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BE79EC" w14:textId="77777777" w:rsidR="00E72D14" w:rsidRPr="00995167" w:rsidRDefault="00E72D14" w:rsidP="00E72D14">
      <w:pPr>
        <w:spacing w:after="160" w:line="259" w:lineRule="auto"/>
        <w:rPr>
          <w:b/>
          <w:szCs w:val="22"/>
        </w:rPr>
      </w:pPr>
      <w:r w:rsidRPr="00995167">
        <w:rPr>
          <w:b/>
          <w:szCs w:val="22"/>
        </w:rPr>
        <w:t>Table 1: Sociodemographic correlates of ART adherence among HIV positive participants on ART (n=395)</w:t>
      </w:r>
    </w:p>
    <w:tbl>
      <w:tblPr>
        <w:tblStyle w:val="TableGrid"/>
        <w:tblW w:w="10432" w:type="dxa"/>
        <w:tblInd w:w="-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0"/>
        <w:gridCol w:w="1432"/>
        <w:gridCol w:w="1793"/>
        <w:gridCol w:w="1568"/>
        <w:gridCol w:w="1042"/>
        <w:gridCol w:w="1357"/>
      </w:tblGrid>
      <w:tr w:rsidR="00E72D14" w:rsidRPr="00995167" w14:paraId="77C014C5" w14:textId="77777777" w:rsidTr="00DD1E57">
        <w:tc>
          <w:tcPr>
            <w:tcW w:w="3240" w:type="dxa"/>
            <w:tcBorders>
              <w:top w:val="single" w:sz="4" w:space="0" w:color="auto"/>
              <w:bottom w:val="single" w:sz="4" w:space="0" w:color="auto"/>
            </w:tcBorders>
            <w:vAlign w:val="center"/>
          </w:tcPr>
          <w:p w14:paraId="48581040" w14:textId="77777777" w:rsidR="00E72D14" w:rsidRPr="00995167" w:rsidRDefault="00E72D14" w:rsidP="00DD1E57">
            <w:pPr>
              <w:contextualSpacing/>
              <w:jc w:val="center"/>
            </w:pPr>
          </w:p>
        </w:tc>
        <w:tc>
          <w:tcPr>
            <w:tcW w:w="1432" w:type="dxa"/>
            <w:tcBorders>
              <w:top w:val="single" w:sz="4" w:space="0" w:color="auto"/>
              <w:bottom w:val="single" w:sz="4" w:space="0" w:color="auto"/>
            </w:tcBorders>
          </w:tcPr>
          <w:p w14:paraId="757445F5" w14:textId="77777777" w:rsidR="00E72D14" w:rsidRPr="00995167" w:rsidRDefault="00E72D14" w:rsidP="00DD1E57">
            <w:pPr>
              <w:contextualSpacing/>
              <w:jc w:val="center"/>
              <w:rPr>
                <w:b/>
              </w:rPr>
            </w:pPr>
            <w:r w:rsidRPr="00995167">
              <w:rPr>
                <w:b/>
              </w:rPr>
              <w:t>On ART 395 (100.00%)</w:t>
            </w:r>
          </w:p>
        </w:tc>
        <w:tc>
          <w:tcPr>
            <w:tcW w:w="1793" w:type="dxa"/>
            <w:tcBorders>
              <w:top w:val="single" w:sz="4" w:space="0" w:color="auto"/>
              <w:bottom w:val="single" w:sz="4" w:space="0" w:color="auto"/>
            </w:tcBorders>
            <w:vAlign w:val="center"/>
          </w:tcPr>
          <w:p w14:paraId="08ACB8A0" w14:textId="77777777" w:rsidR="00E72D14" w:rsidRPr="00995167" w:rsidRDefault="00E72D14" w:rsidP="00DD1E57">
            <w:pPr>
              <w:contextualSpacing/>
              <w:jc w:val="center"/>
              <w:rPr>
                <w:b/>
              </w:rPr>
            </w:pPr>
            <w:r w:rsidRPr="00995167">
              <w:rPr>
                <w:b/>
              </w:rPr>
              <w:t xml:space="preserve">Complete adherence </w:t>
            </w:r>
          </w:p>
          <w:p w14:paraId="653385E6" w14:textId="77777777" w:rsidR="00E72D14" w:rsidRPr="00995167" w:rsidRDefault="00E72D14" w:rsidP="00DD1E57">
            <w:pPr>
              <w:contextualSpacing/>
              <w:jc w:val="center"/>
              <w:rPr>
                <w:b/>
              </w:rPr>
            </w:pPr>
            <w:r w:rsidRPr="00995167">
              <w:rPr>
                <w:b/>
              </w:rPr>
              <w:t>(past 30-days)</w:t>
            </w:r>
          </w:p>
          <w:p w14:paraId="04A4B61B" w14:textId="77777777" w:rsidR="00E72D14" w:rsidRPr="00995167" w:rsidRDefault="00E72D14" w:rsidP="00DD1E57">
            <w:pPr>
              <w:contextualSpacing/>
              <w:jc w:val="center"/>
              <w:rPr>
                <w:rFonts w:eastAsiaTheme="majorEastAsia"/>
                <w:b/>
              </w:rPr>
            </w:pPr>
            <w:r w:rsidRPr="00995167">
              <w:rPr>
                <w:b/>
              </w:rPr>
              <w:t>100 (25.32%)</w:t>
            </w:r>
          </w:p>
        </w:tc>
        <w:tc>
          <w:tcPr>
            <w:tcW w:w="1568" w:type="dxa"/>
            <w:tcBorders>
              <w:top w:val="single" w:sz="4" w:space="0" w:color="auto"/>
              <w:bottom w:val="single" w:sz="4" w:space="0" w:color="auto"/>
            </w:tcBorders>
            <w:vAlign w:val="center"/>
          </w:tcPr>
          <w:p w14:paraId="3DEACC5A" w14:textId="77777777" w:rsidR="00E72D14" w:rsidRPr="00995167" w:rsidRDefault="00E72D14" w:rsidP="00DD1E57">
            <w:pPr>
              <w:contextualSpacing/>
              <w:jc w:val="center"/>
              <w:rPr>
                <w:b/>
              </w:rPr>
            </w:pPr>
            <w:r w:rsidRPr="00995167">
              <w:rPr>
                <w:b/>
              </w:rPr>
              <w:t>Any non-adherence (past 30-days)</w:t>
            </w:r>
          </w:p>
          <w:p w14:paraId="73AE686B" w14:textId="77777777" w:rsidR="00E72D14" w:rsidRPr="00995167" w:rsidRDefault="00E72D14" w:rsidP="00DD1E57">
            <w:pPr>
              <w:contextualSpacing/>
              <w:jc w:val="center"/>
              <w:rPr>
                <w:rFonts w:eastAsiaTheme="majorEastAsia"/>
                <w:b/>
              </w:rPr>
            </w:pPr>
            <w:r w:rsidRPr="00995167">
              <w:rPr>
                <w:b/>
              </w:rPr>
              <w:t>295 (74.68%)</w:t>
            </w:r>
          </w:p>
        </w:tc>
        <w:tc>
          <w:tcPr>
            <w:tcW w:w="1042" w:type="dxa"/>
            <w:tcBorders>
              <w:top w:val="single" w:sz="4" w:space="0" w:color="auto"/>
              <w:bottom w:val="single" w:sz="4" w:space="0" w:color="auto"/>
            </w:tcBorders>
            <w:vAlign w:val="center"/>
          </w:tcPr>
          <w:p w14:paraId="04E8B4E8" w14:textId="77777777" w:rsidR="00E72D14" w:rsidRPr="00995167" w:rsidRDefault="00E72D14" w:rsidP="00DD1E57">
            <w:pPr>
              <w:contextualSpacing/>
              <w:jc w:val="center"/>
              <w:rPr>
                <w:b/>
              </w:rPr>
            </w:pPr>
            <w:r w:rsidRPr="00995167">
              <w:rPr>
                <w:b/>
              </w:rPr>
              <w:t>OR</w:t>
            </w:r>
          </w:p>
        </w:tc>
        <w:tc>
          <w:tcPr>
            <w:tcW w:w="1357" w:type="dxa"/>
            <w:tcBorders>
              <w:top w:val="single" w:sz="4" w:space="0" w:color="auto"/>
              <w:bottom w:val="single" w:sz="4" w:space="0" w:color="auto"/>
            </w:tcBorders>
            <w:vAlign w:val="center"/>
          </w:tcPr>
          <w:p w14:paraId="6E70C846" w14:textId="77777777" w:rsidR="00E72D14" w:rsidRPr="00995167" w:rsidRDefault="00E72D14" w:rsidP="00DD1E57">
            <w:pPr>
              <w:contextualSpacing/>
              <w:jc w:val="center"/>
              <w:rPr>
                <w:b/>
              </w:rPr>
            </w:pPr>
            <w:r w:rsidRPr="00995167">
              <w:rPr>
                <w:b/>
              </w:rPr>
              <w:t>95% CI</w:t>
            </w:r>
          </w:p>
        </w:tc>
      </w:tr>
      <w:tr w:rsidR="00E72D14" w:rsidRPr="00995167" w14:paraId="0119094B" w14:textId="77777777" w:rsidTr="00DD1E57">
        <w:tc>
          <w:tcPr>
            <w:tcW w:w="3240" w:type="dxa"/>
            <w:tcBorders>
              <w:top w:val="single" w:sz="4" w:space="0" w:color="auto"/>
            </w:tcBorders>
          </w:tcPr>
          <w:p w14:paraId="1EE9C6C6" w14:textId="77777777" w:rsidR="00E72D14" w:rsidRPr="00995167" w:rsidRDefault="00E72D14" w:rsidP="00DD1E57">
            <w:pPr>
              <w:contextualSpacing/>
            </w:pPr>
            <w:r w:rsidRPr="00995167">
              <w:t>Age (</w:t>
            </w:r>
            <w:proofErr w:type="spellStart"/>
            <w:r w:rsidRPr="00995167">
              <w:t>yrs</w:t>
            </w:r>
            <w:proofErr w:type="spellEnd"/>
            <w:r w:rsidRPr="00995167">
              <w:t>); mean (</w:t>
            </w:r>
            <w:proofErr w:type="spellStart"/>
            <w:r w:rsidRPr="00995167">
              <w:t>sd</w:t>
            </w:r>
            <w:proofErr w:type="spellEnd"/>
            <w:r w:rsidRPr="00995167">
              <w:t>)</w:t>
            </w:r>
          </w:p>
        </w:tc>
        <w:tc>
          <w:tcPr>
            <w:tcW w:w="1432" w:type="dxa"/>
            <w:tcBorders>
              <w:top w:val="single" w:sz="4" w:space="0" w:color="auto"/>
            </w:tcBorders>
          </w:tcPr>
          <w:p w14:paraId="097B617D" w14:textId="77777777" w:rsidR="00E72D14" w:rsidRPr="00995167" w:rsidRDefault="00E72D14" w:rsidP="00DD1E57">
            <w:pPr>
              <w:contextualSpacing/>
              <w:jc w:val="center"/>
            </w:pPr>
            <w:r w:rsidRPr="00995167">
              <w:t>36.66 (9.82)</w:t>
            </w:r>
          </w:p>
        </w:tc>
        <w:tc>
          <w:tcPr>
            <w:tcW w:w="1793" w:type="dxa"/>
            <w:tcBorders>
              <w:top w:val="single" w:sz="4" w:space="0" w:color="auto"/>
            </w:tcBorders>
          </w:tcPr>
          <w:p w14:paraId="5D57BDCB" w14:textId="77777777" w:rsidR="00E72D14" w:rsidRPr="00995167" w:rsidRDefault="00E72D14" w:rsidP="00DD1E57">
            <w:pPr>
              <w:contextualSpacing/>
              <w:jc w:val="center"/>
            </w:pPr>
            <w:r w:rsidRPr="00995167">
              <w:t>38.24 (8.81)</w:t>
            </w:r>
          </w:p>
        </w:tc>
        <w:tc>
          <w:tcPr>
            <w:tcW w:w="1568" w:type="dxa"/>
            <w:tcBorders>
              <w:top w:val="single" w:sz="4" w:space="0" w:color="auto"/>
            </w:tcBorders>
          </w:tcPr>
          <w:p w14:paraId="0A18F63B" w14:textId="77777777" w:rsidR="00E72D14" w:rsidRPr="00995167" w:rsidRDefault="00E72D14" w:rsidP="00DD1E57">
            <w:pPr>
              <w:contextualSpacing/>
              <w:jc w:val="center"/>
            </w:pPr>
            <w:r w:rsidRPr="00995167">
              <w:t>36.12 (10.10)</w:t>
            </w:r>
          </w:p>
        </w:tc>
        <w:tc>
          <w:tcPr>
            <w:tcW w:w="1042" w:type="dxa"/>
            <w:tcBorders>
              <w:top w:val="single" w:sz="4" w:space="0" w:color="auto"/>
            </w:tcBorders>
          </w:tcPr>
          <w:p w14:paraId="7AAAF4F8" w14:textId="77777777" w:rsidR="00E72D14" w:rsidRPr="00995167" w:rsidRDefault="00E72D14" w:rsidP="00DD1E57">
            <w:pPr>
              <w:contextualSpacing/>
              <w:jc w:val="center"/>
            </w:pPr>
            <w:r w:rsidRPr="00995167">
              <w:t>0.98</w:t>
            </w:r>
          </w:p>
        </w:tc>
        <w:tc>
          <w:tcPr>
            <w:tcW w:w="1357" w:type="dxa"/>
            <w:tcBorders>
              <w:top w:val="single" w:sz="4" w:space="0" w:color="auto"/>
            </w:tcBorders>
          </w:tcPr>
          <w:p w14:paraId="0B84CF80" w14:textId="77777777" w:rsidR="00E72D14" w:rsidRPr="00995167" w:rsidRDefault="00E72D14" w:rsidP="00DD1E57">
            <w:pPr>
              <w:contextualSpacing/>
              <w:jc w:val="center"/>
            </w:pPr>
            <w:r w:rsidRPr="00995167">
              <w:t>0.95, 1.00</w:t>
            </w:r>
          </w:p>
        </w:tc>
      </w:tr>
      <w:tr w:rsidR="00E72D14" w:rsidRPr="00995167" w14:paraId="6E0B635D" w14:textId="77777777" w:rsidTr="00DD1E57">
        <w:tc>
          <w:tcPr>
            <w:tcW w:w="3240" w:type="dxa"/>
          </w:tcPr>
          <w:p w14:paraId="388620AB" w14:textId="77777777" w:rsidR="00E72D14" w:rsidRPr="00995167" w:rsidRDefault="00E72D14" w:rsidP="00DD1E57">
            <w:pPr>
              <w:contextualSpacing/>
            </w:pPr>
            <w:r w:rsidRPr="00995167">
              <w:t>% Female; n (%)</w:t>
            </w:r>
          </w:p>
        </w:tc>
        <w:tc>
          <w:tcPr>
            <w:tcW w:w="1432" w:type="dxa"/>
          </w:tcPr>
          <w:p w14:paraId="0CA01039" w14:textId="77777777" w:rsidR="00E72D14" w:rsidRPr="00995167" w:rsidRDefault="00E72D14" w:rsidP="00DD1E57">
            <w:pPr>
              <w:contextualSpacing/>
              <w:jc w:val="center"/>
            </w:pPr>
            <w:r w:rsidRPr="00995167">
              <w:t>275 (69.62)</w:t>
            </w:r>
          </w:p>
        </w:tc>
        <w:tc>
          <w:tcPr>
            <w:tcW w:w="1793" w:type="dxa"/>
          </w:tcPr>
          <w:p w14:paraId="739B2050" w14:textId="77777777" w:rsidR="00E72D14" w:rsidRPr="00995167" w:rsidRDefault="00E72D14" w:rsidP="00DD1E57">
            <w:pPr>
              <w:contextualSpacing/>
              <w:jc w:val="center"/>
            </w:pPr>
            <w:r w:rsidRPr="00995167">
              <w:t>79 (79.00)</w:t>
            </w:r>
          </w:p>
        </w:tc>
        <w:tc>
          <w:tcPr>
            <w:tcW w:w="1568" w:type="dxa"/>
          </w:tcPr>
          <w:p w14:paraId="21339374" w14:textId="77777777" w:rsidR="00E72D14" w:rsidRPr="00995167" w:rsidRDefault="00E72D14" w:rsidP="00DD1E57">
            <w:pPr>
              <w:contextualSpacing/>
              <w:jc w:val="center"/>
            </w:pPr>
            <w:r w:rsidRPr="00995167">
              <w:t>196 (66.44)</w:t>
            </w:r>
          </w:p>
        </w:tc>
        <w:tc>
          <w:tcPr>
            <w:tcW w:w="1042" w:type="dxa"/>
          </w:tcPr>
          <w:p w14:paraId="52AC7C51" w14:textId="77777777" w:rsidR="00E72D14" w:rsidRPr="00995167" w:rsidRDefault="00E72D14" w:rsidP="00DD1E57">
            <w:pPr>
              <w:contextualSpacing/>
              <w:jc w:val="center"/>
            </w:pPr>
            <w:r w:rsidRPr="00995167">
              <w:t>0.52</w:t>
            </w:r>
          </w:p>
        </w:tc>
        <w:tc>
          <w:tcPr>
            <w:tcW w:w="1357" w:type="dxa"/>
          </w:tcPr>
          <w:p w14:paraId="3E2A0B97" w14:textId="77777777" w:rsidR="00E72D14" w:rsidRPr="00995167" w:rsidRDefault="00E72D14" w:rsidP="00DD1E57">
            <w:pPr>
              <w:contextualSpacing/>
              <w:jc w:val="center"/>
              <w:rPr>
                <w:b/>
                <w:bCs/>
              </w:rPr>
            </w:pPr>
            <w:r w:rsidRPr="00995167">
              <w:rPr>
                <w:b/>
                <w:bCs/>
              </w:rPr>
              <w:t>0.31, 0.90</w:t>
            </w:r>
          </w:p>
        </w:tc>
      </w:tr>
      <w:tr w:rsidR="00E72D14" w:rsidRPr="00995167" w14:paraId="662FCBEC" w14:textId="77777777" w:rsidTr="00DD1E57">
        <w:tc>
          <w:tcPr>
            <w:tcW w:w="3240" w:type="dxa"/>
          </w:tcPr>
          <w:p w14:paraId="45EFD9E0" w14:textId="77777777" w:rsidR="00E72D14" w:rsidRPr="00995167" w:rsidRDefault="00E72D14" w:rsidP="00DD1E57">
            <w:pPr>
              <w:contextualSpacing/>
            </w:pPr>
            <w:r w:rsidRPr="00995167">
              <w:t>Site, n (%)</w:t>
            </w:r>
          </w:p>
        </w:tc>
        <w:tc>
          <w:tcPr>
            <w:tcW w:w="1432" w:type="dxa"/>
          </w:tcPr>
          <w:p w14:paraId="1D864037" w14:textId="77777777" w:rsidR="00E72D14" w:rsidRPr="00995167" w:rsidRDefault="00E72D14" w:rsidP="00DD1E57">
            <w:pPr>
              <w:contextualSpacing/>
              <w:jc w:val="center"/>
            </w:pPr>
          </w:p>
        </w:tc>
        <w:tc>
          <w:tcPr>
            <w:tcW w:w="1793" w:type="dxa"/>
          </w:tcPr>
          <w:p w14:paraId="425A4FA7" w14:textId="77777777" w:rsidR="00E72D14" w:rsidRPr="00995167" w:rsidRDefault="00E72D14" w:rsidP="00DD1E57">
            <w:pPr>
              <w:contextualSpacing/>
              <w:jc w:val="center"/>
            </w:pPr>
          </w:p>
        </w:tc>
        <w:tc>
          <w:tcPr>
            <w:tcW w:w="1568" w:type="dxa"/>
          </w:tcPr>
          <w:p w14:paraId="1DAE930F" w14:textId="77777777" w:rsidR="00E72D14" w:rsidRPr="00995167" w:rsidRDefault="00E72D14" w:rsidP="00DD1E57">
            <w:pPr>
              <w:contextualSpacing/>
              <w:jc w:val="center"/>
            </w:pPr>
          </w:p>
        </w:tc>
        <w:tc>
          <w:tcPr>
            <w:tcW w:w="1042" w:type="dxa"/>
          </w:tcPr>
          <w:p w14:paraId="4D4C74AD" w14:textId="77777777" w:rsidR="00E72D14" w:rsidRPr="00995167" w:rsidRDefault="00E72D14" w:rsidP="00DD1E57">
            <w:pPr>
              <w:contextualSpacing/>
              <w:jc w:val="center"/>
            </w:pPr>
          </w:p>
        </w:tc>
        <w:tc>
          <w:tcPr>
            <w:tcW w:w="1357" w:type="dxa"/>
          </w:tcPr>
          <w:p w14:paraId="0924DC9B" w14:textId="77777777" w:rsidR="00E72D14" w:rsidRPr="00995167" w:rsidRDefault="00E72D14" w:rsidP="00DD1E57">
            <w:pPr>
              <w:contextualSpacing/>
              <w:jc w:val="center"/>
            </w:pPr>
          </w:p>
        </w:tc>
      </w:tr>
      <w:tr w:rsidR="00E72D14" w:rsidRPr="00995167" w14:paraId="5740FAFD" w14:textId="77777777" w:rsidTr="00DD1E57">
        <w:tc>
          <w:tcPr>
            <w:tcW w:w="3240" w:type="dxa"/>
          </w:tcPr>
          <w:p w14:paraId="52AEFD9E" w14:textId="77777777" w:rsidR="00E72D14" w:rsidRPr="00995167" w:rsidRDefault="00E72D14" w:rsidP="00DD1E57">
            <w:pPr>
              <w:contextualSpacing/>
              <w:jc w:val="right"/>
            </w:pPr>
            <w:r w:rsidRPr="00995167">
              <w:t>Maputo</w:t>
            </w:r>
          </w:p>
        </w:tc>
        <w:tc>
          <w:tcPr>
            <w:tcW w:w="1432" w:type="dxa"/>
          </w:tcPr>
          <w:p w14:paraId="1E446AEC" w14:textId="77777777" w:rsidR="00E72D14" w:rsidRPr="00995167" w:rsidRDefault="00E72D14" w:rsidP="00DD1E57">
            <w:pPr>
              <w:contextualSpacing/>
              <w:jc w:val="center"/>
            </w:pPr>
            <w:r w:rsidRPr="00995167">
              <w:t>292 (73.92)</w:t>
            </w:r>
          </w:p>
        </w:tc>
        <w:tc>
          <w:tcPr>
            <w:tcW w:w="1793" w:type="dxa"/>
          </w:tcPr>
          <w:p w14:paraId="41C68F04" w14:textId="77777777" w:rsidR="00E72D14" w:rsidRPr="00995167" w:rsidRDefault="00E72D14" w:rsidP="00DD1E57">
            <w:pPr>
              <w:contextualSpacing/>
              <w:jc w:val="center"/>
            </w:pPr>
            <w:r w:rsidRPr="00995167">
              <w:t>51 (51.00)</w:t>
            </w:r>
          </w:p>
        </w:tc>
        <w:tc>
          <w:tcPr>
            <w:tcW w:w="1568" w:type="dxa"/>
          </w:tcPr>
          <w:p w14:paraId="79695787" w14:textId="77777777" w:rsidR="00E72D14" w:rsidRPr="00995167" w:rsidRDefault="00E72D14" w:rsidP="00DD1E57">
            <w:pPr>
              <w:contextualSpacing/>
              <w:jc w:val="center"/>
            </w:pPr>
            <w:r w:rsidRPr="00995167">
              <w:t>241 (81.69)</w:t>
            </w:r>
          </w:p>
        </w:tc>
        <w:tc>
          <w:tcPr>
            <w:tcW w:w="1042" w:type="dxa"/>
          </w:tcPr>
          <w:p w14:paraId="594FD665" w14:textId="77777777" w:rsidR="00E72D14" w:rsidRPr="00995167" w:rsidRDefault="00E72D14" w:rsidP="00DD1E57">
            <w:pPr>
              <w:contextualSpacing/>
              <w:jc w:val="center"/>
            </w:pPr>
            <w:r w:rsidRPr="00995167">
              <w:t>REF</w:t>
            </w:r>
          </w:p>
        </w:tc>
        <w:tc>
          <w:tcPr>
            <w:tcW w:w="1357" w:type="dxa"/>
          </w:tcPr>
          <w:p w14:paraId="66E0C05F" w14:textId="77777777" w:rsidR="00E72D14" w:rsidRPr="00995167" w:rsidRDefault="00E72D14" w:rsidP="00DD1E57">
            <w:pPr>
              <w:contextualSpacing/>
              <w:jc w:val="center"/>
            </w:pPr>
            <w:r w:rsidRPr="00995167">
              <w:t>REF</w:t>
            </w:r>
          </w:p>
        </w:tc>
      </w:tr>
      <w:tr w:rsidR="00E72D14" w:rsidRPr="00995167" w14:paraId="099A86EE" w14:textId="77777777" w:rsidTr="00DD1E57">
        <w:tc>
          <w:tcPr>
            <w:tcW w:w="3240" w:type="dxa"/>
          </w:tcPr>
          <w:p w14:paraId="72E9AD20" w14:textId="77777777" w:rsidR="00E72D14" w:rsidRPr="00995167" w:rsidRDefault="00E72D14" w:rsidP="00DD1E57">
            <w:pPr>
              <w:contextualSpacing/>
              <w:jc w:val="right"/>
            </w:pPr>
            <w:r w:rsidRPr="00995167">
              <w:t>Nampula</w:t>
            </w:r>
          </w:p>
        </w:tc>
        <w:tc>
          <w:tcPr>
            <w:tcW w:w="1432" w:type="dxa"/>
          </w:tcPr>
          <w:p w14:paraId="09A39013" w14:textId="77777777" w:rsidR="00E72D14" w:rsidRPr="00995167" w:rsidRDefault="00E72D14" w:rsidP="00DD1E57">
            <w:pPr>
              <w:contextualSpacing/>
              <w:jc w:val="center"/>
            </w:pPr>
            <w:r w:rsidRPr="00995167">
              <w:t>103 (26.08)</w:t>
            </w:r>
          </w:p>
        </w:tc>
        <w:tc>
          <w:tcPr>
            <w:tcW w:w="1793" w:type="dxa"/>
          </w:tcPr>
          <w:p w14:paraId="62DAEEA9" w14:textId="77777777" w:rsidR="00E72D14" w:rsidRPr="00995167" w:rsidRDefault="00E72D14" w:rsidP="00DD1E57">
            <w:pPr>
              <w:contextualSpacing/>
              <w:jc w:val="center"/>
            </w:pPr>
            <w:r w:rsidRPr="00995167">
              <w:t>49 (49.00)</w:t>
            </w:r>
          </w:p>
        </w:tc>
        <w:tc>
          <w:tcPr>
            <w:tcW w:w="1568" w:type="dxa"/>
          </w:tcPr>
          <w:p w14:paraId="0402A75C" w14:textId="77777777" w:rsidR="00E72D14" w:rsidRPr="00995167" w:rsidRDefault="00E72D14" w:rsidP="00DD1E57">
            <w:pPr>
              <w:contextualSpacing/>
              <w:jc w:val="center"/>
            </w:pPr>
            <w:r w:rsidRPr="00995167">
              <w:t>54 (18.31)</w:t>
            </w:r>
          </w:p>
        </w:tc>
        <w:tc>
          <w:tcPr>
            <w:tcW w:w="1042" w:type="dxa"/>
          </w:tcPr>
          <w:p w14:paraId="74DB1F5A" w14:textId="77777777" w:rsidR="00E72D14" w:rsidRPr="00995167" w:rsidRDefault="00E72D14" w:rsidP="00DD1E57">
            <w:pPr>
              <w:contextualSpacing/>
              <w:jc w:val="center"/>
            </w:pPr>
            <w:r w:rsidRPr="00995167">
              <w:t>0.23</w:t>
            </w:r>
          </w:p>
        </w:tc>
        <w:tc>
          <w:tcPr>
            <w:tcW w:w="1357" w:type="dxa"/>
          </w:tcPr>
          <w:p w14:paraId="154EC2F9" w14:textId="77777777" w:rsidR="00E72D14" w:rsidRPr="00995167" w:rsidRDefault="00E72D14" w:rsidP="00DD1E57">
            <w:pPr>
              <w:contextualSpacing/>
              <w:jc w:val="center"/>
              <w:rPr>
                <w:b/>
                <w:bCs/>
              </w:rPr>
            </w:pPr>
            <w:r w:rsidRPr="00995167">
              <w:rPr>
                <w:b/>
                <w:bCs/>
              </w:rPr>
              <w:t>0.14, 0.38</w:t>
            </w:r>
          </w:p>
        </w:tc>
      </w:tr>
      <w:tr w:rsidR="00E72D14" w:rsidRPr="00995167" w14:paraId="3E5251DC" w14:textId="77777777" w:rsidTr="00DD1E57">
        <w:tc>
          <w:tcPr>
            <w:tcW w:w="3240" w:type="dxa"/>
          </w:tcPr>
          <w:p w14:paraId="0836FBFB" w14:textId="77777777" w:rsidR="00E72D14" w:rsidRPr="00995167" w:rsidRDefault="00E72D14" w:rsidP="00DD1E57">
            <w:pPr>
              <w:contextualSpacing/>
            </w:pPr>
            <w:r w:rsidRPr="00995167">
              <w:t>Health facility, n (%)</w:t>
            </w:r>
          </w:p>
        </w:tc>
        <w:tc>
          <w:tcPr>
            <w:tcW w:w="1432" w:type="dxa"/>
          </w:tcPr>
          <w:p w14:paraId="406D8368" w14:textId="77777777" w:rsidR="00E72D14" w:rsidRPr="00995167" w:rsidRDefault="00E72D14" w:rsidP="00DD1E57">
            <w:pPr>
              <w:contextualSpacing/>
              <w:jc w:val="center"/>
            </w:pPr>
          </w:p>
        </w:tc>
        <w:tc>
          <w:tcPr>
            <w:tcW w:w="1793" w:type="dxa"/>
          </w:tcPr>
          <w:p w14:paraId="4457019A" w14:textId="77777777" w:rsidR="00E72D14" w:rsidRPr="00995167" w:rsidRDefault="00E72D14" w:rsidP="00DD1E57">
            <w:pPr>
              <w:contextualSpacing/>
              <w:jc w:val="center"/>
            </w:pPr>
          </w:p>
        </w:tc>
        <w:tc>
          <w:tcPr>
            <w:tcW w:w="1568" w:type="dxa"/>
          </w:tcPr>
          <w:p w14:paraId="58E53C19" w14:textId="77777777" w:rsidR="00E72D14" w:rsidRPr="00995167" w:rsidRDefault="00E72D14" w:rsidP="00DD1E57">
            <w:pPr>
              <w:contextualSpacing/>
              <w:jc w:val="center"/>
            </w:pPr>
          </w:p>
        </w:tc>
        <w:tc>
          <w:tcPr>
            <w:tcW w:w="1042" w:type="dxa"/>
          </w:tcPr>
          <w:p w14:paraId="6D3F6C09" w14:textId="77777777" w:rsidR="00E72D14" w:rsidRPr="00995167" w:rsidRDefault="00E72D14" w:rsidP="00DD1E57">
            <w:pPr>
              <w:contextualSpacing/>
              <w:jc w:val="center"/>
            </w:pPr>
          </w:p>
        </w:tc>
        <w:tc>
          <w:tcPr>
            <w:tcW w:w="1357" w:type="dxa"/>
          </w:tcPr>
          <w:p w14:paraId="3520971F" w14:textId="77777777" w:rsidR="00E72D14" w:rsidRPr="00995167" w:rsidRDefault="00E72D14" w:rsidP="00DD1E57">
            <w:pPr>
              <w:contextualSpacing/>
              <w:jc w:val="center"/>
            </w:pPr>
          </w:p>
        </w:tc>
      </w:tr>
      <w:tr w:rsidR="00E72D14" w:rsidRPr="00995167" w14:paraId="39F0F526" w14:textId="77777777" w:rsidTr="00DD1E57">
        <w:tc>
          <w:tcPr>
            <w:tcW w:w="3240" w:type="dxa"/>
          </w:tcPr>
          <w:p w14:paraId="771B3757" w14:textId="77777777" w:rsidR="00E72D14" w:rsidRPr="00995167" w:rsidRDefault="00E72D14" w:rsidP="00DD1E57">
            <w:pPr>
              <w:contextualSpacing/>
              <w:jc w:val="right"/>
            </w:pPr>
            <w:r w:rsidRPr="00995167">
              <w:t xml:space="preserve"> Primary healthcare </w:t>
            </w:r>
          </w:p>
        </w:tc>
        <w:tc>
          <w:tcPr>
            <w:tcW w:w="1432" w:type="dxa"/>
          </w:tcPr>
          <w:p w14:paraId="6A26FD50" w14:textId="77777777" w:rsidR="00E72D14" w:rsidRPr="00995167" w:rsidRDefault="00E72D14" w:rsidP="00DD1E57">
            <w:pPr>
              <w:contextualSpacing/>
              <w:jc w:val="center"/>
            </w:pPr>
            <w:r w:rsidRPr="00995167">
              <w:t>28</w:t>
            </w:r>
            <w:r w:rsidRPr="00995167">
              <w:softHyphen/>
              <w:t>0 (70.89)</w:t>
            </w:r>
          </w:p>
        </w:tc>
        <w:tc>
          <w:tcPr>
            <w:tcW w:w="1793" w:type="dxa"/>
          </w:tcPr>
          <w:p w14:paraId="74D0D7E0" w14:textId="77777777" w:rsidR="00E72D14" w:rsidRPr="00995167" w:rsidRDefault="00E72D14" w:rsidP="00DD1E57">
            <w:pPr>
              <w:contextualSpacing/>
              <w:jc w:val="center"/>
            </w:pPr>
            <w:r w:rsidRPr="00995167">
              <w:t>72 (72.00)</w:t>
            </w:r>
          </w:p>
        </w:tc>
        <w:tc>
          <w:tcPr>
            <w:tcW w:w="1568" w:type="dxa"/>
          </w:tcPr>
          <w:p w14:paraId="0AF6A936" w14:textId="77777777" w:rsidR="00E72D14" w:rsidRPr="00995167" w:rsidRDefault="00E72D14" w:rsidP="00DD1E57">
            <w:pPr>
              <w:contextualSpacing/>
              <w:jc w:val="center"/>
            </w:pPr>
            <w:r w:rsidRPr="00995167">
              <w:t>208 (70.51)</w:t>
            </w:r>
          </w:p>
        </w:tc>
        <w:tc>
          <w:tcPr>
            <w:tcW w:w="1042" w:type="dxa"/>
          </w:tcPr>
          <w:p w14:paraId="33C62168" w14:textId="77777777" w:rsidR="00E72D14" w:rsidRPr="00995167" w:rsidRDefault="00E72D14" w:rsidP="00DD1E57">
            <w:pPr>
              <w:contextualSpacing/>
              <w:jc w:val="center"/>
            </w:pPr>
            <w:r w:rsidRPr="00995167">
              <w:t>REF</w:t>
            </w:r>
          </w:p>
        </w:tc>
        <w:tc>
          <w:tcPr>
            <w:tcW w:w="1357" w:type="dxa"/>
          </w:tcPr>
          <w:p w14:paraId="52FC73BD" w14:textId="77777777" w:rsidR="00E72D14" w:rsidRPr="00995167" w:rsidRDefault="00E72D14" w:rsidP="00DD1E57">
            <w:pPr>
              <w:contextualSpacing/>
              <w:jc w:val="center"/>
            </w:pPr>
            <w:r w:rsidRPr="00995167">
              <w:t>REF</w:t>
            </w:r>
          </w:p>
        </w:tc>
      </w:tr>
      <w:tr w:rsidR="00E72D14" w:rsidRPr="00995167" w14:paraId="2FD25A96" w14:textId="77777777" w:rsidTr="00DD1E57">
        <w:tc>
          <w:tcPr>
            <w:tcW w:w="3240" w:type="dxa"/>
          </w:tcPr>
          <w:p w14:paraId="6BF98453" w14:textId="77777777" w:rsidR="00E72D14" w:rsidRPr="00995167" w:rsidRDefault="00E72D14" w:rsidP="00DD1E57">
            <w:pPr>
              <w:contextualSpacing/>
              <w:jc w:val="right"/>
            </w:pPr>
            <w:r w:rsidRPr="00995167">
              <w:t xml:space="preserve"> Tertiary healthcare</w:t>
            </w:r>
          </w:p>
        </w:tc>
        <w:tc>
          <w:tcPr>
            <w:tcW w:w="1432" w:type="dxa"/>
          </w:tcPr>
          <w:p w14:paraId="5E5655F8" w14:textId="77777777" w:rsidR="00E72D14" w:rsidRPr="00995167" w:rsidRDefault="00E72D14" w:rsidP="00DD1E57">
            <w:pPr>
              <w:contextualSpacing/>
              <w:jc w:val="center"/>
            </w:pPr>
            <w:r w:rsidRPr="00995167">
              <w:t>115 (29.11)</w:t>
            </w:r>
          </w:p>
        </w:tc>
        <w:tc>
          <w:tcPr>
            <w:tcW w:w="1793" w:type="dxa"/>
          </w:tcPr>
          <w:p w14:paraId="312CE1A3" w14:textId="77777777" w:rsidR="00E72D14" w:rsidRPr="00995167" w:rsidRDefault="00E72D14" w:rsidP="00DD1E57">
            <w:pPr>
              <w:contextualSpacing/>
              <w:jc w:val="center"/>
            </w:pPr>
            <w:r w:rsidRPr="00995167">
              <w:t>28 (28.00)</w:t>
            </w:r>
          </w:p>
        </w:tc>
        <w:tc>
          <w:tcPr>
            <w:tcW w:w="1568" w:type="dxa"/>
          </w:tcPr>
          <w:p w14:paraId="21D8FC30" w14:textId="77777777" w:rsidR="00E72D14" w:rsidRPr="00995167" w:rsidRDefault="00E72D14" w:rsidP="00DD1E57">
            <w:pPr>
              <w:contextualSpacing/>
              <w:jc w:val="center"/>
            </w:pPr>
            <w:r w:rsidRPr="00995167">
              <w:t>97 (29.49)</w:t>
            </w:r>
          </w:p>
        </w:tc>
        <w:tc>
          <w:tcPr>
            <w:tcW w:w="1042" w:type="dxa"/>
          </w:tcPr>
          <w:p w14:paraId="1C4F8C57" w14:textId="77777777" w:rsidR="00E72D14" w:rsidRPr="00995167" w:rsidRDefault="00E72D14" w:rsidP="00DD1E57">
            <w:pPr>
              <w:contextualSpacing/>
              <w:jc w:val="center"/>
            </w:pPr>
            <w:r w:rsidRPr="00995167">
              <w:t>1.08</w:t>
            </w:r>
          </w:p>
        </w:tc>
        <w:tc>
          <w:tcPr>
            <w:tcW w:w="1357" w:type="dxa"/>
          </w:tcPr>
          <w:p w14:paraId="32C7A359" w14:textId="77777777" w:rsidR="00E72D14" w:rsidRPr="00995167" w:rsidRDefault="00E72D14" w:rsidP="00DD1E57">
            <w:pPr>
              <w:contextualSpacing/>
              <w:jc w:val="center"/>
            </w:pPr>
            <w:r w:rsidRPr="00995167">
              <w:t>0.65, 1.78</w:t>
            </w:r>
          </w:p>
        </w:tc>
      </w:tr>
      <w:tr w:rsidR="00E72D14" w:rsidRPr="00995167" w14:paraId="13BFBD03" w14:textId="77777777" w:rsidTr="00DD1E57">
        <w:tc>
          <w:tcPr>
            <w:tcW w:w="3240" w:type="dxa"/>
          </w:tcPr>
          <w:p w14:paraId="33E9EA62" w14:textId="77777777" w:rsidR="00E72D14" w:rsidRPr="00995167" w:rsidRDefault="00E72D14" w:rsidP="00DD1E57">
            <w:pPr>
              <w:contextualSpacing/>
            </w:pPr>
            <w:r w:rsidRPr="00995167">
              <w:t>Marital status, n (%)</w:t>
            </w:r>
          </w:p>
        </w:tc>
        <w:tc>
          <w:tcPr>
            <w:tcW w:w="1432" w:type="dxa"/>
          </w:tcPr>
          <w:p w14:paraId="2FD18CCA" w14:textId="77777777" w:rsidR="00E72D14" w:rsidRPr="00995167" w:rsidRDefault="00E72D14" w:rsidP="00DD1E57">
            <w:pPr>
              <w:contextualSpacing/>
              <w:jc w:val="center"/>
            </w:pPr>
          </w:p>
        </w:tc>
        <w:tc>
          <w:tcPr>
            <w:tcW w:w="1793" w:type="dxa"/>
          </w:tcPr>
          <w:p w14:paraId="1512FD66" w14:textId="77777777" w:rsidR="00E72D14" w:rsidRPr="00995167" w:rsidRDefault="00E72D14" w:rsidP="00DD1E57">
            <w:pPr>
              <w:contextualSpacing/>
              <w:jc w:val="center"/>
            </w:pPr>
          </w:p>
        </w:tc>
        <w:tc>
          <w:tcPr>
            <w:tcW w:w="1568" w:type="dxa"/>
          </w:tcPr>
          <w:p w14:paraId="148FE7A2" w14:textId="77777777" w:rsidR="00E72D14" w:rsidRPr="00995167" w:rsidRDefault="00E72D14" w:rsidP="00DD1E57">
            <w:pPr>
              <w:contextualSpacing/>
              <w:jc w:val="center"/>
            </w:pPr>
          </w:p>
        </w:tc>
        <w:tc>
          <w:tcPr>
            <w:tcW w:w="1042" w:type="dxa"/>
          </w:tcPr>
          <w:p w14:paraId="6FB5E074" w14:textId="77777777" w:rsidR="00E72D14" w:rsidRPr="00995167" w:rsidRDefault="00E72D14" w:rsidP="00DD1E57">
            <w:pPr>
              <w:contextualSpacing/>
              <w:jc w:val="center"/>
            </w:pPr>
          </w:p>
        </w:tc>
        <w:tc>
          <w:tcPr>
            <w:tcW w:w="1357" w:type="dxa"/>
          </w:tcPr>
          <w:p w14:paraId="2F70C198" w14:textId="77777777" w:rsidR="00E72D14" w:rsidRPr="00995167" w:rsidRDefault="00E72D14" w:rsidP="00DD1E57">
            <w:pPr>
              <w:contextualSpacing/>
              <w:jc w:val="center"/>
            </w:pPr>
          </w:p>
        </w:tc>
      </w:tr>
      <w:tr w:rsidR="00E72D14" w:rsidRPr="00995167" w14:paraId="7E8E9131" w14:textId="77777777" w:rsidTr="00DD1E57">
        <w:tc>
          <w:tcPr>
            <w:tcW w:w="3240" w:type="dxa"/>
          </w:tcPr>
          <w:p w14:paraId="3DC2D8EF" w14:textId="77777777" w:rsidR="00E72D14" w:rsidRPr="00995167" w:rsidRDefault="00E72D14" w:rsidP="00DD1E57">
            <w:pPr>
              <w:contextualSpacing/>
              <w:jc w:val="right"/>
            </w:pPr>
            <w:r w:rsidRPr="00995167">
              <w:t xml:space="preserve">   Married/Civil Union</w:t>
            </w:r>
          </w:p>
        </w:tc>
        <w:tc>
          <w:tcPr>
            <w:tcW w:w="1432" w:type="dxa"/>
          </w:tcPr>
          <w:p w14:paraId="77090F2E" w14:textId="77777777" w:rsidR="00E72D14" w:rsidRPr="00995167" w:rsidRDefault="00E72D14" w:rsidP="00DD1E57">
            <w:pPr>
              <w:contextualSpacing/>
              <w:jc w:val="center"/>
            </w:pPr>
            <w:r w:rsidRPr="00995167">
              <w:t>229 (57.97)</w:t>
            </w:r>
          </w:p>
        </w:tc>
        <w:tc>
          <w:tcPr>
            <w:tcW w:w="1793" w:type="dxa"/>
          </w:tcPr>
          <w:p w14:paraId="3198470E" w14:textId="77777777" w:rsidR="00E72D14" w:rsidRPr="00995167" w:rsidRDefault="00E72D14" w:rsidP="00DD1E57">
            <w:pPr>
              <w:contextualSpacing/>
              <w:jc w:val="center"/>
            </w:pPr>
            <w:r w:rsidRPr="00995167">
              <w:t>59 (59.00)</w:t>
            </w:r>
          </w:p>
        </w:tc>
        <w:tc>
          <w:tcPr>
            <w:tcW w:w="1568" w:type="dxa"/>
          </w:tcPr>
          <w:p w14:paraId="39EABAEE" w14:textId="77777777" w:rsidR="00E72D14" w:rsidRPr="00995167" w:rsidRDefault="00E72D14" w:rsidP="00DD1E57">
            <w:pPr>
              <w:contextualSpacing/>
              <w:jc w:val="center"/>
            </w:pPr>
            <w:r w:rsidRPr="00995167">
              <w:t>170 (57.63)</w:t>
            </w:r>
          </w:p>
        </w:tc>
        <w:tc>
          <w:tcPr>
            <w:tcW w:w="1042" w:type="dxa"/>
          </w:tcPr>
          <w:p w14:paraId="7D1203F0" w14:textId="77777777" w:rsidR="00E72D14" w:rsidRPr="00995167" w:rsidRDefault="00E72D14" w:rsidP="00DD1E57">
            <w:pPr>
              <w:contextualSpacing/>
              <w:jc w:val="center"/>
            </w:pPr>
            <w:r w:rsidRPr="00995167">
              <w:t>REF</w:t>
            </w:r>
          </w:p>
        </w:tc>
        <w:tc>
          <w:tcPr>
            <w:tcW w:w="1357" w:type="dxa"/>
          </w:tcPr>
          <w:p w14:paraId="372E1955" w14:textId="77777777" w:rsidR="00E72D14" w:rsidRPr="00995167" w:rsidRDefault="00E72D14" w:rsidP="00DD1E57">
            <w:pPr>
              <w:contextualSpacing/>
              <w:jc w:val="center"/>
            </w:pPr>
            <w:r w:rsidRPr="00995167">
              <w:t>REF</w:t>
            </w:r>
          </w:p>
        </w:tc>
      </w:tr>
      <w:tr w:rsidR="00E72D14" w:rsidRPr="00995167" w14:paraId="4AF4ECB8" w14:textId="77777777" w:rsidTr="00DD1E57">
        <w:tc>
          <w:tcPr>
            <w:tcW w:w="3240" w:type="dxa"/>
          </w:tcPr>
          <w:p w14:paraId="3E64F14C" w14:textId="77777777" w:rsidR="00E72D14" w:rsidRPr="00995167" w:rsidRDefault="00E72D14" w:rsidP="00DD1E57">
            <w:pPr>
              <w:contextualSpacing/>
              <w:jc w:val="right"/>
            </w:pPr>
            <w:r w:rsidRPr="00995167">
              <w:t xml:space="preserve">   Single </w:t>
            </w:r>
          </w:p>
        </w:tc>
        <w:tc>
          <w:tcPr>
            <w:tcW w:w="1432" w:type="dxa"/>
          </w:tcPr>
          <w:p w14:paraId="4189CB0C" w14:textId="77777777" w:rsidR="00E72D14" w:rsidRPr="00995167" w:rsidRDefault="00E72D14" w:rsidP="00DD1E57">
            <w:pPr>
              <w:contextualSpacing/>
              <w:jc w:val="center"/>
            </w:pPr>
            <w:r w:rsidRPr="00995167">
              <w:t>129 (32.66)</w:t>
            </w:r>
          </w:p>
        </w:tc>
        <w:tc>
          <w:tcPr>
            <w:tcW w:w="1793" w:type="dxa"/>
          </w:tcPr>
          <w:p w14:paraId="5E3F6E6A" w14:textId="77777777" w:rsidR="00E72D14" w:rsidRPr="00995167" w:rsidRDefault="00E72D14" w:rsidP="00DD1E57">
            <w:pPr>
              <w:contextualSpacing/>
              <w:jc w:val="center"/>
            </w:pPr>
            <w:r w:rsidRPr="00995167">
              <w:t>29 (29.00)</w:t>
            </w:r>
          </w:p>
        </w:tc>
        <w:tc>
          <w:tcPr>
            <w:tcW w:w="1568" w:type="dxa"/>
          </w:tcPr>
          <w:p w14:paraId="427BB74B" w14:textId="77777777" w:rsidR="00E72D14" w:rsidRPr="00995167" w:rsidRDefault="00E72D14" w:rsidP="00DD1E57">
            <w:pPr>
              <w:contextualSpacing/>
              <w:jc w:val="center"/>
            </w:pPr>
            <w:r w:rsidRPr="00995167">
              <w:t>100 (33.90)</w:t>
            </w:r>
          </w:p>
        </w:tc>
        <w:tc>
          <w:tcPr>
            <w:tcW w:w="1042" w:type="dxa"/>
          </w:tcPr>
          <w:p w14:paraId="1F338978" w14:textId="77777777" w:rsidR="00E72D14" w:rsidRPr="00995167" w:rsidRDefault="00E72D14" w:rsidP="00DD1E57">
            <w:pPr>
              <w:contextualSpacing/>
              <w:jc w:val="center"/>
            </w:pPr>
            <w:r w:rsidRPr="00995167">
              <w:t>1.20</w:t>
            </w:r>
          </w:p>
        </w:tc>
        <w:tc>
          <w:tcPr>
            <w:tcW w:w="1357" w:type="dxa"/>
          </w:tcPr>
          <w:p w14:paraId="172D968A" w14:textId="77777777" w:rsidR="00E72D14" w:rsidRPr="00995167" w:rsidRDefault="00E72D14" w:rsidP="00DD1E57">
            <w:pPr>
              <w:contextualSpacing/>
              <w:jc w:val="center"/>
            </w:pPr>
            <w:r w:rsidRPr="00995167">
              <w:t>0.72, 1.99</w:t>
            </w:r>
          </w:p>
        </w:tc>
      </w:tr>
      <w:tr w:rsidR="00E72D14" w:rsidRPr="00995167" w14:paraId="074BB288" w14:textId="77777777" w:rsidTr="00DD1E57">
        <w:tc>
          <w:tcPr>
            <w:tcW w:w="3240" w:type="dxa"/>
          </w:tcPr>
          <w:p w14:paraId="312A3EB7" w14:textId="77777777" w:rsidR="00E72D14" w:rsidRPr="00995167" w:rsidRDefault="00E72D14" w:rsidP="00DD1E57">
            <w:pPr>
              <w:contextualSpacing/>
              <w:jc w:val="right"/>
            </w:pPr>
            <w:r w:rsidRPr="00995167">
              <w:t xml:space="preserve">   Widowed, divorced, separated</w:t>
            </w:r>
          </w:p>
        </w:tc>
        <w:tc>
          <w:tcPr>
            <w:tcW w:w="1432" w:type="dxa"/>
          </w:tcPr>
          <w:p w14:paraId="3CB4AD3A" w14:textId="77777777" w:rsidR="00E72D14" w:rsidRPr="00995167" w:rsidRDefault="00E72D14" w:rsidP="00DD1E57">
            <w:pPr>
              <w:contextualSpacing/>
              <w:jc w:val="center"/>
            </w:pPr>
            <w:r w:rsidRPr="00995167">
              <w:t>37 (9.37)</w:t>
            </w:r>
          </w:p>
        </w:tc>
        <w:tc>
          <w:tcPr>
            <w:tcW w:w="1793" w:type="dxa"/>
          </w:tcPr>
          <w:p w14:paraId="7A664D21" w14:textId="77777777" w:rsidR="00E72D14" w:rsidRPr="00995167" w:rsidRDefault="00E72D14" w:rsidP="00DD1E57">
            <w:pPr>
              <w:contextualSpacing/>
              <w:jc w:val="center"/>
            </w:pPr>
            <w:r w:rsidRPr="00995167">
              <w:t>12 (12.00)</w:t>
            </w:r>
          </w:p>
        </w:tc>
        <w:tc>
          <w:tcPr>
            <w:tcW w:w="1568" w:type="dxa"/>
          </w:tcPr>
          <w:p w14:paraId="41A9DAA2" w14:textId="77777777" w:rsidR="00E72D14" w:rsidRPr="00995167" w:rsidRDefault="00E72D14" w:rsidP="00DD1E57">
            <w:pPr>
              <w:contextualSpacing/>
              <w:jc w:val="center"/>
            </w:pPr>
            <w:r w:rsidRPr="00995167">
              <w:t>25 (8.47)</w:t>
            </w:r>
          </w:p>
        </w:tc>
        <w:tc>
          <w:tcPr>
            <w:tcW w:w="1042" w:type="dxa"/>
          </w:tcPr>
          <w:p w14:paraId="2C354534" w14:textId="77777777" w:rsidR="00E72D14" w:rsidRPr="00995167" w:rsidRDefault="00E72D14" w:rsidP="00DD1E57">
            <w:pPr>
              <w:contextualSpacing/>
              <w:jc w:val="center"/>
            </w:pPr>
            <w:r w:rsidRPr="00995167">
              <w:t>0.72</w:t>
            </w:r>
          </w:p>
        </w:tc>
        <w:tc>
          <w:tcPr>
            <w:tcW w:w="1357" w:type="dxa"/>
          </w:tcPr>
          <w:p w14:paraId="12ACB941" w14:textId="77777777" w:rsidR="00E72D14" w:rsidRPr="00995167" w:rsidRDefault="00E72D14" w:rsidP="00DD1E57">
            <w:pPr>
              <w:contextualSpacing/>
              <w:jc w:val="center"/>
            </w:pPr>
            <w:r w:rsidRPr="00995167">
              <w:t>0.24, 1.53</w:t>
            </w:r>
          </w:p>
        </w:tc>
      </w:tr>
      <w:tr w:rsidR="00E72D14" w:rsidRPr="00995167" w14:paraId="38B0DEE6" w14:textId="77777777" w:rsidTr="00DD1E57">
        <w:tc>
          <w:tcPr>
            <w:tcW w:w="3240" w:type="dxa"/>
          </w:tcPr>
          <w:p w14:paraId="7E0CBC8E" w14:textId="77777777" w:rsidR="00E72D14" w:rsidRPr="00995167" w:rsidRDefault="00E72D14" w:rsidP="00DD1E57">
            <w:pPr>
              <w:contextualSpacing/>
            </w:pPr>
            <w:r w:rsidRPr="00995167">
              <w:t>Education level, n (%)</w:t>
            </w:r>
          </w:p>
        </w:tc>
        <w:tc>
          <w:tcPr>
            <w:tcW w:w="1432" w:type="dxa"/>
          </w:tcPr>
          <w:p w14:paraId="49AA99C8" w14:textId="77777777" w:rsidR="00E72D14" w:rsidRPr="00995167" w:rsidRDefault="00E72D14" w:rsidP="00DD1E57">
            <w:pPr>
              <w:contextualSpacing/>
              <w:jc w:val="center"/>
            </w:pPr>
          </w:p>
        </w:tc>
        <w:tc>
          <w:tcPr>
            <w:tcW w:w="1793" w:type="dxa"/>
          </w:tcPr>
          <w:p w14:paraId="30DA73C9" w14:textId="77777777" w:rsidR="00E72D14" w:rsidRPr="00995167" w:rsidRDefault="00E72D14" w:rsidP="00DD1E57">
            <w:pPr>
              <w:contextualSpacing/>
              <w:jc w:val="center"/>
            </w:pPr>
          </w:p>
        </w:tc>
        <w:tc>
          <w:tcPr>
            <w:tcW w:w="1568" w:type="dxa"/>
          </w:tcPr>
          <w:p w14:paraId="4798AF99" w14:textId="77777777" w:rsidR="00E72D14" w:rsidRPr="00995167" w:rsidRDefault="00E72D14" w:rsidP="00DD1E57">
            <w:pPr>
              <w:contextualSpacing/>
              <w:jc w:val="center"/>
            </w:pPr>
          </w:p>
        </w:tc>
        <w:tc>
          <w:tcPr>
            <w:tcW w:w="1042" w:type="dxa"/>
          </w:tcPr>
          <w:p w14:paraId="479568A8" w14:textId="77777777" w:rsidR="00E72D14" w:rsidRPr="00995167" w:rsidRDefault="00E72D14" w:rsidP="00DD1E57">
            <w:pPr>
              <w:contextualSpacing/>
              <w:jc w:val="center"/>
            </w:pPr>
          </w:p>
        </w:tc>
        <w:tc>
          <w:tcPr>
            <w:tcW w:w="1357" w:type="dxa"/>
          </w:tcPr>
          <w:p w14:paraId="49DCDA56" w14:textId="77777777" w:rsidR="00E72D14" w:rsidRPr="00995167" w:rsidRDefault="00E72D14" w:rsidP="00DD1E57">
            <w:pPr>
              <w:contextualSpacing/>
              <w:jc w:val="center"/>
            </w:pPr>
          </w:p>
        </w:tc>
      </w:tr>
      <w:tr w:rsidR="00E72D14" w:rsidRPr="00995167" w14:paraId="33223542" w14:textId="77777777" w:rsidTr="00DD1E57">
        <w:tc>
          <w:tcPr>
            <w:tcW w:w="3240" w:type="dxa"/>
          </w:tcPr>
          <w:p w14:paraId="7463E63B" w14:textId="77777777" w:rsidR="00E72D14" w:rsidRPr="00995167" w:rsidRDefault="00E72D14" w:rsidP="00DD1E57">
            <w:pPr>
              <w:contextualSpacing/>
              <w:jc w:val="right"/>
            </w:pPr>
            <w:r w:rsidRPr="00995167">
              <w:t>Less than primary</w:t>
            </w:r>
          </w:p>
        </w:tc>
        <w:tc>
          <w:tcPr>
            <w:tcW w:w="1432" w:type="dxa"/>
          </w:tcPr>
          <w:p w14:paraId="37846CFB" w14:textId="77777777" w:rsidR="00E72D14" w:rsidRPr="00995167" w:rsidRDefault="00E72D14" w:rsidP="00DD1E57">
            <w:pPr>
              <w:contextualSpacing/>
              <w:jc w:val="center"/>
            </w:pPr>
            <w:r w:rsidRPr="00995167">
              <w:t>92 (23.29)</w:t>
            </w:r>
          </w:p>
        </w:tc>
        <w:tc>
          <w:tcPr>
            <w:tcW w:w="1793" w:type="dxa"/>
          </w:tcPr>
          <w:p w14:paraId="6E55A349" w14:textId="77777777" w:rsidR="00E72D14" w:rsidRPr="00995167" w:rsidRDefault="00E72D14" w:rsidP="00DD1E57">
            <w:pPr>
              <w:contextualSpacing/>
              <w:jc w:val="center"/>
            </w:pPr>
            <w:r w:rsidRPr="00995167">
              <w:t>24 (24.00)</w:t>
            </w:r>
          </w:p>
        </w:tc>
        <w:tc>
          <w:tcPr>
            <w:tcW w:w="1568" w:type="dxa"/>
          </w:tcPr>
          <w:p w14:paraId="66661A02" w14:textId="77777777" w:rsidR="00E72D14" w:rsidRPr="00995167" w:rsidRDefault="00E72D14" w:rsidP="00DD1E57">
            <w:pPr>
              <w:contextualSpacing/>
              <w:jc w:val="center"/>
            </w:pPr>
            <w:r w:rsidRPr="00995167">
              <w:t>68 (23.05)</w:t>
            </w:r>
          </w:p>
        </w:tc>
        <w:tc>
          <w:tcPr>
            <w:tcW w:w="1042" w:type="dxa"/>
          </w:tcPr>
          <w:p w14:paraId="7600AD8B" w14:textId="77777777" w:rsidR="00E72D14" w:rsidRPr="00995167" w:rsidRDefault="00E72D14" w:rsidP="00DD1E57">
            <w:pPr>
              <w:contextualSpacing/>
              <w:jc w:val="center"/>
            </w:pPr>
            <w:r w:rsidRPr="00995167">
              <w:t>REF</w:t>
            </w:r>
          </w:p>
        </w:tc>
        <w:tc>
          <w:tcPr>
            <w:tcW w:w="1357" w:type="dxa"/>
          </w:tcPr>
          <w:p w14:paraId="130EA024" w14:textId="77777777" w:rsidR="00E72D14" w:rsidRPr="00995167" w:rsidRDefault="00E72D14" w:rsidP="00DD1E57">
            <w:pPr>
              <w:contextualSpacing/>
              <w:jc w:val="center"/>
            </w:pPr>
            <w:r w:rsidRPr="00995167">
              <w:t>REF</w:t>
            </w:r>
          </w:p>
        </w:tc>
      </w:tr>
      <w:tr w:rsidR="00E72D14" w:rsidRPr="00995167" w14:paraId="3980EA70" w14:textId="77777777" w:rsidTr="00DD1E57">
        <w:tc>
          <w:tcPr>
            <w:tcW w:w="3240" w:type="dxa"/>
          </w:tcPr>
          <w:p w14:paraId="4261F6F3" w14:textId="77777777" w:rsidR="00E72D14" w:rsidRPr="00995167" w:rsidRDefault="00E72D14" w:rsidP="00DD1E57">
            <w:pPr>
              <w:contextualSpacing/>
              <w:jc w:val="right"/>
            </w:pPr>
            <w:r w:rsidRPr="00995167">
              <w:t xml:space="preserve">   Less than secondary/technical</w:t>
            </w:r>
          </w:p>
        </w:tc>
        <w:tc>
          <w:tcPr>
            <w:tcW w:w="1432" w:type="dxa"/>
          </w:tcPr>
          <w:p w14:paraId="434B972D" w14:textId="77777777" w:rsidR="00E72D14" w:rsidRPr="00995167" w:rsidRDefault="00E72D14" w:rsidP="00DD1E57">
            <w:pPr>
              <w:contextualSpacing/>
              <w:jc w:val="center"/>
            </w:pPr>
            <w:r w:rsidRPr="00995167">
              <w:t>227 (57.47)</w:t>
            </w:r>
          </w:p>
        </w:tc>
        <w:tc>
          <w:tcPr>
            <w:tcW w:w="1793" w:type="dxa"/>
          </w:tcPr>
          <w:p w14:paraId="45F37D74" w14:textId="77777777" w:rsidR="00E72D14" w:rsidRPr="00995167" w:rsidRDefault="00E72D14" w:rsidP="00DD1E57">
            <w:pPr>
              <w:contextualSpacing/>
              <w:jc w:val="center"/>
            </w:pPr>
            <w:r w:rsidRPr="00995167">
              <w:t>58 (58.00)</w:t>
            </w:r>
          </w:p>
        </w:tc>
        <w:tc>
          <w:tcPr>
            <w:tcW w:w="1568" w:type="dxa"/>
          </w:tcPr>
          <w:p w14:paraId="29209865" w14:textId="77777777" w:rsidR="00E72D14" w:rsidRPr="00995167" w:rsidRDefault="00E72D14" w:rsidP="00DD1E57">
            <w:pPr>
              <w:contextualSpacing/>
              <w:jc w:val="center"/>
            </w:pPr>
            <w:r w:rsidRPr="00995167">
              <w:t>169 (57.29)</w:t>
            </w:r>
          </w:p>
        </w:tc>
        <w:tc>
          <w:tcPr>
            <w:tcW w:w="1042" w:type="dxa"/>
          </w:tcPr>
          <w:p w14:paraId="62831895" w14:textId="77777777" w:rsidR="00E72D14" w:rsidRPr="00995167" w:rsidRDefault="00E72D14" w:rsidP="00DD1E57">
            <w:pPr>
              <w:contextualSpacing/>
              <w:jc w:val="center"/>
            </w:pPr>
            <w:r w:rsidRPr="00995167">
              <w:t>1.03</w:t>
            </w:r>
          </w:p>
        </w:tc>
        <w:tc>
          <w:tcPr>
            <w:tcW w:w="1357" w:type="dxa"/>
          </w:tcPr>
          <w:p w14:paraId="5A52E751" w14:textId="77777777" w:rsidR="00E72D14" w:rsidRPr="00995167" w:rsidRDefault="00E72D14" w:rsidP="00DD1E57">
            <w:pPr>
              <w:contextualSpacing/>
              <w:jc w:val="center"/>
            </w:pPr>
            <w:r w:rsidRPr="00995167">
              <w:t>0.59, 1.79</w:t>
            </w:r>
          </w:p>
        </w:tc>
      </w:tr>
      <w:tr w:rsidR="00E72D14" w:rsidRPr="00995167" w14:paraId="5FF6CDC1" w14:textId="77777777" w:rsidTr="00DD1E57">
        <w:tc>
          <w:tcPr>
            <w:tcW w:w="3240" w:type="dxa"/>
          </w:tcPr>
          <w:p w14:paraId="21AEA6A0" w14:textId="77777777" w:rsidR="00E72D14" w:rsidRPr="00995167" w:rsidRDefault="00E72D14" w:rsidP="00DD1E57">
            <w:pPr>
              <w:contextualSpacing/>
              <w:jc w:val="right"/>
            </w:pPr>
            <w:r w:rsidRPr="00995167">
              <w:t>Secondary/technical</w:t>
            </w:r>
          </w:p>
        </w:tc>
        <w:tc>
          <w:tcPr>
            <w:tcW w:w="1432" w:type="dxa"/>
          </w:tcPr>
          <w:p w14:paraId="443B1D18" w14:textId="77777777" w:rsidR="00E72D14" w:rsidRPr="00995167" w:rsidRDefault="00E72D14" w:rsidP="00DD1E57">
            <w:pPr>
              <w:contextualSpacing/>
              <w:jc w:val="center"/>
            </w:pPr>
            <w:r w:rsidRPr="00995167">
              <w:t>67 (16.96)</w:t>
            </w:r>
          </w:p>
        </w:tc>
        <w:tc>
          <w:tcPr>
            <w:tcW w:w="1793" w:type="dxa"/>
          </w:tcPr>
          <w:p w14:paraId="2AD7FACF" w14:textId="77777777" w:rsidR="00E72D14" w:rsidRPr="00995167" w:rsidRDefault="00E72D14" w:rsidP="00DD1E57">
            <w:pPr>
              <w:contextualSpacing/>
              <w:jc w:val="center"/>
            </w:pPr>
            <w:r w:rsidRPr="00995167">
              <w:t>15 (15.00)</w:t>
            </w:r>
          </w:p>
        </w:tc>
        <w:tc>
          <w:tcPr>
            <w:tcW w:w="1568" w:type="dxa"/>
          </w:tcPr>
          <w:p w14:paraId="3ABDAFEA" w14:textId="77777777" w:rsidR="00E72D14" w:rsidRPr="00995167" w:rsidRDefault="00E72D14" w:rsidP="00DD1E57">
            <w:pPr>
              <w:contextualSpacing/>
              <w:jc w:val="center"/>
            </w:pPr>
            <w:r w:rsidRPr="00995167">
              <w:t>52 (17.63)</w:t>
            </w:r>
          </w:p>
        </w:tc>
        <w:tc>
          <w:tcPr>
            <w:tcW w:w="1042" w:type="dxa"/>
          </w:tcPr>
          <w:p w14:paraId="1A12803F" w14:textId="77777777" w:rsidR="00E72D14" w:rsidRPr="00995167" w:rsidRDefault="00E72D14" w:rsidP="00DD1E57">
            <w:pPr>
              <w:contextualSpacing/>
              <w:jc w:val="center"/>
            </w:pPr>
            <w:r w:rsidRPr="00995167">
              <w:t>1.22</w:t>
            </w:r>
          </w:p>
        </w:tc>
        <w:tc>
          <w:tcPr>
            <w:tcW w:w="1357" w:type="dxa"/>
          </w:tcPr>
          <w:p w14:paraId="52CEBB5D" w14:textId="77777777" w:rsidR="00E72D14" w:rsidRPr="00995167" w:rsidRDefault="00E72D14" w:rsidP="00DD1E57">
            <w:pPr>
              <w:contextualSpacing/>
              <w:jc w:val="center"/>
            </w:pPr>
            <w:r w:rsidRPr="00995167">
              <w:t>0.58, 2.56</w:t>
            </w:r>
          </w:p>
        </w:tc>
      </w:tr>
      <w:tr w:rsidR="00E72D14" w:rsidRPr="00995167" w14:paraId="7B6B2ED8" w14:textId="77777777" w:rsidTr="00DD1E57">
        <w:tc>
          <w:tcPr>
            <w:tcW w:w="3240" w:type="dxa"/>
          </w:tcPr>
          <w:p w14:paraId="1A403F54" w14:textId="77777777" w:rsidR="00E72D14" w:rsidRPr="00995167" w:rsidDel="009B18C6" w:rsidRDefault="00E72D14" w:rsidP="00DD1E57">
            <w:pPr>
              <w:contextualSpacing/>
              <w:jc w:val="right"/>
            </w:pPr>
            <w:r w:rsidRPr="00995167">
              <w:t>University or above</w:t>
            </w:r>
          </w:p>
        </w:tc>
        <w:tc>
          <w:tcPr>
            <w:tcW w:w="1432" w:type="dxa"/>
          </w:tcPr>
          <w:p w14:paraId="2DCA47AB" w14:textId="77777777" w:rsidR="00E72D14" w:rsidRPr="00995167" w:rsidRDefault="00E72D14" w:rsidP="00DD1E57">
            <w:pPr>
              <w:contextualSpacing/>
              <w:jc w:val="center"/>
            </w:pPr>
            <w:r w:rsidRPr="00995167">
              <w:t>9 (2.28)</w:t>
            </w:r>
          </w:p>
        </w:tc>
        <w:tc>
          <w:tcPr>
            <w:tcW w:w="1793" w:type="dxa"/>
          </w:tcPr>
          <w:p w14:paraId="442C2FE8" w14:textId="77777777" w:rsidR="00E72D14" w:rsidRPr="00995167" w:rsidRDefault="00E72D14" w:rsidP="00DD1E57">
            <w:pPr>
              <w:contextualSpacing/>
              <w:jc w:val="center"/>
            </w:pPr>
            <w:r w:rsidRPr="00995167">
              <w:t>3 (3.00)</w:t>
            </w:r>
          </w:p>
        </w:tc>
        <w:tc>
          <w:tcPr>
            <w:tcW w:w="1568" w:type="dxa"/>
          </w:tcPr>
          <w:p w14:paraId="6E36A761" w14:textId="77777777" w:rsidR="00E72D14" w:rsidRPr="00995167" w:rsidRDefault="00E72D14" w:rsidP="00DD1E57">
            <w:pPr>
              <w:contextualSpacing/>
              <w:jc w:val="center"/>
            </w:pPr>
            <w:r w:rsidRPr="00995167">
              <w:t>6 (2.03)</w:t>
            </w:r>
          </w:p>
        </w:tc>
        <w:tc>
          <w:tcPr>
            <w:tcW w:w="1042" w:type="dxa"/>
          </w:tcPr>
          <w:p w14:paraId="41C014BF" w14:textId="77777777" w:rsidR="00E72D14" w:rsidRPr="00995167" w:rsidRDefault="00E72D14" w:rsidP="00DD1E57">
            <w:pPr>
              <w:contextualSpacing/>
              <w:jc w:val="center"/>
            </w:pPr>
            <w:r w:rsidRPr="00995167">
              <w:t>0.71</w:t>
            </w:r>
          </w:p>
        </w:tc>
        <w:tc>
          <w:tcPr>
            <w:tcW w:w="1357" w:type="dxa"/>
          </w:tcPr>
          <w:p w14:paraId="00E8BB6E" w14:textId="77777777" w:rsidR="00E72D14" w:rsidRPr="00995167" w:rsidRDefault="00E72D14" w:rsidP="00DD1E57">
            <w:pPr>
              <w:contextualSpacing/>
              <w:jc w:val="center"/>
            </w:pPr>
            <w:r w:rsidRPr="00995167">
              <w:t>0.16, 3.05</w:t>
            </w:r>
          </w:p>
        </w:tc>
      </w:tr>
      <w:tr w:rsidR="00E72D14" w:rsidRPr="00995167" w14:paraId="3C71AD40" w14:textId="77777777" w:rsidTr="00DD1E57">
        <w:tc>
          <w:tcPr>
            <w:tcW w:w="3240" w:type="dxa"/>
          </w:tcPr>
          <w:p w14:paraId="59F10409" w14:textId="77777777" w:rsidR="00E72D14" w:rsidRPr="00995167" w:rsidRDefault="00E72D14" w:rsidP="00DD1E57">
            <w:pPr>
              <w:contextualSpacing/>
            </w:pPr>
            <w:r w:rsidRPr="00995167">
              <w:t>Occupation, n (%)</w:t>
            </w:r>
          </w:p>
        </w:tc>
        <w:tc>
          <w:tcPr>
            <w:tcW w:w="1432" w:type="dxa"/>
          </w:tcPr>
          <w:p w14:paraId="0E34C47C" w14:textId="77777777" w:rsidR="00E72D14" w:rsidRPr="00995167" w:rsidRDefault="00E72D14" w:rsidP="00DD1E57">
            <w:pPr>
              <w:contextualSpacing/>
              <w:jc w:val="center"/>
            </w:pPr>
          </w:p>
        </w:tc>
        <w:tc>
          <w:tcPr>
            <w:tcW w:w="1793" w:type="dxa"/>
          </w:tcPr>
          <w:p w14:paraId="19627C27" w14:textId="77777777" w:rsidR="00E72D14" w:rsidRPr="00995167" w:rsidRDefault="00E72D14" w:rsidP="00DD1E57">
            <w:pPr>
              <w:contextualSpacing/>
              <w:jc w:val="center"/>
            </w:pPr>
          </w:p>
        </w:tc>
        <w:tc>
          <w:tcPr>
            <w:tcW w:w="1568" w:type="dxa"/>
          </w:tcPr>
          <w:p w14:paraId="724192FF" w14:textId="77777777" w:rsidR="00E72D14" w:rsidRPr="00995167" w:rsidRDefault="00E72D14" w:rsidP="00DD1E57">
            <w:pPr>
              <w:contextualSpacing/>
              <w:jc w:val="center"/>
            </w:pPr>
          </w:p>
        </w:tc>
        <w:tc>
          <w:tcPr>
            <w:tcW w:w="1042" w:type="dxa"/>
          </w:tcPr>
          <w:p w14:paraId="58B12EA1" w14:textId="77777777" w:rsidR="00E72D14" w:rsidRPr="00995167" w:rsidRDefault="00E72D14" w:rsidP="00DD1E57">
            <w:pPr>
              <w:contextualSpacing/>
              <w:jc w:val="center"/>
            </w:pPr>
          </w:p>
        </w:tc>
        <w:tc>
          <w:tcPr>
            <w:tcW w:w="1357" w:type="dxa"/>
          </w:tcPr>
          <w:p w14:paraId="2056C935" w14:textId="77777777" w:rsidR="00E72D14" w:rsidRPr="00995167" w:rsidRDefault="00E72D14" w:rsidP="00DD1E57">
            <w:pPr>
              <w:contextualSpacing/>
              <w:jc w:val="center"/>
            </w:pPr>
          </w:p>
        </w:tc>
      </w:tr>
      <w:tr w:rsidR="00E72D14" w:rsidRPr="00995167" w14:paraId="7B048E21" w14:textId="77777777" w:rsidTr="00DD1E57">
        <w:tc>
          <w:tcPr>
            <w:tcW w:w="3240" w:type="dxa"/>
          </w:tcPr>
          <w:p w14:paraId="70105686" w14:textId="77777777" w:rsidR="00E72D14" w:rsidRPr="00995167" w:rsidRDefault="00E72D14" w:rsidP="00DD1E57">
            <w:pPr>
              <w:contextualSpacing/>
              <w:jc w:val="right"/>
            </w:pPr>
            <w:r w:rsidRPr="00995167">
              <w:t xml:space="preserve">  Unemployed</w:t>
            </w:r>
          </w:p>
        </w:tc>
        <w:tc>
          <w:tcPr>
            <w:tcW w:w="1432" w:type="dxa"/>
          </w:tcPr>
          <w:p w14:paraId="3DD4508F" w14:textId="77777777" w:rsidR="00E72D14" w:rsidRPr="00995167" w:rsidRDefault="00E72D14" w:rsidP="00DD1E57">
            <w:pPr>
              <w:contextualSpacing/>
              <w:jc w:val="center"/>
            </w:pPr>
            <w:r w:rsidRPr="00995167">
              <w:t>108 (27.34)</w:t>
            </w:r>
          </w:p>
        </w:tc>
        <w:tc>
          <w:tcPr>
            <w:tcW w:w="1793" w:type="dxa"/>
          </w:tcPr>
          <w:p w14:paraId="15235DC9" w14:textId="77777777" w:rsidR="00E72D14" w:rsidRPr="00995167" w:rsidRDefault="00E72D14" w:rsidP="00DD1E57">
            <w:pPr>
              <w:contextualSpacing/>
              <w:jc w:val="center"/>
            </w:pPr>
            <w:r w:rsidRPr="00995167">
              <w:t>30 (30.00)</w:t>
            </w:r>
          </w:p>
        </w:tc>
        <w:tc>
          <w:tcPr>
            <w:tcW w:w="1568" w:type="dxa"/>
          </w:tcPr>
          <w:p w14:paraId="08D1A7B6" w14:textId="77777777" w:rsidR="00E72D14" w:rsidRPr="00995167" w:rsidRDefault="00E72D14" w:rsidP="00DD1E57">
            <w:pPr>
              <w:contextualSpacing/>
              <w:jc w:val="center"/>
            </w:pPr>
            <w:r w:rsidRPr="00995167">
              <w:t>78 (26.44)</w:t>
            </w:r>
          </w:p>
        </w:tc>
        <w:tc>
          <w:tcPr>
            <w:tcW w:w="1042" w:type="dxa"/>
          </w:tcPr>
          <w:p w14:paraId="6E1BB3BA" w14:textId="77777777" w:rsidR="00E72D14" w:rsidRPr="00995167" w:rsidRDefault="00E72D14" w:rsidP="00DD1E57">
            <w:pPr>
              <w:contextualSpacing/>
              <w:jc w:val="center"/>
            </w:pPr>
            <w:r w:rsidRPr="00995167">
              <w:t>REF</w:t>
            </w:r>
          </w:p>
        </w:tc>
        <w:tc>
          <w:tcPr>
            <w:tcW w:w="1357" w:type="dxa"/>
          </w:tcPr>
          <w:p w14:paraId="37CAD2C5" w14:textId="77777777" w:rsidR="00E72D14" w:rsidRPr="00995167" w:rsidRDefault="00E72D14" w:rsidP="00DD1E57">
            <w:pPr>
              <w:contextualSpacing/>
              <w:jc w:val="center"/>
            </w:pPr>
            <w:r w:rsidRPr="00995167">
              <w:t>REF</w:t>
            </w:r>
          </w:p>
        </w:tc>
      </w:tr>
      <w:tr w:rsidR="00E72D14" w:rsidRPr="00995167" w14:paraId="1E0906B3" w14:textId="77777777" w:rsidTr="00DD1E57">
        <w:tc>
          <w:tcPr>
            <w:tcW w:w="3240" w:type="dxa"/>
          </w:tcPr>
          <w:p w14:paraId="78CD7B86" w14:textId="77777777" w:rsidR="00E72D14" w:rsidRPr="00995167" w:rsidRDefault="00E72D14" w:rsidP="00DD1E57">
            <w:pPr>
              <w:contextualSpacing/>
              <w:jc w:val="right"/>
            </w:pPr>
            <w:r w:rsidRPr="00995167">
              <w:t xml:space="preserve">  Formal job</w:t>
            </w:r>
          </w:p>
        </w:tc>
        <w:tc>
          <w:tcPr>
            <w:tcW w:w="1432" w:type="dxa"/>
          </w:tcPr>
          <w:p w14:paraId="7E08C77A" w14:textId="77777777" w:rsidR="00E72D14" w:rsidRPr="00995167" w:rsidRDefault="00E72D14" w:rsidP="00DD1E57">
            <w:pPr>
              <w:contextualSpacing/>
              <w:jc w:val="center"/>
            </w:pPr>
            <w:r w:rsidRPr="00995167">
              <w:t>145 (36.71)</w:t>
            </w:r>
          </w:p>
        </w:tc>
        <w:tc>
          <w:tcPr>
            <w:tcW w:w="1793" w:type="dxa"/>
          </w:tcPr>
          <w:p w14:paraId="31D980A4" w14:textId="77777777" w:rsidR="00E72D14" w:rsidRPr="00995167" w:rsidRDefault="00E72D14" w:rsidP="00DD1E57">
            <w:pPr>
              <w:contextualSpacing/>
              <w:jc w:val="center"/>
            </w:pPr>
            <w:r w:rsidRPr="00995167">
              <w:t>42 (42.00)</w:t>
            </w:r>
          </w:p>
        </w:tc>
        <w:tc>
          <w:tcPr>
            <w:tcW w:w="1568" w:type="dxa"/>
          </w:tcPr>
          <w:p w14:paraId="0028EE05" w14:textId="77777777" w:rsidR="00E72D14" w:rsidRPr="00995167" w:rsidRDefault="00E72D14" w:rsidP="00DD1E57">
            <w:pPr>
              <w:contextualSpacing/>
              <w:jc w:val="center"/>
            </w:pPr>
            <w:r w:rsidRPr="00995167">
              <w:t>103 (34.92)</w:t>
            </w:r>
          </w:p>
        </w:tc>
        <w:tc>
          <w:tcPr>
            <w:tcW w:w="1042" w:type="dxa"/>
          </w:tcPr>
          <w:p w14:paraId="3D3FF282" w14:textId="77777777" w:rsidR="00E72D14" w:rsidRPr="00995167" w:rsidRDefault="00E72D14" w:rsidP="00DD1E57">
            <w:pPr>
              <w:contextualSpacing/>
              <w:jc w:val="center"/>
            </w:pPr>
            <w:r w:rsidRPr="00995167">
              <w:t>0.94</w:t>
            </w:r>
          </w:p>
        </w:tc>
        <w:tc>
          <w:tcPr>
            <w:tcW w:w="1357" w:type="dxa"/>
          </w:tcPr>
          <w:p w14:paraId="59474403" w14:textId="77777777" w:rsidR="00E72D14" w:rsidRPr="00995167" w:rsidRDefault="00E72D14" w:rsidP="00DD1E57">
            <w:pPr>
              <w:contextualSpacing/>
              <w:jc w:val="center"/>
            </w:pPr>
            <w:r w:rsidRPr="00995167">
              <w:t>0.54, 1.64</w:t>
            </w:r>
          </w:p>
        </w:tc>
      </w:tr>
      <w:tr w:rsidR="00E72D14" w:rsidRPr="00995167" w14:paraId="40ADB602" w14:textId="77777777" w:rsidTr="00DD1E57">
        <w:tc>
          <w:tcPr>
            <w:tcW w:w="3240" w:type="dxa"/>
          </w:tcPr>
          <w:p w14:paraId="5B52D22C" w14:textId="77777777" w:rsidR="00E72D14" w:rsidRPr="00995167" w:rsidRDefault="00E72D14" w:rsidP="00DD1E57">
            <w:pPr>
              <w:contextualSpacing/>
              <w:jc w:val="right"/>
            </w:pPr>
            <w:r w:rsidRPr="00995167">
              <w:t xml:space="preserve">  Informal job</w:t>
            </w:r>
          </w:p>
        </w:tc>
        <w:tc>
          <w:tcPr>
            <w:tcW w:w="1432" w:type="dxa"/>
          </w:tcPr>
          <w:p w14:paraId="1355D753" w14:textId="77777777" w:rsidR="00E72D14" w:rsidRPr="00995167" w:rsidRDefault="00E72D14" w:rsidP="00DD1E57">
            <w:pPr>
              <w:contextualSpacing/>
              <w:jc w:val="center"/>
            </w:pPr>
            <w:r w:rsidRPr="00995167">
              <w:t>103 (26.08)</w:t>
            </w:r>
          </w:p>
        </w:tc>
        <w:tc>
          <w:tcPr>
            <w:tcW w:w="1793" w:type="dxa"/>
          </w:tcPr>
          <w:p w14:paraId="5F324FDC" w14:textId="77777777" w:rsidR="00E72D14" w:rsidRPr="00995167" w:rsidRDefault="00E72D14" w:rsidP="00DD1E57">
            <w:pPr>
              <w:contextualSpacing/>
              <w:jc w:val="center"/>
            </w:pPr>
            <w:r w:rsidRPr="00995167">
              <w:t>17 (17.00)</w:t>
            </w:r>
          </w:p>
        </w:tc>
        <w:tc>
          <w:tcPr>
            <w:tcW w:w="1568" w:type="dxa"/>
          </w:tcPr>
          <w:p w14:paraId="282E9A6B" w14:textId="77777777" w:rsidR="00E72D14" w:rsidRPr="00995167" w:rsidRDefault="00E72D14" w:rsidP="00DD1E57">
            <w:pPr>
              <w:contextualSpacing/>
              <w:jc w:val="center"/>
            </w:pPr>
            <w:r w:rsidRPr="00995167">
              <w:t>86 (29.15)</w:t>
            </w:r>
          </w:p>
        </w:tc>
        <w:tc>
          <w:tcPr>
            <w:tcW w:w="1042" w:type="dxa"/>
          </w:tcPr>
          <w:p w14:paraId="1EE6B924" w14:textId="77777777" w:rsidR="00E72D14" w:rsidRPr="00995167" w:rsidRDefault="00E72D14" w:rsidP="00DD1E57">
            <w:pPr>
              <w:contextualSpacing/>
              <w:jc w:val="center"/>
            </w:pPr>
            <w:r w:rsidRPr="00995167">
              <w:t>1.95</w:t>
            </w:r>
          </w:p>
        </w:tc>
        <w:tc>
          <w:tcPr>
            <w:tcW w:w="1357" w:type="dxa"/>
          </w:tcPr>
          <w:p w14:paraId="14594B62" w14:textId="77777777" w:rsidR="00E72D14" w:rsidRPr="00995167" w:rsidRDefault="00E72D14" w:rsidP="00DD1E57">
            <w:pPr>
              <w:contextualSpacing/>
              <w:jc w:val="center"/>
            </w:pPr>
            <w:r w:rsidRPr="00995167">
              <w:t>0.99, 3.80</w:t>
            </w:r>
          </w:p>
        </w:tc>
      </w:tr>
      <w:tr w:rsidR="00E72D14" w:rsidRPr="00995167" w14:paraId="797C5297" w14:textId="77777777" w:rsidTr="00DD1E57">
        <w:tc>
          <w:tcPr>
            <w:tcW w:w="3240" w:type="dxa"/>
          </w:tcPr>
          <w:p w14:paraId="632C4889" w14:textId="77777777" w:rsidR="00E72D14" w:rsidRPr="00995167" w:rsidRDefault="00E72D14" w:rsidP="00DD1E57">
            <w:pPr>
              <w:contextualSpacing/>
              <w:jc w:val="right"/>
            </w:pPr>
            <w:r w:rsidRPr="00995167">
              <w:t>Full-time student</w:t>
            </w:r>
          </w:p>
        </w:tc>
        <w:tc>
          <w:tcPr>
            <w:tcW w:w="1432" w:type="dxa"/>
          </w:tcPr>
          <w:p w14:paraId="34E7997F" w14:textId="77777777" w:rsidR="00E72D14" w:rsidRPr="00995167" w:rsidRDefault="00E72D14" w:rsidP="00DD1E57">
            <w:pPr>
              <w:contextualSpacing/>
              <w:jc w:val="center"/>
            </w:pPr>
            <w:r w:rsidRPr="00995167">
              <w:t>12 (3.04)</w:t>
            </w:r>
          </w:p>
        </w:tc>
        <w:tc>
          <w:tcPr>
            <w:tcW w:w="1793" w:type="dxa"/>
          </w:tcPr>
          <w:p w14:paraId="33F85BED" w14:textId="77777777" w:rsidR="00E72D14" w:rsidRPr="00995167" w:rsidRDefault="00E72D14" w:rsidP="00DD1E57">
            <w:pPr>
              <w:contextualSpacing/>
              <w:jc w:val="center"/>
            </w:pPr>
            <w:r w:rsidRPr="00995167">
              <w:t>1 (1.00)</w:t>
            </w:r>
          </w:p>
        </w:tc>
        <w:tc>
          <w:tcPr>
            <w:tcW w:w="1568" w:type="dxa"/>
          </w:tcPr>
          <w:p w14:paraId="59EB752D" w14:textId="77777777" w:rsidR="00E72D14" w:rsidRPr="00995167" w:rsidRDefault="00E72D14" w:rsidP="00DD1E57">
            <w:pPr>
              <w:contextualSpacing/>
              <w:jc w:val="center"/>
            </w:pPr>
            <w:r w:rsidRPr="00995167">
              <w:t>11 (3.73)</w:t>
            </w:r>
          </w:p>
        </w:tc>
        <w:tc>
          <w:tcPr>
            <w:tcW w:w="1042" w:type="dxa"/>
          </w:tcPr>
          <w:p w14:paraId="38FB36A2" w14:textId="77777777" w:rsidR="00E72D14" w:rsidRPr="00995167" w:rsidRDefault="00E72D14" w:rsidP="00DD1E57">
            <w:pPr>
              <w:contextualSpacing/>
              <w:jc w:val="center"/>
            </w:pPr>
            <w:r w:rsidRPr="00995167">
              <w:t>4.23</w:t>
            </w:r>
          </w:p>
        </w:tc>
        <w:tc>
          <w:tcPr>
            <w:tcW w:w="1357" w:type="dxa"/>
          </w:tcPr>
          <w:p w14:paraId="186BC549" w14:textId="77777777" w:rsidR="00E72D14" w:rsidRPr="00995167" w:rsidRDefault="00E72D14" w:rsidP="00DD1E57">
            <w:pPr>
              <w:contextualSpacing/>
              <w:jc w:val="center"/>
            </w:pPr>
            <w:r w:rsidRPr="00995167">
              <w:t>0.52, 34.20</w:t>
            </w:r>
          </w:p>
        </w:tc>
      </w:tr>
      <w:tr w:rsidR="00E72D14" w:rsidRPr="00995167" w14:paraId="03DA949F" w14:textId="77777777" w:rsidTr="00DD1E57">
        <w:tc>
          <w:tcPr>
            <w:tcW w:w="3240" w:type="dxa"/>
          </w:tcPr>
          <w:p w14:paraId="3179593A" w14:textId="77777777" w:rsidR="00E72D14" w:rsidRPr="00995167" w:rsidRDefault="00E72D14" w:rsidP="00DD1E57">
            <w:pPr>
              <w:contextualSpacing/>
              <w:jc w:val="right"/>
            </w:pPr>
            <w:r w:rsidRPr="00995167">
              <w:t xml:space="preserve">  Other</w:t>
            </w:r>
          </w:p>
        </w:tc>
        <w:tc>
          <w:tcPr>
            <w:tcW w:w="1432" w:type="dxa"/>
          </w:tcPr>
          <w:p w14:paraId="1760CEFA" w14:textId="77777777" w:rsidR="00E72D14" w:rsidRPr="00995167" w:rsidRDefault="00E72D14" w:rsidP="00DD1E57">
            <w:pPr>
              <w:contextualSpacing/>
              <w:jc w:val="center"/>
            </w:pPr>
            <w:r w:rsidRPr="00995167">
              <w:t>27 (6.84)</w:t>
            </w:r>
          </w:p>
        </w:tc>
        <w:tc>
          <w:tcPr>
            <w:tcW w:w="1793" w:type="dxa"/>
          </w:tcPr>
          <w:p w14:paraId="77F11C8A" w14:textId="77777777" w:rsidR="00E72D14" w:rsidRPr="00995167" w:rsidRDefault="00E72D14" w:rsidP="00DD1E57">
            <w:pPr>
              <w:contextualSpacing/>
              <w:jc w:val="center"/>
            </w:pPr>
            <w:r w:rsidRPr="00995167">
              <w:t>10 (10.00)</w:t>
            </w:r>
          </w:p>
        </w:tc>
        <w:tc>
          <w:tcPr>
            <w:tcW w:w="1568" w:type="dxa"/>
          </w:tcPr>
          <w:p w14:paraId="77E0E486" w14:textId="77777777" w:rsidR="00E72D14" w:rsidRPr="00995167" w:rsidRDefault="00E72D14" w:rsidP="00DD1E57">
            <w:pPr>
              <w:contextualSpacing/>
              <w:jc w:val="center"/>
            </w:pPr>
            <w:r w:rsidRPr="00995167">
              <w:t>17 (5.76)</w:t>
            </w:r>
          </w:p>
        </w:tc>
        <w:tc>
          <w:tcPr>
            <w:tcW w:w="1042" w:type="dxa"/>
          </w:tcPr>
          <w:p w14:paraId="09ABD567" w14:textId="77777777" w:rsidR="00E72D14" w:rsidRPr="00995167" w:rsidRDefault="00E72D14" w:rsidP="00DD1E57">
            <w:pPr>
              <w:contextualSpacing/>
              <w:jc w:val="center"/>
            </w:pPr>
            <w:r w:rsidRPr="00995167">
              <w:t>0.65</w:t>
            </w:r>
          </w:p>
        </w:tc>
        <w:tc>
          <w:tcPr>
            <w:tcW w:w="1357" w:type="dxa"/>
          </w:tcPr>
          <w:p w14:paraId="2026997A" w14:textId="77777777" w:rsidR="00E72D14" w:rsidRPr="00995167" w:rsidRDefault="00E72D14" w:rsidP="00DD1E57">
            <w:pPr>
              <w:contextualSpacing/>
              <w:jc w:val="center"/>
            </w:pPr>
            <w:r w:rsidRPr="00995167">
              <w:t>0.27, 1.59</w:t>
            </w:r>
          </w:p>
        </w:tc>
      </w:tr>
      <w:tr w:rsidR="00E72D14" w:rsidRPr="00995167" w14:paraId="23AC7538" w14:textId="77777777" w:rsidTr="00DD1E57">
        <w:tc>
          <w:tcPr>
            <w:tcW w:w="3240" w:type="dxa"/>
          </w:tcPr>
          <w:p w14:paraId="73844D2F" w14:textId="77777777" w:rsidR="00E72D14" w:rsidRPr="00995167" w:rsidRDefault="00E72D14" w:rsidP="00DD1E57">
            <w:pPr>
              <w:contextualSpacing/>
            </w:pPr>
            <w:r w:rsidRPr="00995167">
              <w:t>Income (</w:t>
            </w:r>
            <w:proofErr w:type="spellStart"/>
            <w:r w:rsidRPr="00995167">
              <w:t>Mzn</w:t>
            </w:r>
            <w:proofErr w:type="spellEnd"/>
            <w:r w:rsidRPr="00995167">
              <w:t>), n (%)</w:t>
            </w:r>
          </w:p>
        </w:tc>
        <w:tc>
          <w:tcPr>
            <w:tcW w:w="1432" w:type="dxa"/>
          </w:tcPr>
          <w:p w14:paraId="3591F178" w14:textId="77777777" w:rsidR="00E72D14" w:rsidRPr="00995167" w:rsidRDefault="00E72D14" w:rsidP="00DD1E57">
            <w:pPr>
              <w:contextualSpacing/>
              <w:jc w:val="center"/>
            </w:pPr>
          </w:p>
        </w:tc>
        <w:tc>
          <w:tcPr>
            <w:tcW w:w="1793" w:type="dxa"/>
          </w:tcPr>
          <w:p w14:paraId="3AE969ED" w14:textId="77777777" w:rsidR="00E72D14" w:rsidRPr="00995167" w:rsidRDefault="00E72D14" w:rsidP="00DD1E57">
            <w:pPr>
              <w:contextualSpacing/>
              <w:jc w:val="center"/>
            </w:pPr>
          </w:p>
        </w:tc>
        <w:tc>
          <w:tcPr>
            <w:tcW w:w="1568" w:type="dxa"/>
          </w:tcPr>
          <w:p w14:paraId="27918111" w14:textId="77777777" w:rsidR="00E72D14" w:rsidRPr="00995167" w:rsidRDefault="00E72D14" w:rsidP="00DD1E57">
            <w:pPr>
              <w:contextualSpacing/>
              <w:jc w:val="center"/>
            </w:pPr>
          </w:p>
        </w:tc>
        <w:tc>
          <w:tcPr>
            <w:tcW w:w="1042" w:type="dxa"/>
          </w:tcPr>
          <w:p w14:paraId="14112618" w14:textId="77777777" w:rsidR="00E72D14" w:rsidRPr="00995167" w:rsidRDefault="00E72D14" w:rsidP="00DD1E57">
            <w:pPr>
              <w:contextualSpacing/>
              <w:jc w:val="center"/>
            </w:pPr>
          </w:p>
        </w:tc>
        <w:tc>
          <w:tcPr>
            <w:tcW w:w="1357" w:type="dxa"/>
          </w:tcPr>
          <w:p w14:paraId="70EF340B" w14:textId="77777777" w:rsidR="00E72D14" w:rsidRPr="00995167" w:rsidRDefault="00E72D14" w:rsidP="00DD1E57">
            <w:pPr>
              <w:contextualSpacing/>
              <w:jc w:val="center"/>
            </w:pPr>
          </w:p>
        </w:tc>
      </w:tr>
      <w:tr w:rsidR="00E72D14" w:rsidRPr="00995167" w14:paraId="2C2CDE47" w14:textId="77777777" w:rsidTr="00DD1E57">
        <w:tc>
          <w:tcPr>
            <w:tcW w:w="3240" w:type="dxa"/>
          </w:tcPr>
          <w:p w14:paraId="2A19BC7D" w14:textId="77777777" w:rsidR="00E72D14" w:rsidRPr="00995167" w:rsidRDefault="00E72D14" w:rsidP="00DD1E57">
            <w:pPr>
              <w:contextualSpacing/>
              <w:jc w:val="right"/>
            </w:pPr>
            <w:r w:rsidRPr="00995167">
              <w:t xml:space="preserve"> 0 to 2.800 (0-1 minimum salaries) </w:t>
            </w:r>
          </w:p>
        </w:tc>
        <w:tc>
          <w:tcPr>
            <w:tcW w:w="1432" w:type="dxa"/>
          </w:tcPr>
          <w:p w14:paraId="3860C467" w14:textId="77777777" w:rsidR="00E72D14" w:rsidRPr="00995167" w:rsidRDefault="00E72D14" w:rsidP="00DD1E57">
            <w:pPr>
              <w:contextualSpacing/>
              <w:jc w:val="center"/>
            </w:pPr>
            <w:r w:rsidRPr="00995167">
              <w:t>45 (11.39)</w:t>
            </w:r>
          </w:p>
        </w:tc>
        <w:tc>
          <w:tcPr>
            <w:tcW w:w="1793" w:type="dxa"/>
          </w:tcPr>
          <w:p w14:paraId="735B77B6" w14:textId="77777777" w:rsidR="00E72D14" w:rsidRPr="00995167" w:rsidRDefault="00E72D14" w:rsidP="00DD1E57">
            <w:pPr>
              <w:contextualSpacing/>
              <w:jc w:val="center"/>
            </w:pPr>
            <w:r w:rsidRPr="00995167">
              <w:t>16 (16.00)</w:t>
            </w:r>
          </w:p>
        </w:tc>
        <w:tc>
          <w:tcPr>
            <w:tcW w:w="1568" w:type="dxa"/>
          </w:tcPr>
          <w:p w14:paraId="170C6839" w14:textId="77777777" w:rsidR="00E72D14" w:rsidRPr="00995167" w:rsidRDefault="00E72D14" w:rsidP="00DD1E57">
            <w:pPr>
              <w:contextualSpacing/>
              <w:jc w:val="center"/>
            </w:pPr>
            <w:r w:rsidRPr="00995167">
              <w:t>29 (9.83)</w:t>
            </w:r>
          </w:p>
        </w:tc>
        <w:tc>
          <w:tcPr>
            <w:tcW w:w="1042" w:type="dxa"/>
          </w:tcPr>
          <w:p w14:paraId="520703C9" w14:textId="77777777" w:rsidR="00E72D14" w:rsidRPr="00995167" w:rsidRDefault="00E72D14" w:rsidP="00DD1E57">
            <w:pPr>
              <w:contextualSpacing/>
              <w:jc w:val="center"/>
            </w:pPr>
            <w:r w:rsidRPr="00995167">
              <w:t>REF</w:t>
            </w:r>
          </w:p>
        </w:tc>
        <w:tc>
          <w:tcPr>
            <w:tcW w:w="1357" w:type="dxa"/>
          </w:tcPr>
          <w:p w14:paraId="72290EE2" w14:textId="77777777" w:rsidR="00E72D14" w:rsidRPr="00995167" w:rsidRDefault="00E72D14" w:rsidP="00DD1E57">
            <w:pPr>
              <w:contextualSpacing/>
              <w:jc w:val="center"/>
            </w:pPr>
            <w:r w:rsidRPr="00995167">
              <w:t>REF</w:t>
            </w:r>
          </w:p>
        </w:tc>
      </w:tr>
      <w:tr w:rsidR="00E72D14" w:rsidRPr="00995167" w14:paraId="21A5465A" w14:textId="77777777" w:rsidTr="00DD1E57">
        <w:tc>
          <w:tcPr>
            <w:tcW w:w="3240" w:type="dxa"/>
          </w:tcPr>
          <w:p w14:paraId="50580C1B" w14:textId="77777777" w:rsidR="00E72D14" w:rsidRPr="00995167" w:rsidRDefault="00E72D14" w:rsidP="00DD1E57">
            <w:pPr>
              <w:contextualSpacing/>
              <w:jc w:val="right"/>
            </w:pPr>
            <w:r w:rsidRPr="00995167">
              <w:t xml:space="preserve"> 2801-5000 (1-2 minimum salaries)</w:t>
            </w:r>
          </w:p>
        </w:tc>
        <w:tc>
          <w:tcPr>
            <w:tcW w:w="1432" w:type="dxa"/>
          </w:tcPr>
          <w:p w14:paraId="5CD53821" w14:textId="77777777" w:rsidR="00E72D14" w:rsidRPr="00995167" w:rsidRDefault="00E72D14" w:rsidP="00DD1E57">
            <w:pPr>
              <w:contextualSpacing/>
              <w:jc w:val="center"/>
            </w:pPr>
            <w:r w:rsidRPr="00995167">
              <w:t>124 (31.39)</w:t>
            </w:r>
          </w:p>
        </w:tc>
        <w:tc>
          <w:tcPr>
            <w:tcW w:w="1793" w:type="dxa"/>
          </w:tcPr>
          <w:p w14:paraId="7AD73F66" w14:textId="77777777" w:rsidR="00E72D14" w:rsidRPr="00995167" w:rsidRDefault="00E72D14" w:rsidP="00DD1E57">
            <w:pPr>
              <w:contextualSpacing/>
              <w:jc w:val="center"/>
            </w:pPr>
            <w:r w:rsidRPr="00995167">
              <w:t>33 (33.00)</w:t>
            </w:r>
          </w:p>
        </w:tc>
        <w:tc>
          <w:tcPr>
            <w:tcW w:w="1568" w:type="dxa"/>
          </w:tcPr>
          <w:p w14:paraId="2EA81E19" w14:textId="77777777" w:rsidR="00E72D14" w:rsidRPr="00995167" w:rsidRDefault="00E72D14" w:rsidP="00DD1E57">
            <w:pPr>
              <w:contextualSpacing/>
              <w:jc w:val="center"/>
            </w:pPr>
            <w:r w:rsidRPr="00995167">
              <w:t>91 (30.85)</w:t>
            </w:r>
          </w:p>
        </w:tc>
        <w:tc>
          <w:tcPr>
            <w:tcW w:w="1042" w:type="dxa"/>
          </w:tcPr>
          <w:p w14:paraId="02976A3F" w14:textId="77777777" w:rsidR="00E72D14" w:rsidRPr="00995167" w:rsidRDefault="00E72D14" w:rsidP="00DD1E57">
            <w:pPr>
              <w:contextualSpacing/>
              <w:jc w:val="center"/>
            </w:pPr>
            <w:r w:rsidRPr="00995167">
              <w:t>1.52</w:t>
            </w:r>
          </w:p>
        </w:tc>
        <w:tc>
          <w:tcPr>
            <w:tcW w:w="1357" w:type="dxa"/>
          </w:tcPr>
          <w:p w14:paraId="05D3991B" w14:textId="77777777" w:rsidR="00E72D14" w:rsidRPr="00995167" w:rsidRDefault="00E72D14" w:rsidP="00DD1E57">
            <w:pPr>
              <w:contextualSpacing/>
              <w:jc w:val="center"/>
            </w:pPr>
            <w:r w:rsidRPr="00995167">
              <w:t>0.73, 3.15</w:t>
            </w:r>
          </w:p>
        </w:tc>
      </w:tr>
      <w:tr w:rsidR="00E72D14" w:rsidRPr="00995167" w14:paraId="647C0624" w14:textId="77777777" w:rsidTr="00DD1E57">
        <w:tc>
          <w:tcPr>
            <w:tcW w:w="3240" w:type="dxa"/>
          </w:tcPr>
          <w:p w14:paraId="5C88B53D" w14:textId="77777777" w:rsidR="00E72D14" w:rsidRPr="00995167" w:rsidRDefault="00E72D14" w:rsidP="00DD1E57">
            <w:pPr>
              <w:contextualSpacing/>
              <w:jc w:val="right"/>
            </w:pPr>
            <w:r w:rsidRPr="00995167">
              <w:t>5001-15,000 (2-3 minimum salaries)</w:t>
            </w:r>
          </w:p>
        </w:tc>
        <w:tc>
          <w:tcPr>
            <w:tcW w:w="1432" w:type="dxa"/>
          </w:tcPr>
          <w:p w14:paraId="039DCBDA" w14:textId="77777777" w:rsidR="00E72D14" w:rsidRPr="00995167" w:rsidRDefault="00E72D14" w:rsidP="00DD1E57">
            <w:pPr>
              <w:contextualSpacing/>
              <w:jc w:val="center"/>
            </w:pPr>
            <w:r w:rsidRPr="00995167">
              <w:t>90 (22.78)</w:t>
            </w:r>
          </w:p>
        </w:tc>
        <w:tc>
          <w:tcPr>
            <w:tcW w:w="1793" w:type="dxa"/>
          </w:tcPr>
          <w:p w14:paraId="57A22E87" w14:textId="77777777" w:rsidR="00E72D14" w:rsidRPr="00995167" w:rsidRDefault="00E72D14" w:rsidP="00DD1E57">
            <w:pPr>
              <w:contextualSpacing/>
              <w:jc w:val="center"/>
            </w:pPr>
            <w:r w:rsidRPr="00995167">
              <w:t>22 (22.00)</w:t>
            </w:r>
          </w:p>
        </w:tc>
        <w:tc>
          <w:tcPr>
            <w:tcW w:w="1568" w:type="dxa"/>
          </w:tcPr>
          <w:p w14:paraId="03DFE410" w14:textId="77777777" w:rsidR="00E72D14" w:rsidRPr="00995167" w:rsidRDefault="00E72D14" w:rsidP="00DD1E57">
            <w:pPr>
              <w:contextualSpacing/>
              <w:jc w:val="center"/>
            </w:pPr>
            <w:r w:rsidRPr="00995167">
              <w:t>68 (23.05)</w:t>
            </w:r>
          </w:p>
        </w:tc>
        <w:tc>
          <w:tcPr>
            <w:tcW w:w="1042" w:type="dxa"/>
          </w:tcPr>
          <w:p w14:paraId="3F3CE652" w14:textId="77777777" w:rsidR="00E72D14" w:rsidRPr="00995167" w:rsidRDefault="00E72D14" w:rsidP="00DD1E57">
            <w:pPr>
              <w:contextualSpacing/>
              <w:jc w:val="center"/>
            </w:pPr>
            <w:r w:rsidRPr="00995167">
              <w:t>1.71</w:t>
            </w:r>
          </w:p>
        </w:tc>
        <w:tc>
          <w:tcPr>
            <w:tcW w:w="1357" w:type="dxa"/>
          </w:tcPr>
          <w:p w14:paraId="1E5CAD96" w14:textId="77777777" w:rsidR="00E72D14" w:rsidRPr="00995167" w:rsidRDefault="00E72D14" w:rsidP="00DD1E57">
            <w:pPr>
              <w:contextualSpacing/>
              <w:jc w:val="center"/>
            </w:pPr>
            <w:r w:rsidRPr="00995167">
              <w:t>0.78, 3.71</w:t>
            </w:r>
          </w:p>
        </w:tc>
      </w:tr>
      <w:tr w:rsidR="00E72D14" w:rsidRPr="00995167" w14:paraId="5896D998" w14:textId="77777777" w:rsidTr="00DD1E57">
        <w:tc>
          <w:tcPr>
            <w:tcW w:w="3240" w:type="dxa"/>
          </w:tcPr>
          <w:p w14:paraId="05048B31" w14:textId="77777777" w:rsidR="00E72D14" w:rsidRPr="00995167" w:rsidDel="009B18C6" w:rsidRDefault="00E72D14" w:rsidP="00DD1E57">
            <w:pPr>
              <w:contextualSpacing/>
              <w:jc w:val="right"/>
            </w:pPr>
            <w:r w:rsidRPr="00995167">
              <w:t>&gt;15,000 (3 or more minimum salaries)</w:t>
            </w:r>
          </w:p>
        </w:tc>
        <w:tc>
          <w:tcPr>
            <w:tcW w:w="1432" w:type="dxa"/>
          </w:tcPr>
          <w:p w14:paraId="1A5C90CC" w14:textId="77777777" w:rsidR="00E72D14" w:rsidRPr="00995167" w:rsidRDefault="00E72D14" w:rsidP="00DD1E57">
            <w:pPr>
              <w:contextualSpacing/>
              <w:jc w:val="center"/>
            </w:pPr>
            <w:r w:rsidRPr="00995167">
              <w:t>20 (5.06)</w:t>
            </w:r>
          </w:p>
        </w:tc>
        <w:tc>
          <w:tcPr>
            <w:tcW w:w="1793" w:type="dxa"/>
          </w:tcPr>
          <w:p w14:paraId="6C2BAC36" w14:textId="77777777" w:rsidR="00E72D14" w:rsidRPr="00995167" w:rsidRDefault="00E72D14" w:rsidP="00DD1E57">
            <w:pPr>
              <w:contextualSpacing/>
              <w:jc w:val="center"/>
            </w:pPr>
            <w:r w:rsidRPr="00995167">
              <w:t>3 (3.00)</w:t>
            </w:r>
          </w:p>
        </w:tc>
        <w:tc>
          <w:tcPr>
            <w:tcW w:w="1568" w:type="dxa"/>
          </w:tcPr>
          <w:p w14:paraId="627A861B" w14:textId="77777777" w:rsidR="00E72D14" w:rsidRPr="00995167" w:rsidRDefault="00E72D14" w:rsidP="00DD1E57">
            <w:pPr>
              <w:contextualSpacing/>
              <w:jc w:val="center"/>
            </w:pPr>
            <w:r w:rsidRPr="00995167">
              <w:t>17 (5.76)</w:t>
            </w:r>
          </w:p>
        </w:tc>
        <w:tc>
          <w:tcPr>
            <w:tcW w:w="1042" w:type="dxa"/>
          </w:tcPr>
          <w:p w14:paraId="1177A8A1" w14:textId="77777777" w:rsidR="00E72D14" w:rsidRPr="00995167" w:rsidRDefault="00E72D14" w:rsidP="00DD1E57">
            <w:pPr>
              <w:contextualSpacing/>
              <w:jc w:val="center"/>
            </w:pPr>
            <w:r w:rsidRPr="00995167">
              <w:t>3.13</w:t>
            </w:r>
          </w:p>
        </w:tc>
        <w:tc>
          <w:tcPr>
            <w:tcW w:w="1357" w:type="dxa"/>
          </w:tcPr>
          <w:p w14:paraId="368CF4C4" w14:textId="77777777" w:rsidR="00E72D14" w:rsidRPr="00995167" w:rsidRDefault="00E72D14" w:rsidP="00DD1E57">
            <w:pPr>
              <w:contextualSpacing/>
              <w:jc w:val="center"/>
            </w:pPr>
            <w:r w:rsidRPr="00995167">
              <w:t>0.79, 12.31</w:t>
            </w:r>
          </w:p>
        </w:tc>
      </w:tr>
      <w:tr w:rsidR="00E72D14" w:rsidRPr="00995167" w14:paraId="7835A1D8" w14:textId="77777777" w:rsidTr="00DD1E57">
        <w:tc>
          <w:tcPr>
            <w:tcW w:w="3240" w:type="dxa"/>
            <w:tcBorders>
              <w:bottom w:val="single" w:sz="4" w:space="0" w:color="auto"/>
            </w:tcBorders>
          </w:tcPr>
          <w:p w14:paraId="2E26869E" w14:textId="77777777" w:rsidR="00E72D14" w:rsidRPr="00995167" w:rsidRDefault="00E72D14" w:rsidP="00DD1E57">
            <w:pPr>
              <w:contextualSpacing/>
              <w:jc w:val="right"/>
            </w:pPr>
            <w:r w:rsidRPr="00995167">
              <w:t>Missing</w:t>
            </w:r>
          </w:p>
        </w:tc>
        <w:tc>
          <w:tcPr>
            <w:tcW w:w="1432" w:type="dxa"/>
            <w:tcBorders>
              <w:bottom w:val="single" w:sz="4" w:space="0" w:color="auto"/>
            </w:tcBorders>
          </w:tcPr>
          <w:p w14:paraId="1707328B" w14:textId="77777777" w:rsidR="00E72D14" w:rsidRPr="00995167" w:rsidRDefault="00E72D14" w:rsidP="00DD1E57">
            <w:pPr>
              <w:contextualSpacing/>
              <w:jc w:val="center"/>
            </w:pPr>
            <w:r w:rsidRPr="00995167">
              <w:t>116 (29.37)</w:t>
            </w:r>
          </w:p>
        </w:tc>
        <w:tc>
          <w:tcPr>
            <w:tcW w:w="1793" w:type="dxa"/>
            <w:tcBorders>
              <w:bottom w:val="single" w:sz="4" w:space="0" w:color="auto"/>
            </w:tcBorders>
          </w:tcPr>
          <w:p w14:paraId="0A2ABB7E" w14:textId="77777777" w:rsidR="00E72D14" w:rsidRPr="00995167" w:rsidRDefault="00E72D14" w:rsidP="00DD1E57">
            <w:pPr>
              <w:contextualSpacing/>
              <w:jc w:val="center"/>
            </w:pPr>
            <w:r w:rsidRPr="00995167">
              <w:t>26 (26.00)</w:t>
            </w:r>
          </w:p>
        </w:tc>
        <w:tc>
          <w:tcPr>
            <w:tcW w:w="1568" w:type="dxa"/>
            <w:tcBorders>
              <w:bottom w:val="single" w:sz="4" w:space="0" w:color="auto"/>
            </w:tcBorders>
          </w:tcPr>
          <w:p w14:paraId="24677EB5" w14:textId="77777777" w:rsidR="00E72D14" w:rsidRPr="00995167" w:rsidRDefault="00E72D14" w:rsidP="00DD1E57">
            <w:pPr>
              <w:contextualSpacing/>
              <w:jc w:val="center"/>
            </w:pPr>
            <w:r w:rsidRPr="00995167">
              <w:t>90 (30.51)</w:t>
            </w:r>
          </w:p>
        </w:tc>
        <w:tc>
          <w:tcPr>
            <w:tcW w:w="1042" w:type="dxa"/>
            <w:tcBorders>
              <w:bottom w:val="single" w:sz="4" w:space="0" w:color="auto"/>
            </w:tcBorders>
          </w:tcPr>
          <w:p w14:paraId="3174A67E" w14:textId="77777777" w:rsidR="00E72D14" w:rsidRPr="00995167" w:rsidRDefault="00E72D14" w:rsidP="00DD1E57">
            <w:pPr>
              <w:contextualSpacing/>
              <w:jc w:val="center"/>
            </w:pPr>
            <w:r w:rsidRPr="00995167">
              <w:t>1.91</w:t>
            </w:r>
          </w:p>
        </w:tc>
        <w:tc>
          <w:tcPr>
            <w:tcW w:w="1357" w:type="dxa"/>
            <w:tcBorders>
              <w:bottom w:val="single" w:sz="4" w:space="0" w:color="auto"/>
            </w:tcBorders>
          </w:tcPr>
          <w:p w14:paraId="63240737" w14:textId="77777777" w:rsidR="00E72D14" w:rsidRPr="00995167" w:rsidRDefault="00E72D14" w:rsidP="00DD1E57">
            <w:pPr>
              <w:contextualSpacing/>
              <w:jc w:val="center"/>
            </w:pPr>
            <w:r w:rsidRPr="00995167">
              <w:t>0.90, 4.04</w:t>
            </w:r>
          </w:p>
        </w:tc>
      </w:tr>
    </w:tbl>
    <w:p w14:paraId="3C8EC5A5" w14:textId="77777777" w:rsidR="00E72D14" w:rsidRPr="00995167" w:rsidRDefault="00E72D14" w:rsidP="00E72D14">
      <w:pPr>
        <w:spacing w:line="360" w:lineRule="auto"/>
        <w:rPr>
          <w:sz w:val="22"/>
          <w:szCs w:val="22"/>
        </w:rPr>
      </w:pPr>
    </w:p>
    <w:p w14:paraId="019C20C0" w14:textId="4C410D41" w:rsidR="0091208A" w:rsidRDefault="0091208A"/>
    <w:p w14:paraId="76A646EF" w14:textId="63FC343C" w:rsidR="00E72D14" w:rsidRDefault="00E72D14"/>
    <w:p w14:paraId="5D6CD3E9" w14:textId="330A83FC" w:rsidR="00E72D14" w:rsidRDefault="00E72D14"/>
    <w:p w14:paraId="35763B6E" w14:textId="13D2BF7C" w:rsidR="00E72D14" w:rsidRDefault="00E72D14"/>
    <w:p w14:paraId="1708A754" w14:textId="42080C98" w:rsidR="00E72D14" w:rsidRDefault="00E72D14"/>
    <w:p w14:paraId="49D7FD35" w14:textId="7E19B9DC" w:rsidR="00E72D14" w:rsidRDefault="00E72D14"/>
    <w:p w14:paraId="3BFC246F" w14:textId="530E855F" w:rsidR="00E72D14" w:rsidRDefault="00E72D14"/>
    <w:p w14:paraId="6F1F7F8D" w14:textId="266D2F99" w:rsidR="00E72D14" w:rsidRDefault="00E72D14"/>
    <w:p w14:paraId="45C7BF4C" w14:textId="1B02A1BA" w:rsidR="00E72D14" w:rsidRDefault="00E72D14"/>
    <w:p w14:paraId="4F030B40" w14:textId="42D3764F" w:rsidR="00E72D14" w:rsidRDefault="00E72D14"/>
    <w:p w14:paraId="456E894B" w14:textId="3C95DEDC" w:rsidR="00E72D14" w:rsidRDefault="00E72D14"/>
    <w:p w14:paraId="5C9364E1" w14:textId="1D91E61B" w:rsidR="00E72D14" w:rsidRDefault="00E72D14"/>
    <w:p w14:paraId="01354F89" w14:textId="7538F74F" w:rsidR="00E72D14" w:rsidRDefault="00E72D14"/>
    <w:p w14:paraId="520D620D" w14:textId="77777777" w:rsidR="00E72D14" w:rsidRPr="00995167" w:rsidRDefault="00E72D14" w:rsidP="00E72D14">
      <w:pPr>
        <w:spacing w:line="360" w:lineRule="auto"/>
        <w:jc w:val="both"/>
        <w:rPr>
          <w:b/>
          <w:szCs w:val="22"/>
        </w:rPr>
      </w:pPr>
      <w:r w:rsidRPr="00995167">
        <w:rPr>
          <w:b/>
          <w:szCs w:val="22"/>
        </w:rPr>
        <w:t>Table 2: Association between ART adherence and mental disorder among PWH on ART (n=395)</w:t>
      </w:r>
    </w:p>
    <w:tbl>
      <w:tblPr>
        <w:tblStyle w:val="TableGrid"/>
        <w:tblW w:w="10065" w:type="dxa"/>
        <w:tblInd w:w="-5" w:type="dxa"/>
        <w:tblBorders>
          <w:insideH w:val="none" w:sz="0" w:space="0" w:color="auto"/>
          <w:insideV w:val="none" w:sz="0" w:space="0" w:color="auto"/>
        </w:tblBorders>
        <w:tblLook w:val="04A0" w:firstRow="1" w:lastRow="0" w:firstColumn="1" w:lastColumn="0" w:noHBand="0" w:noVBand="1"/>
      </w:tblPr>
      <w:tblGrid>
        <w:gridCol w:w="3365"/>
        <w:gridCol w:w="1558"/>
        <w:gridCol w:w="1500"/>
        <w:gridCol w:w="1688"/>
        <w:gridCol w:w="1954"/>
      </w:tblGrid>
      <w:tr w:rsidR="00E72D14" w:rsidRPr="00995167" w14:paraId="1DC871A2" w14:textId="77777777" w:rsidTr="00DD1E57">
        <w:tc>
          <w:tcPr>
            <w:tcW w:w="3365" w:type="dxa"/>
            <w:vAlign w:val="center"/>
          </w:tcPr>
          <w:p w14:paraId="667770D3" w14:textId="77777777" w:rsidR="00E72D14" w:rsidRPr="00995167" w:rsidRDefault="00E72D14" w:rsidP="00DD1E57">
            <w:pPr>
              <w:contextualSpacing/>
              <w:jc w:val="center"/>
            </w:pPr>
          </w:p>
        </w:tc>
        <w:tc>
          <w:tcPr>
            <w:tcW w:w="1558" w:type="dxa"/>
            <w:vAlign w:val="center"/>
          </w:tcPr>
          <w:p w14:paraId="0F304245" w14:textId="77777777" w:rsidR="00E72D14" w:rsidRPr="00995167" w:rsidRDefault="00E72D14" w:rsidP="00DD1E57">
            <w:pPr>
              <w:contextualSpacing/>
              <w:jc w:val="center"/>
              <w:rPr>
                <w:b/>
              </w:rPr>
            </w:pPr>
            <w:r w:rsidRPr="00995167">
              <w:rPr>
                <w:b/>
              </w:rPr>
              <w:t>No mental disorder comorbidities</w:t>
            </w:r>
          </w:p>
          <w:p w14:paraId="496B0EF5" w14:textId="77777777" w:rsidR="00E72D14" w:rsidRPr="00995167" w:rsidRDefault="00E72D14" w:rsidP="00DD1E57">
            <w:pPr>
              <w:contextualSpacing/>
              <w:jc w:val="center"/>
              <w:rPr>
                <w:rFonts w:eastAsiaTheme="majorEastAsia"/>
                <w:b/>
              </w:rPr>
            </w:pPr>
            <w:r w:rsidRPr="00995167">
              <w:rPr>
                <w:b/>
              </w:rPr>
              <w:t>218 (55.19%)</w:t>
            </w:r>
          </w:p>
        </w:tc>
        <w:tc>
          <w:tcPr>
            <w:tcW w:w="1500" w:type="dxa"/>
            <w:vAlign w:val="center"/>
          </w:tcPr>
          <w:p w14:paraId="2B29A831" w14:textId="77777777" w:rsidR="00E72D14" w:rsidRPr="00995167" w:rsidRDefault="00E72D14" w:rsidP="00DD1E57">
            <w:pPr>
              <w:contextualSpacing/>
              <w:jc w:val="center"/>
              <w:rPr>
                <w:b/>
              </w:rPr>
            </w:pPr>
            <w:r w:rsidRPr="00995167">
              <w:rPr>
                <w:b/>
              </w:rPr>
              <w:t>Mental disorder comorbidities</w:t>
            </w:r>
          </w:p>
          <w:p w14:paraId="78263BCF" w14:textId="77777777" w:rsidR="00E72D14" w:rsidRPr="00995167" w:rsidRDefault="00E72D14" w:rsidP="00DD1E57">
            <w:pPr>
              <w:contextualSpacing/>
              <w:jc w:val="center"/>
              <w:rPr>
                <w:rFonts w:eastAsiaTheme="majorEastAsia"/>
                <w:b/>
              </w:rPr>
            </w:pPr>
            <w:r w:rsidRPr="00995167">
              <w:rPr>
                <w:b/>
              </w:rPr>
              <w:t>177 (44.81%)</w:t>
            </w:r>
          </w:p>
        </w:tc>
        <w:tc>
          <w:tcPr>
            <w:tcW w:w="1688" w:type="dxa"/>
            <w:vAlign w:val="center"/>
          </w:tcPr>
          <w:p w14:paraId="6DD1767F" w14:textId="77777777" w:rsidR="00E72D14" w:rsidRPr="00995167" w:rsidRDefault="00E72D14" w:rsidP="00DD1E57">
            <w:pPr>
              <w:contextualSpacing/>
              <w:jc w:val="center"/>
              <w:rPr>
                <w:b/>
              </w:rPr>
            </w:pPr>
            <w:r w:rsidRPr="00995167">
              <w:rPr>
                <w:b/>
              </w:rPr>
              <w:t>Unadjusted OR (95% CI)</w:t>
            </w:r>
          </w:p>
        </w:tc>
        <w:tc>
          <w:tcPr>
            <w:tcW w:w="1954" w:type="dxa"/>
            <w:vAlign w:val="center"/>
          </w:tcPr>
          <w:p w14:paraId="17BBE18C" w14:textId="77777777" w:rsidR="00E72D14" w:rsidRPr="00995167" w:rsidRDefault="00E72D14" w:rsidP="00DD1E57">
            <w:pPr>
              <w:contextualSpacing/>
              <w:jc w:val="center"/>
              <w:rPr>
                <w:b/>
              </w:rPr>
            </w:pPr>
            <w:r w:rsidRPr="00995167">
              <w:rPr>
                <w:b/>
              </w:rPr>
              <w:t>Adjusted OR (95% CI)</w:t>
            </w:r>
          </w:p>
        </w:tc>
      </w:tr>
      <w:tr w:rsidR="00E72D14" w:rsidRPr="00995167" w14:paraId="1A18709F" w14:textId="77777777" w:rsidTr="00DD1E57">
        <w:tc>
          <w:tcPr>
            <w:tcW w:w="3365" w:type="dxa"/>
          </w:tcPr>
          <w:p w14:paraId="2DBC090D" w14:textId="77777777" w:rsidR="00E72D14" w:rsidRPr="00995167" w:rsidRDefault="00E72D14" w:rsidP="00DD1E57">
            <w:pPr>
              <w:contextualSpacing/>
            </w:pPr>
            <w:r w:rsidRPr="00995167">
              <w:t xml:space="preserve">How long have you been on ART? </w:t>
            </w:r>
          </w:p>
        </w:tc>
        <w:tc>
          <w:tcPr>
            <w:tcW w:w="1558" w:type="dxa"/>
          </w:tcPr>
          <w:p w14:paraId="21B41037" w14:textId="77777777" w:rsidR="00E72D14" w:rsidRPr="00995167" w:rsidRDefault="00E72D14" w:rsidP="00DD1E57">
            <w:pPr>
              <w:contextualSpacing/>
              <w:jc w:val="center"/>
            </w:pPr>
          </w:p>
        </w:tc>
        <w:tc>
          <w:tcPr>
            <w:tcW w:w="1500" w:type="dxa"/>
          </w:tcPr>
          <w:p w14:paraId="13DED551" w14:textId="77777777" w:rsidR="00E72D14" w:rsidRPr="00995167" w:rsidRDefault="00E72D14" w:rsidP="00DD1E57">
            <w:pPr>
              <w:contextualSpacing/>
              <w:jc w:val="center"/>
            </w:pPr>
          </w:p>
        </w:tc>
        <w:tc>
          <w:tcPr>
            <w:tcW w:w="1688" w:type="dxa"/>
          </w:tcPr>
          <w:p w14:paraId="66AA34E7" w14:textId="77777777" w:rsidR="00E72D14" w:rsidRPr="00995167" w:rsidRDefault="00E72D14" w:rsidP="00DD1E57">
            <w:pPr>
              <w:contextualSpacing/>
              <w:jc w:val="center"/>
            </w:pPr>
          </w:p>
        </w:tc>
        <w:tc>
          <w:tcPr>
            <w:tcW w:w="1954" w:type="dxa"/>
          </w:tcPr>
          <w:p w14:paraId="2ABC6FC4" w14:textId="77777777" w:rsidR="00E72D14" w:rsidRPr="00995167" w:rsidRDefault="00E72D14" w:rsidP="00DD1E57">
            <w:pPr>
              <w:contextualSpacing/>
              <w:jc w:val="center"/>
            </w:pPr>
          </w:p>
        </w:tc>
      </w:tr>
      <w:tr w:rsidR="00E72D14" w:rsidRPr="00995167" w14:paraId="149AC093" w14:textId="77777777" w:rsidTr="00DD1E57">
        <w:tc>
          <w:tcPr>
            <w:tcW w:w="3365" w:type="dxa"/>
          </w:tcPr>
          <w:p w14:paraId="36A54301" w14:textId="77777777" w:rsidR="00E72D14" w:rsidRPr="00995167" w:rsidRDefault="00E72D14" w:rsidP="00DD1E57">
            <w:pPr>
              <w:contextualSpacing/>
              <w:jc w:val="right"/>
            </w:pPr>
            <w:r w:rsidRPr="00995167">
              <w:t>Less than 1 year</w:t>
            </w:r>
          </w:p>
        </w:tc>
        <w:tc>
          <w:tcPr>
            <w:tcW w:w="1558" w:type="dxa"/>
          </w:tcPr>
          <w:p w14:paraId="7D083C86" w14:textId="77777777" w:rsidR="00E72D14" w:rsidRPr="00995167" w:rsidRDefault="00E72D14" w:rsidP="00DD1E57">
            <w:pPr>
              <w:contextualSpacing/>
              <w:jc w:val="center"/>
            </w:pPr>
            <w:r w:rsidRPr="00995167">
              <w:t>30 (13.76)</w:t>
            </w:r>
          </w:p>
        </w:tc>
        <w:tc>
          <w:tcPr>
            <w:tcW w:w="1500" w:type="dxa"/>
          </w:tcPr>
          <w:p w14:paraId="4006E59A" w14:textId="77777777" w:rsidR="00E72D14" w:rsidRPr="00995167" w:rsidRDefault="00E72D14" w:rsidP="00DD1E57">
            <w:pPr>
              <w:contextualSpacing/>
              <w:jc w:val="center"/>
            </w:pPr>
            <w:r w:rsidRPr="00995167">
              <w:t>32 (18.08)</w:t>
            </w:r>
          </w:p>
        </w:tc>
        <w:tc>
          <w:tcPr>
            <w:tcW w:w="1688" w:type="dxa"/>
          </w:tcPr>
          <w:p w14:paraId="63A327C6" w14:textId="77777777" w:rsidR="00E72D14" w:rsidRPr="00995167" w:rsidRDefault="00E72D14" w:rsidP="00DD1E57">
            <w:pPr>
              <w:contextualSpacing/>
              <w:jc w:val="center"/>
            </w:pPr>
            <w:r w:rsidRPr="00995167">
              <w:t>REF</w:t>
            </w:r>
          </w:p>
        </w:tc>
        <w:tc>
          <w:tcPr>
            <w:tcW w:w="1954" w:type="dxa"/>
          </w:tcPr>
          <w:p w14:paraId="0539C72D" w14:textId="77777777" w:rsidR="00E72D14" w:rsidRPr="00995167" w:rsidRDefault="00E72D14" w:rsidP="00DD1E57">
            <w:pPr>
              <w:contextualSpacing/>
              <w:jc w:val="center"/>
            </w:pPr>
            <w:r w:rsidRPr="00995167">
              <w:t>REF</w:t>
            </w:r>
          </w:p>
        </w:tc>
      </w:tr>
      <w:tr w:rsidR="00E72D14" w:rsidRPr="00995167" w14:paraId="30077093" w14:textId="77777777" w:rsidTr="00DD1E57">
        <w:tc>
          <w:tcPr>
            <w:tcW w:w="3365" w:type="dxa"/>
          </w:tcPr>
          <w:p w14:paraId="0FDA75DC" w14:textId="77777777" w:rsidR="00E72D14" w:rsidRPr="00995167" w:rsidRDefault="00E72D14" w:rsidP="00DD1E57">
            <w:pPr>
              <w:contextualSpacing/>
              <w:jc w:val="right"/>
            </w:pPr>
            <w:r w:rsidRPr="00995167">
              <w:t>Between 1-2 years</w:t>
            </w:r>
          </w:p>
        </w:tc>
        <w:tc>
          <w:tcPr>
            <w:tcW w:w="1558" w:type="dxa"/>
          </w:tcPr>
          <w:p w14:paraId="4AE84413" w14:textId="77777777" w:rsidR="00E72D14" w:rsidRPr="00995167" w:rsidRDefault="00E72D14" w:rsidP="00DD1E57">
            <w:pPr>
              <w:contextualSpacing/>
              <w:jc w:val="center"/>
            </w:pPr>
            <w:r w:rsidRPr="00995167">
              <w:t>32 (14.68)</w:t>
            </w:r>
          </w:p>
        </w:tc>
        <w:tc>
          <w:tcPr>
            <w:tcW w:w="1500" w:type="dxa"/>
          </w:tcPr>
          <w:p w14:paraId="4B886DDC" w14:textId="77777777" w:rsidR="00E72D14" w:rsidRPr="00995167" w:rsidRDefault="00E72D14" w:rsidP="00DD1E57">
            <w:pPr>
              <w:contextualSpacing/>
              <w:jc w:val="center"/>
            </w:pPr>
            <w:r w:rsidRPr="00995167">
              <w:t>20 (11.30)</w:t>
            </w:r>
          </w:p>
        </w:tc>
        <w:tc>
          <w:tcPr>
            <w:tcW w:w="1688" w:type="dxa"/>
          </w:tcPr>
          <w:p w14:paraId="4BEB6C69" w14:textId="77777777" w:rsidR="00E72D14" w:rsidRPr="00995167" w:rsidRDefault="00E72D14" w:rsidP="00DD1E57">
            <w:pPr>
              <w:contextualSpacing/>
              <w:jc w:val="center"/>
            </w:pPr>
            <w:r w:rsidRPr="00995167">
              <w:t>0.59 (0.28, 1.24)</w:t>
            </w:r>
          </w:p>
        </w:tc>
        <w:tc>
          <w:tcPr>
            <w:tcW w:w="1954" w:type="dxa"/>
          </w:tcPr>
          <w:p w14:paraId="21AAC9AB" w14:textId="77777777" w:rsidR="00E72D14" w:rsidRPr="00995167" w:rsidRDefault="00E72D14" w:rsidP="00DD1E57">
            <w:pPr>
              <w:contextualSpacing/>
              <w:jc w:val="center"/>
            </w:pPr>
            <w:r w:rsidRPr="00995167">
              <w:t>0.60 (0.28, 1.27)</w:t>
            </w:r>
          </w:p>
        </w:tc>
      </w:tr>
      <w:tr w:rsidR="00E72D14" w:rsidRPr="00995167" w14:paraId="21F4309E" w14:textId="77777777" w:rsidTr="00DD1E57">
        <w:tc>
          <w:tcPr>
            <w:tcW w:w="3365" w:type="dxa"/>
          </w:tcPr>
          <w:p w14:paraId="28768DDF" w14:textId="77777777" w:rsidR="00E72D14" w:rsidRPr="00995167" w:rsidRDefault="00E72D14" w:rsidP="00DD1E57">
            <w:pPr>
              <w:contextualSpacing/>
              <w:jc w:val="right"/>
            </w:pPr>
            <w:r w:rsidRPr="00995167">
              <w:t>More than 2 years</w:t>
            </w:r>
          </w:p>
        </w:tc>
        <w:tc>
          <w:tcPr>
            <w:tcW w:w="1558" w:type="dxa"/>
          </w:tcPr>
          <w:p w14:paraId="672D6F03" w14:textId="77777777" w:rsidR="00E72D14" w:rsidRPr="00995167" w:rsidRDefault="00E72D14" w:rsidP="00DD1E57">
            <w:pPr>
              <w:contextualSpacing/>
              <w:jc w:val="center"/>
            </w:pPr>
            <w:r w:rsidRPr="00995167">
              <w:t>156 (71.56)</w:t>
            </w:r>
          </w:p>
        </w:tc>
        <w:tc>
          <w:tcPr>
            <w:tcW w:w="1500" w:type="dxa"/>
          </w:tcPr>
          <w:p w14:paraId="5508BF79" w14:textId="77777777" w:rsidR="00E72D14" w:rsidRPr="00995167" w:rsidRDefault="00E72D14" w:rsidP="00DD1E57">
            <w:pPr>
              <w:contextualSpacing/>
              <w:jc w:val="center"/>
            </w:pPr>
            <w:r w:rsidRPr="00995167">
              <w:t>125 (70.62)</w:t>
            </w:r>
          </w:p>
        </w:tc>
        <w:tc>
          <w:tcPr>
            <w:tcW w:w="1688" w:type="dxa"/>
          </w:tcPr>
          <w:p w14:paraId="4BA668B0" w14:textId="77777777" w:rsidR="00E72D14" w:rsidRPr="00995167" w:rsidRDefault="00E72D14" w:rsidP="00DD1E57">
            <w:pPr>
              <w:contextualSpacing/>
              <w:jc w:val="center"/>
            </w:pPr>
            <w:r w:rsidRPr="00995167">
              <w:t>0.75 (0.43, 1.30)</w:t>
            </w:r>
          </w:p>
        </w:tc>
        <w:tc>
          <w:tcPr>
            <w:tcW w:w="1954" w:type="dxa"/>
          </w:tcPr>
          <w:p w14:paraId="4A0AF8B6" w14:textId="77777777" w:rsidR="00E72D14" w:rsidRPr="00995167" w:rsidRDefault="00E72D14" w:rsidP="00DD1E57">
            <w:pPr>
              <w:contextualSpacing/>
              <w:jc w:val="center"/>
            </w:pPr>
            <w:r w:rsidRPr="00995167">
              <w:t>0.76 (0.44, 1.34)</w:t>
            </w:r>
          </w:p>
        </w:tc>
      </w:tr>
      <w:tr w:rsidR="00E72D14" w:rsidRPr="00995167" w14:paraId="1A7B000A" w14:textId="77777777" w:rsidTr="00DD1E57">
        <w:tc>
          <w:tcPr>
            <w:tcW w:w="3365" w:type="dxa"/>
          </w:tcPr>
          <w:p w14:paraId="2FF9D05A" w14:textId="77777777" w:rsidR="00E72D14" w:rsidRPr="00995167" w:rsidRDefault="00E72D14" w:rsidP="00DD1E57">
            <w:pPr>
              <w:contextualSpacing/>
            </w:pPr>
            <w:r w:rsidRPr="00995167">
              <w:t xml:space="preserve">How often do you go to the health center to pick up your ART medication? </w:t>
            </w:r>
          </w:p>
        </w:tc>
        <w:tc>
          <w:tcPr>
            <w:tcW w:w="1558" w:type="dxa"/>
          </w:tcPr>
          <w:p w14:paraId="1DBAD3F4" w14:textId="77777777" w:rsidR="00E72D14" w:rsidRPr="00995167" w:rsidRDefault="00E72D14" w:rsidP="00DD1E57">
            <w:pPr>
              <w:contextualSpacing/>
              <w:jc w:val="center"/>
            </w:pPr>
          </w:p>
        </w:tc>
        <w:tc>
          <w:tcPr>
            <w:tcW w:w="1500" w:type="dxa"/>
          </w:tcPr>
          <w:p w14:paraId="23620784" w14:textId="77777777" w:rsidR="00E72D14" w:rsidRPr="00995167" w:rsidRDefault="00E72D14" w:rsidP="00DD1E57">
            <w:pPr>
              <w:contextualSpacing/>
              <w:jc w:val="center"/>
            </w:pPr>
          </w:p>
        </w:tc>
        <w:tc>
          <w:tcPr>
            <w:tcW w:w="1688" w:type="dxa"/>
          </w:tcPr>
          <w:p w14:paraId="02C71E8F" w14:textId="77777777" w:rsidR="00E72D14" w:rsidRPr="00995167" w:rsidRDefault="00E72D14" w:rsidP="00DD1E57">
            <w:pPr>
              <w:contextualSpacing/>
              <w:jc w:val="center"/>
            </w:pPr>
          </w:p>
        </w:tc>
        <w:tc>
          <w:tcPr>
            <w:tcW w:w="1954" w:type="dxa"/>
          </w:tcPr>
          <w:p w14:paraId="2BEC11FE" w14:textId="77777777" w:rsidR="00E72D14" w:rsidRPr="00995167" w:rsidRDefault="00E72D14" w:rsidP="00DD1E57">
            <w:pPr>
              <w:contextualSpacing/>
              <w:jc w:val="center"/>
            </w:pPr>
          </w:p>
        </w:tc>
      </w:tr>
      <w:tr w:rsidR="00E72D14" w:rsidRPr="00995167" w14:paraId="205BE6C9" w14:textId="77777777" w:rsidTr="00DD1E57">
        <w:tc>
          <w:tcPr>
            <w:tcW w:w="3365" w:type="dxa"/>
          </w:tcPr>
          <w:p w14:paraId="7BBD440A" w14:textId="77777777" w:rsidR="00E72D14" w:rsidRPr="00995167" w:rsidRDefault="00E72D14" w:rsidP="00DD1E57">
            <w:pPr>
              <w:contextualSpacing/>
              <w:jc w:val="right"/>
            </w:pPr>
            <w:r w:rsidRPr="00995167">
              <w:t>Monthly</w:t>
            </w:r>
          </w:p>
        </w:tc>
        <w:tc>
          <w:tcPr>
            <w:tcW w:w="1558" w:type="dxa"/>
          </w:tcPr>
          <w:p w14:paraId="26E82D9E" w14:textId="77777777" w:rsidR="00E72D14" w:rsidRPr="00995167" w:rsidRDefault="00E72D14" w:rsidP="00DD1E57">
            <w:pPr>
              <w:contextualSpacing/>
              <w:jc w:val="center"/>
            </w:pPr>
            <w:r w:rsidRPr="00995167">
              <w:t>126 (57.80)</w:t>
            </w:r>
          </w:p>
        </w:tc>
        <w:tc>
          <w:tcPr>
            <w:tcW w:w="1500" w:type="dxa"/>
          </w:tcPr>
          <w:p w14:paraId="342AD526" w14:textId="77777777" w:rsidR="00E72D14" w:rsidRPr="00995167" w:rsidRDefault="00E72D14" w:rsidP="00DD1E57">
            <w:pPr>
              <w:contextualSpacing/>
              <w:jc w:val="center"/>
            </w:pPr>
            <w:r w:rsidRPr="00995167">
              <w:t>111 (62.71)</w:t>
            </w:r>
          </w:p>
        </w:tc>
        <w:tc>
          <w:tcPr>
            <w:tcW w:w="1688" w:type="dxa"/>
          </w:tcPr>
          <w:p w14:paraId="6A3FE8F8" w14:textId="77777777" w:rsidR="00E72D14" w:rsidRPr="00995167" w:rsidRDefault="00E72D14" w:rsidP="00DD1E57">
            <w:pPr>
              <w:contextualSpacing/>
              <w:jc w:val="center"/>
            </w:pPr>
            <w:r w:rsidRPr="00995167">
              <w:t>REF</w:t>
            </w:r>
          </w:p>
        </w:tc>
        <w:tc>
          <w:tcPr>
            <w:tcW w:w="1954" w:type="dxa"/>
          </w:tcPr>
          <w:p w14:paraId="30D96DF4" w14:textId="77777777" w:rsidR="00E72D14" w:rsidRPr="00995167" w:rsidRDefault="00E72D14" w:rsidP="00DD1E57">
            <w:pPr>
              <w:contextualSpacing/>
              <w:jc w:val="center"/>
            </w:pPr>
            <w:r w:rsidRPr="00995167">
              <w:t>REF</w:t>
            </w:r>
          </w:p>
        </w:tc>
      </w:tr>
      <w:tr w:rsidR="00E72D14" w:rsidRPr="00995167" w14:paraId="65B7525A" w14:textId="77777777" w:rsidTr="00DD1E57">
        <w:tc>
          <w:tcPr>
            <w:tcW w:w="3365" w:type="dxa"/>
          </w:tcPr>
          <w:p w14:paraId="00B168E4" w14:textId="77777777" w:rsidR="00E72D14" w:rsidRPr="00995167" w:rsidRDefault="00E72D14" w:rsidP="00DD1E57">
            <w:pPr>
              <w:contextualSpacing/>
              <w:jc w:val="right"/>
            </w:pPr>
            <w:r w:rsidRPr="00995167">
              <w:t>Every 3 months</w:t>
            </w:r>
          </w:p>
        </w:tc>
        <w:tc>
          <w:tcPr>
            <w:tcW w:w="1558" w:type="dxa"/>
          </w:tcPr>
          <w:p w14:paraId="3111AB53" w14:textId="77777777" w:rsidR="00E72D14" w:rsidRPr="00995167" w:rsidRDefault="00E72D14" w:rsidP="00DD1E57">
            <w:pPr>
              <w:contextualSpacing/>
              <w:jc w:val="center"/>
            </w:pPr>
            <w:r w:rsidRPr="00995167">
              <w:t>72 (33.03)</w:t>
            </w:r>
          </w:p>
        </w:tc>
        <w:tc>
          <w:tcPr>
            <w:tcW w:w="1500" w:type="dxa"/>
          </w:tcPr>
          <w:p w14:paraId="0DE66759" w14:textId="77777777" w:rsidR="00E72D14" w:rsidRPr="00995167" w:rsidRDefault="00E72D14" w:rsidP="00DD1E57">
            <w:pPr>
              <w:contextualSpacing/>
              <w:jc w:val="center"/>
            </w:pPr>
            <w:r w:rsidRPr="00995167">
              <w:t>50 (28.25)</w:t>
            </w:r>
          </w:p>
        </w:tc>
        <w:tc>
          <w:tcPr>
            <w:tcW w:w="1688" w:type="dxa"/>
          </w:tcPr>
          <w:p w14:paraId="5B17784A" w14:textId="77777777" w:rsidR="00E72D14" w:rsidRPr="00995167" w:rsidRDefault="00E72D14" w:rsidP="00DD1E57">
            <w:pPr>
              <w:contextualSpacing/>
              <w:jc w:val="center"/>
            </w:pPr>
            <w:r w:rsidRPr="00995167">
              <w:t>0.79 (0.51, 1.23)</w:t>
            </w:r>
          </w:p>
        </w:tc>
        <w:tc>
          <w:tcPr>
            <w:tcW w:w="1954" w:type="dxa"/>
          </w:tcPr>
          <w:p w14:paraId="2E6EA4DC" w14:textId="77777777" w:rsidR="00E72D14" w:rsidRPr="00995167" w:rsidRDefault="00E72D14" w:rsidP="00DD1E57">
            <w:pPr>
              <w:contextualSpacing/>
              <w:jc w:val="center"/>
            </w:pPr>
            <w:r w:rsidRPr="00995167">
              <w:t>0.84 (0.53, 1.34)</w:t>
            </w:r>
          </w:p>
        </w:tc>
      </w:tr>
      <w:tr w:rsidR="00E72D14" w:rsidRPr="00995167" w14:paraId="59BB0048" w14:textId="77777777" w:rsidTr="00DD1E57">
        <w:tc>
          <w:tcPr>
            <w:tcW w:w="3365" w:type="dxa"/>
          </w:tcPr>
          <w:p w14:paraId="44DF3D02" w14:textId="77777777" w:rsidR="00E72D14" w:rsidRPr="00995167" w:rsidRDefault="00E72D14" w:rsidP="00DD1E57">
            <w:pPr>
              <w:contextualSpacing/>
              <w:jc w:val="right"/>
            </w:pPr>
            <w:r w:rsidRPr="00995167">
              <w:t>Irregularly</w:t>
            </w:r>
          </w:p>
        </w:tc>
        <w:tc>
          <w:tcPr>
            <w:tcW w:w="1558" w:type="dxa"/>
          </w:tcPr>
          <w:p w14:paraId="4334484C" w14:textId="77777777" w:rsidR="00E72D14" w:rsidRPr="00995167" w:rsidRDefault="00E72D14" w:rsidP="00DD1E57">
            <w:pPr>
              <w:contextualSpacing/>
              <w:jc w:val="center"/>
            </w:pPr>
            <w:r w:rsidRPr="00995167">
              <w:t>20 (9.17)</w:t>
            </w:r>
          </w:p>
        </w:tc>
        <w:tc>
          <w:tcPr>
            <w:tcW w:w="1500" w:type="dxa"/>
          </w:tcPr>
          <w:p w14:paraId="47C66BE4" w14:textId="77777777" w:rsidR="00E72D14" w:rsidRPr="00995167" w:rsidRDefault="00E72D14" w:rsidP="00DD1E57">
            <w:pPr>
              <w:contextualSpacing/>
              <w:jc w:val="center"/>
            </w:pPr>
            <w:r w:rsidRPr="00995167">
              <w:t>16 (9.04)</w:t>
            </w:r>
          </w:p>
        </w:tc>
        <w:tc>
          <w:tcPr>
            <w:tcW w:w="1688" w:type="dxa"/>
          </w:tcPr>
          <w:p w14:paraId="2225F354" w14:textId="77777777" w:rsidR="00E72D14" w:rsidRPr="00995167" w:rsidRDefault="00E72D14" w:rsidP="00DD1E57">
            <w:pPr>
              <w:contextualSpacing/>
              <w:jc w:val="center"/>
            </w:pPr>
            <w:r w:rsidRPr="00995167">
              <w:t>0.91 (0.45, 1.84)</w:t>
            </w:r>
          </w:p>
        </w:tc>
        <w:tc>
          <w:tcPr>
            <w:tcW w:w="1954" w:type="dxa"/>
          </w:tcPr>
          <w:p w14:paraId="24F4ADC4" w14:textId="77777777" w:rsidR="00E72D14" w:rsidRPr="00995167" w:rsidRDefault="00E72D14" w:rsidP="00DD1E57">
            <w:pPr>
              <w:contextualSpacing/>
              <w:jc w:val="center"/>
            </w:pPr>
            <w:r w:rsidRPr="00995167">
              <w:t>0.92 (0.45, 1.86)</w:t>
            </w:r>
          </w:p>
        </w:tc>
      </w:tr>
      <w:tr w:rsidR="00E72D14" w:rsidRPr="00995167" w14:paraId="0D88409C" w14:textId="77777777" w:rsidTr="00DD1E57">
        <w:tc>
          <w:tcPr>
            <w:tcW w:w="3365" w:type="dxa"/>
          </w:tcPr>
          <w:p w14:paraId="7606C051" w14:textId="77777777" w:rsidR="00E72D14" w:rsidRPr="00995167" w:rsidRDefault="00E72D14" w:rsidP="00DD1E57">
            <w:pPr>
              <w:contextualSpacing/>
            </w:pPr>
            <w:r w:rsidRPr="00995167">
              <w:t xml:space="preserve">Adherence to ART medication </w:t>
            </w:r>
          </w:p>
        </w:tc>
        <w:tc>
          <w:tcPr>
            <w:tcW w:w="1558" w:type="dxa"/>
          </w:tcPr>
          <w:p w14:paraId="7C0CCE6C" w14:textId="77777777" w:rsidR="00E72D14" w:rsidRPr="00995167" w:rsidRDefault="00E72D14" w:rsidP="00DD1E57">
            <w:pPr>
              <w:contextualSpacing/>
              <w:jc w:val="center"/>
            </w:pPr>
          </w:p>
        </w:tc>
        <w:tc>
          <w:tcPr>
            <w:tcW w:w="1500" w:type="dxa"/>
          </w:tcPr>
          <w:p w14:paraId="1257EDC3" w14:textId="77777777" w:rsidR="00E72D14" w:rsidRPr="00995167" w:rsidRDefault="00E72D14" w:rsidP="00DD1E57">
            <w:pPr>
              <w:contextualSpacing/>
              <w:jc w:val="center"/>
            </w:pPr>
          </w:p>
        </w:tc>
        <w:tc>
          <w:tcPr>
            <w:tcW w:w="1688" w:type="dxa"/>
          </w:tcPr>
          <w:p w14:paraId="5249144D" w14:textId="77777777" w:rsidR="00E72D14" w:rsidRPr="00995167" w:rsidRDefault="00E72D14" w:rsidP="00DD1E57">
            <w:pPr>
              <w:contextualSpacing/>
              <w:jc w:val="center"/>
            </w:pPr>
          </w:p>
        </w:tc>
        <w:tc>
          <w:tcPr>
            <w:tcW w:w="1954" w:type="dxa"/>
          </w:tcPr>
          <w:p w14:paraId="589CAC3B" w14:textId="77777777" w:rsidR="00E72D14" w:rsidRPr="00995167" w:rsidRDefault="00E72D14" w:rsidP="00DD1E57">
            <w:pPr>
              <w:contextualSpacing/>
              <w:jc w:val="center"/>
            </w:pPr>
          </w:p>
        </w:tc>
      </w:tr>
      <w:tr w:rsidR="00E72D14" w:rsidRPr="00995167" w14:paraId="7B2FFBEE" w14:textId="77777777" w:rsidTr="00DD1E57">
        <w:tc>
          <w:tcPr>
            <w:tcW w:w="3365" w:type="dxa"/>
          </w:tcPr>
          <w:p w14:paraId="3F2346BC" w14:textId="77777777" w:rsidR="00E72D14" w:rsidRPr="00995167" w:rsidRDefault="00E72D14" w:rsidP="00DD1E57">
            <w:pPr>
              <w:contextualSpacing/>
              <w:jc w:val="right"/>
            </w:pPr>
            <w:r w:rsidRPr="00995167">
              <w:t>Complete adherence</w:t>
            </w:r>
          </w:p>
        </w:tc>
        <w:tc>
          <w:tcPr>
            <w:tcW w:w="1558" w:type="dxa"/>
          </w:tcPr>
          <w:p w14:paraId="475D7EA0" w14:textId="77777777" w:rsidR="00E72D14" w:rsidRPr="00995167" w:rsidRDefault="00E72D14" w:rsidP="00DD1E57">
            <w:pPr>
              <w:contextualSpacing/>
              <w:jc w:val="center"/>
            </w:pPr>
            <w:r w:rsidRPr="00995167">
              <w:t>64 (29.36)</w:t>
            </w:r>
          </w:p>
        </w:tc>
        <w:tc>
          <w:tcPr>
            <w:tcW w:w="1500" w:type="dxa"/>
          </w:tcPr>
          <w:p w14:paraId="68CFA247" w14:textId="77777777" w:rsidR="00E72D14" w:rsidRPr="00995167" w:rsidRDefault="00E72D14" w:rsidP="00DD1E57">
            <w:pPr>
              <w:contextualSpacing/>
              <w:jc w:val="center"/>
            </w:pPr>
            <w:r w:rsidRPr="00995167">
              <w:t>36 (20.34)</w:t>
            </w:r>
          </w:p>
        </w:tc>
        <w:tc>
          <w:tcPr>
            <w:tcW w:w="1688" w:type="dxa"/>
          </w:tcPr>
          <w:p w14:paraId="00917C0D" w14:textId="77777777" w:rsidR="00E72D14" w:rsidRPr="00995167" w:rsidRDefault="00E72D14" w:rsidP="00DD1E57">
            <w:pPr>
              <w:contextualSpacing/>
              <w:jc w:val="center"/>
            </w:pPr>
            <w:r w:rsidRPr="00995167">
              <w:t>REF</w:t>
            </w:r>
          </w:p>
        </w:tc>
        <w:tc>
          <w:tcPr>
            <w:tcW w:w="1954" w:type="dxa"/>
          </w:tcPr>
          <w:p w14:paraId="6850B4AB" w14:textId="77777777" w:rsidR="00E72D14" w:rsidRPr="00995167" w:rsidRDefault="00E72D14" w:rsidP="00DD1E57">
            <w:pPr>
              <w:contextualSpacing/>
              <w:jc w:val="center"/>
            </w:pPr>
            <w:r w:rsidRPr="00995167">
              <w:t>REF</w:t>
            </w:r>
          </w:p>
        </w:tc>
      </w:tr>
      <w:tr w:rsidR="00E72D14" w:rsidRPr="00995167" w14:paraId="101CF750" w14:textId="77777777" w:rsidTr="00DD1E57">
        <w:tc>
          <w:tcPr>
            <w:tcW w:w="3365" w:type="dxa"/>
          </w:tcPr>
          <w:p w14:paraId="7AE0CFC5" w14:textId="77777777" w:rsidR="00E72D14" w:rsidRPr="00995167" w:rsidRDefault="00E72D14" w:rsidP="00DD1E57">
            <w:pPr>
              <w:contextualSpacing/>
              <w:jc w:val="right"/>
            </w:pPr>
            <w:r w:rsidRPr="00995167">
              <w:t>Nonadherence</w:t>
            </w:r>
          </w:p>
        </w:tc>
        <w:tc>
          <w:tcPr>
            <w:tcW w:w="1558" w:type="dxa"/>
          </w:tcPr>
          <w:p w14:paraId="1D8FB194" w14:textId="77777777" w:rsidR="00E72D14" w:rsidRPr="00995167" w:rsidRDefault="00E72D14" w:rsidP="00DD1E57">
            <w:pPr>
              <w:contextualSpacing/>
              <w:jc w:val="center"/>
            </w:pPr>
            <w:r w:rsidRPr="00995167">
              <w:t>154 (70.64)</w:t>
            </w:r>
          </w:p>
        </w:tc>
        <w:tc>
          <w:tcPr>
            <w:tcW w:w="1500" w:type="dxa"/>
          </w:tcPr>
          <w:p w14:paraId="2C9C3BBB" w14:textId="77777777" w:rsidR="00E72D14" w:rsidRPr="00995167" w:rsidRDefault="00E72D14" w:rsidP="00DD1E57">
            <w:pPr>
              <w:contextualSpacing/>
              <w:jc w:val="center"/>
            </w:pPr>
            <w:r w:rsidRPr="00995167">
              <w:t>141 (79.66)</w:t>
            </w:r>
          </w:p>
        </w:tc>
        <w:tc>
          <w:tcPr>
            <w:tcW w:w="1688" w:type="dxa"/>
          </w:tcPr>
          <w:p w14:paraId="00AC3AEC" w14:textId="77777777" w:rsidR="00E72D14" w:rsidRPr="00995167" w:rsidRDefault="00E72D14" w:rsidP="00DD1E57">
            <w:pPr>
              <w:contextualSpacing/>
              <w:jc w:val="center"/>
              <w:rPr>
                <w:b/>
                <w:bCs/>
              </w:rPr>
            </w:pPr>
            <w:r w:rsidRPr="00995167">
              <w:rPr>
                <w:b/>
                <w:bCs/>
              </w:rPr>
              <w:t>1.63 (1.02, 2.60)</w:t>
            </w:r>
          </w:p>
        </w:tc>
        <w:tc>
          <w:tcPr>
            <w:tcW w:w="1954" w:type="dxa"/>
          </w:tcPr>
          <w:p w14:paraId="6A5D15DF" w14:textId="77777777" w:rsidR="00E72D14" w:rsidRPr="00995167" w:rsidRDefault="00E72D14" w:rsidP="00DD1E57">
            <w:pPr>
              <w:contextualSpacing/>
              <w:jc w:val="center"/>
            </w:pPr>
            <w:r w:rsidRPr="00995167">
              <w:t>1.57 (0.96, 2.56)</w:t>
            </w:r>
          </w:p>
        </w:tc>
      </w:tr>
    </w:tbl>
    <w:p w14:paraId="42487B33" w14:textId="77777777" w:rsidR="00E72D14" w:rsidRPr="00995167" w:rsidRDefault="00E72D14" w:rsidP="00E72D14">
      <w:pPr>
        <w:spacing w:line="360" w:lineRule="auto"/>
        <w:rPr>
          <w:sz w:val="20"/>
          <w:szCs w:val="22"/>
        </w:rPr>
      </w:pPr>
      <w:r w:rsidRPr="00995167">
        <w:rPr>
          <w:sz w:val="20"/>
          <w:szCs w:val="22"/>
        </w:rPr>
        <w:t>*Adjusted models controlling for sex and site</w:t>
      </w:r>
    </w:p>
    <w:p w14:paraId="257488EA" w14:textId="59885EAC" w:rsidR="00E72D14" w:rsidRDefault="00E72D14"/>
    <w:p w14:paraId="5FA4DADA" w14:textId="457AB20E" w:rsidR="00E72D14" w:rsidRDefault="00E72D14"/>
    <w:p w14:paraId="0F0D9C07" w14:textId="18278353" w:rsidR="00E72D14" w:rsidRDefault="00E72D14"/>
    <w:p w14:paraId="3EE5C545" w14:textId="0FCDB1CD" w:rsidR="00E72D14" w:rsidRDefault="00E72D14"/>
    <w:p w14:paraId="612AAEC2" w14:textId="3D7F258A" w:rsidR="00E72D14" w:rsidRDefault="00E72D14"/>
    <w:p w14:paraId="51CFE989" w14:textId="303F14C5" w:rsidR="00E72D14" w:rsidRDefault="00E72D14"/>
    <w:p w14:paraId="7F0CA7E6" w14:textId="239216B2" w:rsidR="00E72D14" w:rsidRDefault="00E72D14"/>
    <w:p w14:paraId="367D731F" w14:textId="05B6388B" w:rsidR="00E72D14" w:rsidRDefault="00E72D14"/>
    <w:p w14:paraId="3AA3DC87" w14:textId="3B4FEB14" w:rsidR="00E72D14" w:rsidRDefault="00E72D14"/>
    <w:p w14:paraId="03FA3569" w14:textId="30DFBA23" w:rsidR="00E72D14" w:rsidRDefault="00E72D14"/>
    <w:p w14:paraId="11F4A503" w14:textId="716B24D3" w:rsidR="00E72D14" w:rsidRDefault="00E72D14"/>
    <w:p w14:paraId="3670B075" w14:textId="1C2E5172" w:rsidR="00E72D14" w:rsidRDefault="00E72D14"/>
    <w:p w14:paraId="37F74D31" w14:textId="25593548" w:rsidR="00E72D14" w:rsidRDefault="00E72D14"/>
    <w:p w14:paraId="6A5DD4E2" w14:textId="2CBCD81D" w:rsidR="00E72D14" w:rsidRDefault="00E72D14"/>
    <w:p w14:paraId="63BBAD98" w14:textId="31FF90FD" w:rsidR="00E72D14" w:rsidRDefault="00E72D14"/>
    <w:p w14:paraId="3469FB8C" w14:textId="60E40831" w:rsidR="00E72D14" w:rsidRDefault="00E72D14"/>
    <w:p w14:paraId="271B33F1" w14:textId="59A46CDB" w:rsidR="00E72D14" w:rsidRDefault="00E72D14"/>
    <w:p w14:paraId="13F0F244" w14:textId="1D8AD2FA" w:rsidR="00E72D14" w:rsidRDefault="00E72D14"/>
    <w:p w14:paraId="71CC841A" w14:textId="4DF4DDFE" w:rsidR="00E72D14" w:rsidRDefault="00E72D14"/>
    <w:p w14:paraId="45F53F8D" w14:textId="6C93DBBD" w:rsidR="00E72D14" w:rsidRDefault="00E72D14"/>
    <w:p w14:paraId="7F61C17D" w14:textId="6448E4E6" w:rsidR="00E72D14" w:rsidRDefault="00E72D14"/>
    <w:p w14:paraId="5B823B92" w14:textId="2E343F16" w:rsidR="00E72D14" w:rsidRDefault="00E72D14"/>
    <w:p w14:paraId="2564E9D0" w14:textId="2B6A9A98" w:rsidR="00E72D14" w:rsidRDefault="00E72D14"/>
    <w:p w14:paraId="33B97E61" w14:textId="6E321BD0" w:rsidR="00E72D14" w:rsidRDefault="00E72D14"/>
    <w:p w14:paraId="1361ECD5" w14:textId="2EC75B02" w:rsidR="00E72D14" w:rsidRDefault="00E72D14"/>
    <w:p w14:paraId="30FB14F9" w14:textId="2B60659B" w:rsidR="00E72D14" w:rsidRDefault="00E72D14"/>
    <w:p w14:paraId="2C26BA49" w14:textId="77777777" w:rsidR="00E72D14" w:rsidRDefault="00E72D14">
      <w:bookmarkStart w:id="0" w:name="_GoBack"/>
      <w:bookmarkEnd w:id="0"/>
    </w:p>
    <w:p w14:paraId="32E9E116" w14:textId="516CCAC7" w:rsidR="00E72D14" w:rsidRDefault="00E72D14"/>
    <w:p w14:paraId="476A2036" w14:textId="77777777" w:rsidR="00E72D14" w:rsidRPr="00995167" w:rsidRDefault="00E72D14" w:rsidP="00E72D14">
      <w:pPr>
        <w:spacing w:after="160" w:line="259" w:lineRule="auto"/>
        <w:rPr>
          <w:b/>
          <w:szCs w:val="22"/>
        </w:rPr>
      </w:pPr>
      <w:r w:rsidRPr="00995167">
        <w:rPr>
          <w:b/>
          <w:szCs w:val="22"/>
        </w:rPr>
        <w:lastRenderedPageBreak/>
        <w:t xml:space="preserve">Table 3: Association between specific types of mental disorder and medication adherenc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333"/>
        <w:gridCol w:w="1144"/>
        <w:gridCol w:w="1398"/>
        <w:gridCol w:w="2031"/>
      </w:tblGrid>
      <w:tr w:rsidR="00E72D14" w:rsidRPr="00995167" w14:paraId="2F26E44B" w14:textId="77777777" w:rsidTr="00DD1E57">
        <w:trPr>
          <w:trHeight w:val="1013"/>
        </w:trPr>
        <w:tc>
          <w:tcPr>
            <w:tcW w:w="1726" w:type="pct"/>
            <w:tcBorders>
              <w:top w:val="single" w:sz="4" w:space="0" w:color="auto"/>
              <w:bottom w:val="single" w:sz="4" w:space="0" w:color="auto"/>
            </w:tcBorders>
            <w:vAlign w:val="center"/>
          </w:tcPr>
          <w:p w14:paraId="4D6280AC" w14:textId="77777777" w:rsidR="00E72D14" w:rsidRPr="00995167" w:rsidRDefault="00E72D14" w:rsidP="00DD1E57">
            <w:pPr>
              <w:contextualSpacing/>
              <w:jc w:val="center"/>
            </w:pPr>
          </w:p>
        </w:tc>
        <w:tc>
          <w:tcPr>
            <w:tcW w:w="739" w:type="pct"/>
            <w:tcBorders>
              <w:top w:val="single" w:sz="4" w:space="0" w:color="auto"/>
              <w:bottom w:val="single" w:sz="4" w:space="0" w:color="auto"/>
            </w:tcBorders>
            <w:vAlign w:val="center"/>
          </w:tcPr>
          <w:p w14:paraId="56EF2425" w14:textId="77777777" w:rsidR="00E72D14" w:rsidRPr="00995167" w:rsidRDefault="00E72D14" w:rsidP="00DD1E57">
            <w:pPr>
              <w:contextualSpacing/>
              <w:jc w:val="center"/>
              <w:rPr>
                <w:b/>
                <w:bCs/>
              </w:rPr>
            </w:pPr>
            <w:r w:rsidRPr="00995167">
              <w:rPr>
                <w:b/>
                <w:bCs/>
              </w:rPr>
              <w:t>n (%)</w:t>
            </w:r>
          </w:p>
        </w:tc>
        <w:tc>
          <w:tcPr>
            <w:tcW w:w="634" w:type="pct"/>
            <w:tcBorders>
              <w:top w:val="single" w:sz="4" w:space="0" w:color="auto"/>
              <w:bottom w:val="single" w:sz="4" w:space="0" w:color="auto"/>
            </w:tcBorders>
            <w:vAlign w:val="center"/>
          </w:tcPr>
          <w:p w14:paraId="2F4A7B3B" w14:textId="77777777" w:rsidR="00E72D14" w:rsidRPr="00995167" w:rsidRDefault="00E72D14" w:rsidP="00DD1E57">
            <w:pPr>
              <w:contextualSpacing/>
              <w:jc w:val="center"/>
              <w:rPr>
                <w:b/>
                <w:bCs/>
              </w:rPr>
            </w:pPr>
            <w:r w:rsidRPr="00995167">
              <w:rPr>
                <w:b/>
                <w:bCs/>
              </w:rPr>
              <w:t>Level of adherence</w:t>
            </w:r>
          </w:p>
          <w:p w14:paraId="57664D77" w14:textId="77777777" w:rsidR="00E72D14" w:rsidRPr="00995167" w:rsidRDefault="00E72D14" w:rsidP="00DD1E57">
            <w:pPr>
              <w:contextualSpacing/>
              <w:jc w:val="center"/>
              <w:rPr>
                <w:b/>
                <w:bCs/>
              </w:rPr>
            </w:pPr>
            <w:r w:rsidRPr="00995167">
              <w:rPr>
                <w:b/>
                <w:bCs/>
              </w:rPr>
              <w:t>Mean (SD)</w:t>
            </w:r>
          </w:p>
        </w:tc>
        <w:tc>
          <w:tcPr>
            <w:tcW w:w="775" w:type="pct"/>
            <w:tcBorders>
              <w:top w:val="single" w:sz="4" w:space="0" w:color="auto"/>
              <w:bottom w:val="single" w:sz="4" w:space="0" w:color="auto"/>
            </w:tcBorders>
            <w:vAlign w:val="center"/>
          </w:tcPr>
          <w:p w14:paraId="0AB6AF91" w14:textId="77777777" w:rsidR="00E72D14" w:rsidRPr="00995167" w:rsidRDefault="00E72D14" w:rsidP="00DD1E57">
            <w:pPr>
              <w:contextualSpacing/>
              <w:jc w:val="center"/>
              <w:rPr>
                <w:b/>
                <w:bCs/>
              </w:rPr>
            </w:pPr>
            <w:r w:rsidRPr="00995167">
              <w:rPr>
                <w:b/>
                <w:bCs/>
              </w:rPr>
              <w:t>Any non-adherence (n=395)</w:t>
            </w:r>
          </w:p>
          <w:p w14:paraId="1D79FF48" w14:textId="77777777" w:rsidR="00E72D14" w:rsidRPr="00995167" w:rsidRDefault="00E72D14" w:rsidP="00DD1E57">
            <w:pPr>
              <w:contextualSpacing/>
              <w:jc w:val="center"/>
              <w:rPr>
                <w:rFonts w:eastAsiaTheme="majorEastAsia"/>
              </w:rPr>
            </w:pPr>
            <w:r w:rsidRPr="00995167">
              <w:rPr>
                <w:rFonts w:eastAsiaTheme="majorEastAsia"/>
              </w:rPr>
              <w:t>OR (95% CI)</w:t>
            </w:r>
          </w:p>
        </w:tc>
        <w:tc>
          <w:tcPr>
            <w:tcW w:w="1127" w:type="pct"/>
            <w:tcBorders>
              <w:top w:val="single" w:sz="4" w:space="0" w:color="auto"/>
              <w:bottom w:val="single" w:sz="4" w:space="0" w:color="auto"/>
            </w:tcBorders>
            <w:vAlign w:val="center"/>
          </w:tcPr>
          <w:p w14:paraId="6C432A12" w14:textId="77777777" w:rsidR="00E72D14" w:rsidRPr="00995167" w:rsidRDefault="00E72D14" w:rsidP="00DD1E57">
            <w:pPr>
              <w:contextualSpacing/>
              <w:jc w:val="center"/>
            </w:pPr>
            <w:r w:rsidRPr="00995167">
              <w:rPr>
                <w:b/>
                <w:bCs/>
              </w:rPr>
              <w:t xml:space="preserve">Level of adherence among those without complete adherence (n=295): </w:t>
            </w:r>
          </w:p>
          <w:p w14:paraId="67B1E83A" w14:textId="77777777" w:rsidR="00E72D14" w:rsidRPr="00995167" w:rsidRDefault="00E72D14" w:rsidP="00DD1E57">
            <w:pPr>
              <w:contextualSpacing/>
              <w:jc w:val="center"/>
              <w:rPr>
                <w:rFonts w:eastAsiaTheme="majorEastAsia"/>
              </w:rPr>
            </w:pPr>
            <w:r w:rsidRPr="00995167">
              <w:rPr>
                <w:rFonts w:eastAsiaTheme="majorEastAsia"/>
              </w:rPr>
              <w:t>Mean Diff (95% CI)</w:t>
            </w:r>
          </w:p>
        </w:tc>
      </w:tr>
      <w:tr w:rsidR="00E72D14" w:rsidRPr="00995167" w14:paraId="5A471144" w14:textId="77777777" w:rsidTr="00DD1E57">
        <w:trPr>
          <w:trHeight w:val="243"/>
        </w:trPr>
        <w:tc>
          <w:tcPr>
            <w:tcW w:w="1726" w:type="pct"/>
            <w:tcBorders>
              <w:top w:val="single" w:sz="4" w:space="0" w:color="auto"/>
            </w:tcBorders>
          </w:tcPr>
          <w:p w14:paraId="0210E851" w14:textId="77777777" w:rsidR="00E72D14" w:rsidRPr="00995167" w:rsidRDefault="00E72D14" w:rsidP="00DD1E57">
            <w:pPr>
              <w:contextualSpacing/>
            </w:pPr>
            <w:r w:rsidRPr="00995167">
              <w:t>Any mental condition</w:t>
            </w:r>
          </w:p>
        </w:tc>
        <w:tc>
          <w:tcPr>
            <w:tcW w:w="739" w:type="pct"/>
            <w:tcBorders>
              <w:top w:val="single" w:sz="4" w:space="0" w:color="auto"/>
            </w:tcBorders>
          </w:tcPr>
          <w:p w14:paraId="5DAD2173" w14:textId="77777777" w:rsidR="00E72D14" w:rsidRPr="00995167" w:rsidRDefault="00E72D14" w:rsidP="00DD1E57">
            <w:pPr>
              <w:contextualSpacing/>
              <w:jc w:val="center"/>
            </w:pPr>
            <w:r w:rsidRPr="00995167">
              <w:t>177 (44.81%)</w:t>
            </w:r>
          </w:p>
        </w:tc>
        <w:tc>
          <w:tcPr>
            <w:tcW w:w="634" w:type="pct"/>
            <w:tcBorders>
              <w:top w:val="single" w:sz="4" w:space="0" w:color="auto"/>
            </w:tcBorders>
          </w:tcPr>
          <w:p w14:paraId="55E91132" w14:textId="77777777" w:rsidR="00E72D14" w:rsidRPr="00995167" w:rsidRDefault="00E72D14" w:rsidP="00DD1E57">
            <w:pPr>
              <w:contextualSpacing/>
              <w:jc w:val="center"/>
            </w:pPr>
            <w:r w:rsidRPr="00995167">
              <w:t>85.03 (15.23)</w:t>
            </w:r>
          </w:p>
        </w:tc>
        <w:tc>
          <w:tcPr>
            <w:tcW w:w="775" w:type="pct"/>
            <w:tcBorders>
              <w:top w:val="single" w:sz="4" w:space="0" w:color="auto"/>
            </w:tcBorders>
          </w:tcPr>
          <w:p w14:paraId="69458287" w14:textId="77777777" w:rsidR="00E72D14" w:rsidRPr="00995167" w:rsidRDefault="00E72D14" w:rsidP="00DD1E57">
            <w:pPr>
              <w:contextualSpacing/>
              <w:jc w:val="center"/>
            </w:pPr>
            <w:r w:rsidRPr="00995167">
              <w:t>1.57 (0.96, 2.56)</w:t>
            </w:r>
          </w:p>
        </w:tc>
        <w:tc>
          <w:tcPr>
            <w:tcW w:w="1127" w:type="pct"/>
            <w:tcBorders>
              <w:top w:val="single" w:sz="4" w:space="0" w:color="auto"/>
            </w:tcBorders>
          </w:tcPr>
          <w:p w14:paraId="2AAD6D4E" w14:textId="77777777" w:rsidR="00E72D14" w:rsidRPr="00995167" w:rsidRDefault="00E72D14" w:rsidP="00DD1E57">
            <w:pPr>
              <w:contextualSpacing/>
              <w:jc w:val="center"/>
              <w:rPr>
                <w:b/>
                <w:bCs/>
              </w:rPr>
            </w:pPr>
            <w:r w:rsidRPr="00995167">
              <w:rPr>
                <w:b/>
                <w:bCs/>
              </w:rPr>
              <w:t>-2.99 (-5.80, -0.18)</w:t>
            </w:r>
          </w:p>
        </w:tc>
      </w:tr>
      <w:tr w:rsidR="00E72D14" w:rsidRPr="00995167" w14:paraId="09F44335" w14:textId="77777777" w:rsidTr="00DD1E57">
        <w:trPr>
          <w:trHeight w:val="253"/>
        </w:trPr>
        <w:tc>
          <w:tcPr>
            <w:tcW w:w="1726" w:type="pct"/>
          </w:tcPr>
          <w:p w14:paraId="736E45ED" w14:textId="77777777" w:rsidR="00E72D14" w:rsidRPr="00995167" w:rsidRDefault="00E72D14" w:rsidP="00DD1E57">
            <w:pPr>
              <w:contextualSpacing/>
            </w:pPr>
            <w:r w:rsidRPr="00995167">
              <w:t>Common mental disorder</w:t>
            </w:r>
          </w:p>
        </w:tc>
        <w:tc>
          <w:tcPr>
            <w:tcW w:w="739" w:type="pct"/>
          </w:tcPr>
          <w:p w14:paraId="687D8856" w14:textId="77777777" w:rsidR="00E72D14" w:rsidRPr="00995167" w:rsidRDefault="00E72D14" w:rsidP="00DD1E57">
            <w:pPr>
              <w:contextualSpacing/>
              <w:jc w:val="center"/>
            </w:pPr>
            <w:r w:rsidRPr="00995167">
              <w:t>125 (31.65%)</w:t>
            </w:r>
          </w:p>
        </w:tc>
        <w:tc>
          <w:tcPr>
            <w:tcW w:w="634" w:type="pct"/>
          </w:tcPr>
          <w:p w14:paraId="32E4332B" w14:textId="77777777" w:rsidR="00E72D14" w:rsidRPr="00995167" w:rsidRDefault="00E72D14" w:rsidP="00DD1E57">
            <w:pPr>
              <w:contextualSpacing/>
              <w:jc w:val="center"/>
            </w:pPr>
            <w:r w:rsidRPr="00995167">
              <w:t>85.95 (14.23)</w:t>
            </w:r>
          </w:p>
        </w:tc>
        <w:tc>
          <w:tcPr>
            <w:tcW w:w="775" w:type="pct"/>
          </w:tcPr>
          <w:p w14:paraId="778BCFFC" w14:textId="77777777" w:rsidR="00E72D14" w:rsidRPr="00995167" w:rsidRDefault="00E72D14" w:rsidP="00DD1E57">
            <w:pPr>
              <w:contextualSpacing/>
              <w:jc w:val="center"/>
            </w:pPr>
            <w:r w:rsidRPr="00995167">
              <w:t>1.41 (0.83, 2.40)</w:t>
            </w:r>
          </w:p>
        </w:tc>
        <w:tc>
          <w:tcPr>
            <w:tcW w:w="1127" w:type="pct"/>
          </w:tcPr>
          <w:p w14:paraId="49B6EECE" w14:textId="77777777" w:rsidR="00E72D14" w:rsidRPr="00995167" w:rsidRDefault="00E72D14" w:rsidP="00DD1E57">
            <w:pPr>
              <w:contextualSpacing/>
              <w:jc w:val="center"/>
            </w:pPr>
            <w:r w:rsidRPr="00995167">
              <w:t>-2.70 (-5.59, 0.18)</w:t>
            </w:r>
          </w:p>
        </w:tc>
      </w:tr>
      <w:tr w:rsidR="00E72D14" w:rsidRPr="00995167" w14:paraId="65FB21BD" w14:textId="77777777" w:rsidTr="00DD1E57">
        <w:trPr>
          <w:trHeight w:val="253"/>
        </w:trPr>
        <w:tc>
          <w:tcPr>
            <w:tcW w:w="1726" w:type="pct"/>
          </w:tcPr>
          <w:p w14:paraId="7AC31115" w14:textId="77777777" w:rsidR="00E72D14" w:rsidRPr="00995167" w:rsidDel="00516DEF" w:rsidRDefault="00E72D14" w:rsidP="00DD1E57">
            <w:pPr>
              <w:contextualSpacing/>
              <w:jc w:val="right"/>
              <w:rPr>
                <w:i/>
                <w:iCs/>
              </w:rPr>
            </w:pPr>
            <w:r w:rsidRPr="00995167">
              <w:rPr>
                <w:i/>
                <w:iCs/>
              </w:rPr>
              <w:t>Major depressive disorder</w:t>
            </w:r>
          </w:p>
        </w:tc>
        <w:tc>
          <w:tcPr>
            <w:tcW w:w="739" w:type="pct"/>
          </w:tcPr>
          <w:p w14:paraId="287341C0" w14:textId="77777777" w:rsidR="00E72D14" w:rsidRPr="00995167" w:rsidRDefault="00E72D14" w:rsidP="00DD1E57">
            <w:pPr>
              <w:contextualSpacing/>
              <w:jc w:val="center"/>
            </w:pPr>
            <w:r w:rsidRPr="00995167">
              <w:t>108 (27.34%)</w:t>
            </w:r>
          </w:p>
        </w:tc>
        <w:tc>
          <w:tcPr>
            <w:tcW w:w="634" w:type="pct"/>
          </w:tcPr>
          <w:p w14:paraId="68AE249C" w14:textId="77777777" w:rsidR="00E72D14" w:rsidRPr="00995167" w:rsidRDefault="00E72D14" w:rsidP="00DD1E57">
            <w:pPr>
              <w:contextualSpacing/>
              <w:jc w:val="center"/>
            </w:pPr>
            <w:r w:rsidRPr="00995167">
              <w:t>85.71 (14.69)</w:t>
            </w:r>
          </w:p>
        </w:tc>
        <w:tc>
          <w:tcPr>
            <w:tcW w:w="775" w:type="pct"/>
          </w:tcPr>
          <w:p w14:paraId="7BBF67E9" w14:textId="77777777" w:rsidR="00E72D14" w:rsidRPr="00995167" w:rsidRDefault="00E72D14" w:rsidP="00DD1E57">
            <w:pPr>
              <w:contextualSpacing/>
              <w:jc w:val="center"/>
            </w:pPr>
            <w:r w:rsidRPr="00995167">
              <w:t>1.37 (0.78, 2.41)</w:t>
            </w:r>
          </w:p>
        </w:tc>
        <w:tc>
          <w:tcPr>
            <w:tcW w:w="1127" w:type="pct"/>
          </w:tcPr>
          <w:p w14:paraId="79023D6B" w14:textId="77777777" w:rsidR="00E72D14" w:rsidRPr="00995167" w:rsidDel="00306041" w:rsidRDefault="00E72D14" w:rsidP="00DD1E57">
            <w:pPr>
              <w:contextualSpacing/>
              <w:jc w:val="center"/>
            </w:pPr>
            <w:r w:rsidRPr="00995167">
              <w:t>-2.62 (-5.65, 0.42)</w:t>
            </w:r>
          </w:p>
        </w:tc>
      </w:tr>
      <w:tr w:rsidR="00E72D14" w:rsidRPr="00995167" w14:paraId="5AA3FD56" w14:textId="77777777" w:rsidTr="00DD1E57">
        <w:trPr>
          <w:trHeight w:val="253"/>
        </w:trPr>
        <w:tc>
          <w:tcPr>
            <w:tcW w:w="1726" w:type="pct"/>
          </w:tcPr>
          <w:p w14:paraId="6E4A30D7" w14:textId="77777777" w:rsidR="00E72D14" w:rsidRPr="00995167" w:rsidRDefault="00E72D14" w:rsidP="00DD1E57">
            <w:pPr>
              <w:contextualSpacing/>
              <w:jc w:val="right"/>
              <w:rPr>
                <w:i/>
                <w:iCs/>
              </w:rPr>
            </w:pPr>
            <w:r w:rsidRPr="00995167">
              <w:rPr>
                <w:i/>
                <w:iCs/>
              </w:rPr>
              <w:t>Dysthymic disorder</w:t>
            </w:r>
          </w:p>
        </w:tc>
        <w:tc>
          <w:tcPr>
            <w:tcW w:w="739" w:type="pct"/>
          </w:tcPr>
          <w:p w14:paraId="2F409880" w14:textId="77777777" w:rsidR="00E72D14" w:rsidRPr="00995167" w:rsidRDefault="00E72D14" w:rsidP="00DD1E57">
            <w:pPr>
              <w:contextualSpacing/>
              <w:jc w:val="center"/>
            </w:pPr>
            <w:r w:rsidRPr="00995167">
              <w:t>2 (0.51%)</w:t>
            </w:r>
          </w:p>
        </w:tc>
        <w:tc>
          <w:tcPr>
            <w:tcW w:w="634" w:type="pct"/>
          </w:tcPr>
          <w:p w14:paraId="5C272BA8" w14:textId="77777777" w:rsidR="00E72D14" w:rsidRPr="00995167" w:rsidRDefault="00E72D14" w:rsidP="00DD1E57">
            <w:pPr>
              <w:contextualSpacing/>
              <w:jc w:val="center"/>
            </w:pPr>
            <w:r w:rsidRPr="00995167">
              <w:t>100 (0.00)</w:t>
            </w:r>
          </w:p>
        </w:tc>
        <w:tc>
          <w:tcPr>
            <w:tcW w:w="775" w:type="pct"/>
          </w:tcPr>
          <w:p w14:paraId="65C2BEF8" w14:textId="77777777" w:rsidR="00E72D14" w:rsidRPr="00995167" w:rsidRDefault="00E72D14" w:rsidP="00DD1E57">
            <w:pPr>
              <w:contextualSpacing/>
              <w:jc w:val="center"/>
            </w:pPr>
            <w:r w:rsidRPr="00995167">
              <w:t>--</w:t>
            </w:r>
          </w:p>
        </w:tc>
        <w:tc>
          <w:tcPr>
            <w:tcW w:w="1127" w:type="pct"/>
          </w:tcPr>
          <w:p w14:paraId="7B25225B" w14:textId="77777777" w:rsidR="00E72D14" w:rsidRPr="00995167" w:rsidDel="00306041" w:rsidRDefault="00E72D14" w:rsidP="00DD1E57">
            <w:pPr>
              <w:contextualSpacing/>
              <w:jc w:val="center"/>
            </w:pPr>
            <w:r w:rsidRPr="00995167">
              <w:t>--</w:t>
            </w:r>
          </w:p>
        </w:tc>
      </w:tr>
      <w:tr w:rsidR="00E72D14" w:rsidRPr="00995167" w14:paraId="3680F3F2" w14:textId="77777777" w:rsidTr="00DD1E57">
        <w:trPr>
          <w:trHeight w:val="253"/>
        </w:trPr>
        <w:tc>
          <w:tcPr>
            <w:tcW w:w="1726" w:type="pct"/>
          </w:tcPr>
          <w:p w14:paraId="603AA4E1" w14:textId="77777777" w:rsidR="00E72D14" w:rsidRPr="00995167" w:rsidRDefault="00E72D14" w:rsidP="00DD1E57">
            <w:pPr>
              <w:contextualSpacing/>
              <w:jc w:val="right"/>
              <w:rPr>
                <w:i/>
                <w:iCs/>
              </w:rPr>
            </w:pPr>
            <w:r w:rsidRPr="00995167">
              <w:rPr>
                <w:i/>
                <w:iCs/>
              </w:rPr>
              <w:t>Panic disorder</w:t>
            </w:r>
          </w:p>
        </w:tc>
        <w:tc>
          <w:tcPr>
            <w:tcW w:w="739" w:type="pct"/>
          </w:tcPr>
          <w:p w14:paraId="44D4475F" w14:textId="77777777" w:rsidR="00E72D14" w:rsidRPr="00995167" w:rsidRDefault="00E72D14" w:rsidP="00DD1E57">
            <w:pPr>
              <w:contextualSpacing/>
              <w:jc w:val="center"/>
            </w:pPr>
            <w:r w:rsidRPr="00995167">
              <w:t>13 (3.29%)</w:t>
            </w:r>
          </w:p>
        </w:tc>
        <w:tc>
          <w:tcPr>
            <w:tcW w:w="634" w:type="pct"/>
          </w:tcPr>
          <w:p w14:paraId="1EC2D61D" w14:textId="77777777" w:rsidR="00E72D14" w:rsidRPr="00995167" w:rsidRDefault="00E72D14" w:rsidP="00DD1E57">
            <w:pPr>
              <w:contextualSpacing/>
              <w:jc w:val="center"/>
            </w:pPr>
            <w:r w:rsidRPr="00995167">
              <w:t>77.86 (26.11)</w:t>
            </w:r>
          </w:p>
        </w:tc>
        <w:tc>
          <w:tcPr>
            <w:tcW w:w="775" w:type="pct"/>
          </w:tcPr>
          <w:p w14:paraId="339CDEC4" w14:textId="77777777" w:rsidR="00E72D14" w:rsidRPr="00995167" w:rsidRDefault="00E72D14" w:rsidP="00DD1E57">
            <w:pPr>
              <w:contextualSpacing/>
              <w:jc w:val="center"/>
            </w:pPr>
            <w:r w:rsidRPr="00995167">
              <w:t>2.07 (0.51, 8.40)</w:t>
            </w:r>
          </w:p>
        </w:tc>
        <w:tc>
          <w:tcPr>
            <w:tcW w:w="1127" w:type="pct"/>
          </w:tcPr>
          <w:p w14:paraId="241AE2F1" w14:textId="77777777" w:rsidR="00E72D14" w:rsidRPr="00995167" w:rsidDel="00306041" w:rsidRDefault="00E72D14" w:rsidP="00DD1E57">
            <w:pPr>
              <w:contextualSpacing/>
              <w:jc w:val="center"/>
              <w:rPr>
                <w:b/>
                <w:bCs/>
              </w:rPr>
            </w:pPr>
            <w:r w:rsidRPr="00995167">
              <w:rPr>
                <w:b/>
                <w:bCs/>
              </w:rPr>
              <w:t>-13.79 (-20.98, -6.60)</w:t>
            </w:r>
          </w:p>
        </w:tc>
      </w:tr>
      <w:tr w:rsidR="00E72D14" w:rsidRPr="00995167" w14:paraId="22A7FE50" w14:textId="77777777" w:rsidTr="00DD1E57">
        <w:trPr>
          <w:trHeight w:val="253"/>
        </w:trPr>
        <w:tc>
          <w:tcPr>
            <w:tcW w:w="1726" w:type="pct"/>
          </w:tcPr>
          <w:p w14:paraId="0C1B4DD4" w14:textId="77777777" w:rsidR="00E72D14" w:rsidRPr="00995167" w:rsidRDefault="00E72D14" w:rsidP="00DD1E57">
            <w:pPr>
              <w:contextualSpacing/>
              <w:jc w:val="right"/>
              <w:rPr>
                <w:i/>
                <w:iCs/>
              </w:rPr>
            </w:pPr>
            <w:r w:rsidRPr="00995167">
              <w:rPr>
                <w:i/>
                <w:iCs/>
              </w:rPr>
              <w:t>Generalized anxiety disorder</w:t>
            </w:r>
          </w:p>
        </w:tc>
        <w:tc>
          <w:tcPr>
            <w:tcW w:w="739" w:type="pct"/>
          </w:tcPr>
          <w:p w14:paraId="0E85795D" w14:textId="77777777" w:rsidR="00E72D14" w:rsidRPr="00995167" w:rsidRDefault="00E72D14" w:rsidP="00DD1E57">
            <w:pPr>
              <w:contextualSpacing/>
              <w:jc w:val="center"/>
            </w:pPr>
            <w:r w:rsidRPr="00995167">
              <w:t>24 (6.08%)</w:t>
            </w:r>
          </w:p>
        </w:tc>
        <w:tc>
          <w:tcPr>
            <w:tcW w:w="634" w:type="pct"/>
          </w:tcPr>
          <w:p w14:paraId="318D92DE" w14:textId="77777777" w:rsidR="00E72D14" w:rsidRPr="00995167" w:rsidRDefault="00E72D14" w:rsidP="00DD1E57">
            <w:pPr>
              <w:contextualSpacing/>
              <w:jc w:val="center"/>
            </w:pPr>
            <w:r w:rsidRPr="00995167">
              <w:t>84.40 (12.29)</w:t>
            </w:r>
          </w:p>
        </w:tc>
        <w:tc>
          <w:tcPr>
            <w:tcW w:w="775" w:type="pct"/>
          </w:tcPr>
          <w:p w14:paraId="1F481D53" w14:textId="77777777" w:rsidR="00E72D14" w:rsidRPr="00995167" w:rsidRDefault="00E72D14" w:rsidP="00DD1E57">
            <w:pPr>
              <w:contextualSpacing/>
              <w:jc w:val="center"/>
            </w:pPr>
            <w:r w:rsidRPr="00995167">
              <w:t>2.52 (0.84, 7.58)</w:t>
            </w:r>
          </w:p>
        </w:tc>
        <w:tc>
          <w:tcPr>
            <w:tcW w:w="1127" w:type="pct"/>
          </w:tcPr>
          <w:p w14:paraId="2C99C85A" w14:textId="77777777" w:rsidR="00E72D14" w:rsidRPr="00995167" w:rsidDel="00306041" w:rsidRDefault="00E72D14" w:rsidP="00DD1E57">
            <w:pPr>
              <w:contextualSpacing/>
              <w:jc w:val="center"/>
              <w:rPr>
                <w:b/>
                <w:bCs/>
              </w:rPr>
            </w:pPr>
            <w:r w:rsidRPr="00995167">
              <w:rPr>
                <w:b/>
                <w:bCs/>
              </w:rPr>
              <w:t>-4.95 (-9.64, -0.27)</w:t>
            </w:r>
          </w:p>
        </w:tc>
      </w:tr>
      <w:tr w:rsidR="00E72D14" w:rsidRPr="00995167" w14:paraId="04F8F32A" w14:textId="77777777" w:rsidTr="00DD1E57">
        <w:trPr>
          <w:trHeight w:val="253"/>
        </w:trPr>
        <w:tc>
          <w:tcPr>
            <w:tcW w:w="1726" w:type="pct"/>
          </w:tcPr>
          <w:p w14:paraId="21D3FFD5" w14:textId="77777777" w:rsidR="00E72D14" w:rsidRPr="00995167" w:rsidRDefault="00E72D14" w:rsidP="00DD1E57">
            <w:pPr>
              <w:contextualSpacing/>
              <w:jc w:val="right"/>
              <w:rPr>
                <w:i/>
                <w:iCs/>
              </w:rPr>
            </w:pPr>
            <w:r w:rsidRPr="00995167">
              <w:rPr>
                <w:i/>
                <w:iCs/>
              </w:rPr>
              <w:t>Post-traumatic stress disorder</w:t>
            </w:r>
          </w:p>
        </w:tc>
        <w:tc>
          <w:tcPr>
            <w:tcW w:w="739" w:type="pct"/>
          </w:tcPr>
          <w:p w14:paraId="5D0A4DC4" w14:textId="77777777" w:rsidR="00E72D14" w:rsidRPr="00995167" w:rsidRDefault="00E72D14" w:rsidP="00DD1E57">
            <w:pPr>
              <w:contextualSpacing/>
              <w:jc w:val="center"/>
            </w:pPr>
            <w:r w:rsidRPr="00995167">
              <w:t>16 (4.05%)</w:t>
            </w:r>
          </w:p>
        </w:tc>
        <w:tc>
          <w:tcPr>
            <w:tcW w:w="634" w:type="pct"/>
          </w:tcPr>
          <w:p w14:paraId="6F564BAA" w14:textId="77777777" w:rsidR="00E72D14" w:rsidRPr="00995167" w:rsidRDefault="00E72D14" w:rsidP="00DD1E57">
            <w:pPr>
              <w:contextualSpacing/>
              <w:jc w:val="center"/>
            </w:pPr>
            <w:r w:rsidRPr="00995167">
              <w:t>88.54 (6.39)</w:t>
            </w:r>
          </w:p>
        </w:tc>
        <w:tc>
          <w:tcPr>
            <w:tcW w:w="775" w:type="pct"/>
          </w:tcPr>
          <w:p w14:paraId="5CA1B570" w14:textId="77777777" w:rsidR="00E72D14" w:rsidRPr="00995167" w:rsidRDefault="00E72D14" w:rsidP="00DD1E57">
            <w:pPr>
              <w:contextualSpacing/>
              <w:jc w:val="center"/>
            </w:pPr>
            <w:r w:rsidRPr="00995167">
              <w:t>3.88 (0.80, 18.73)</w:t>
            </w:r>
          </w:p>
        </w:tc>
        <w:tc>
          <w:tcPr>
            <w:tcW w:w="1127" w:type="pct"/>
          </w:tcPr>
          <w:p w14:paraId="42BA6D1E" w14:textId="77777777" w:rsidR="00E72D14" w:rsidRPr="00995167" w:rsidDel="00306041" w:rsidRDefault="00E72D14" w:rsidP="00DD1E57">
            <w:pPr>
              <w:contextualSpacing/>
              <w:jc w:val="center"/>
            </w:pPr>
            <w:r w:rsidRPr="00995167">
              <w:t>2.10 (-3.04, 7.24)</w:t>
            </w:r>
          </w:p>
        </w:tc>
      </w:tr>
      <w:tr w:rsidR="00E72D14" w:rsidRPr="00995167" w14:paraId="424776A3" w14:textId="77777777" w:rsidTr="00DD1E57">
        <w:trPr>
          <w:trHeight w:val="253"/>
        </w:trPr>
        <w:tc>
          <w:tcPr>
            <w:tcW w:w="1726" w:type="pct"/>
          </w:tcPr>
          <w:p w14:paraId="5D954EE0" w14:textId="77777777" w:rsidR="00E72D14" w:rsidRPr="00995167" w:rsidRDefault="00E72D14" w:rsidP="00DD1E57">
            <w:pPr>
              <w:contextualSpacing/>
              <w:jc w:val="right"/>
              <w:rPr>
                <w:i/>
                <w:iCs/>
              </w:rPr>
            </w:pPr>
            <w:r w:rsidRPr="00995167">
              <w:rPr>
                <w:i/>
                <w:iCs/>
              </w:rPr>
              <w:t>Somatization disorders</w:t>
            </w:r>
          </w:p>
        </w:tc>
        <w:tc>
          <w:tcPr>
            <w:tcW w:w="739" w:type="pct"/>
          </w:tcPr>
          <w:p w14:paraId="43FFBF31" w14:textId="77777777" w:rsidR="00E72D14" w:rsidRPr="00995167" w:rsidRDefault="00E72D14" w:rsidP="00DD1E57">
            <w:pPr>
              <w:contextualSpacing/>
              <w:jc w:val="center"/>
            </w:pPr>
            <w:r w:rsidRPr="00995167">
              <w:t>3 (0.76%)</w:t>
            </w:r>
          </w:p>
        </w:tc>
        <w:tc>
          <w:tcPr>
            <w:tcW w:w="634" w:type="pct"/>
          </w:tcPr>
          <w:p w14:paraId="45569025" w14:textId="77777777" w:rsidR="00E72D14" w:rsidRPr="00995167" w:rsidRDefault="00E72D14" w:rsidP="00DD1E57">
            <w:pPr>
              <w:contextualSpacing/>
              <w:jc w:val="center"/>
            </w:pPr>
            <w:r w:rsidRPr="00995167">
              <w:t>81.11 (14.70)</w:t>
            </w:r>
          </w:p>
        </w:tc>
        <w:tc>
          <w:tcPr>
            <w:tcW w:w="775" w:type="pct"/>
          </w:tcPr>
          <w:p w14:paraId="24E4B103" w14:textId="77777777" w:rsidR="00E72D14" w:rsidRPr="00995167" w:rsidRDefault="00E72D14" w:rsidP="00DD1E57">
            <w:pPr>
              <w:contextualSpacing/>
              <w:jc w:val="center"/>
            </w:pPr>
            <w:r w:rsidRPr="00995167">
              <w:t>--</w:t>
            </w:r>
          </w:p>
        </w:tc>
        <w:tc>
          <w:tcPr>
            <w:tcW w:w="1127" w:type="pct"/>
          </w:tcPr>
          <w:p w14:paraId="74678432" w14:textId="77777777" w:rsidR="00E72D14" w:rsidRPr="00995167" w:rsidDel="00306041" w:rsidRDefault="00E72D14" w:rsidP="00DD1E57">
            <w:pPr>
              <w:contextualSpacing/>
              <w:jc w:val="center"/>
            </w:pPr>
            <w:r w:rsidRPr="00995167">
              <w:t>--</w:t>
            </w:r>
          </w:p>
        </w:tc>
      </w:tr>
      <w:tr w:rsidR="00E72D14" w:rsidRPr="00995167" w14:paraId="6C2E5C3A" w14:textId="77777777" w:rsidTr="00DD1E57">
        <w:trPr>
          <w:trHeight w:val="243"/>
        </w:trPr>
        <w:tc>
          <w:tcPr>
            <w:tcW w:w="1726" w:type="pct"/>
          </w:tcPr>
          <w:p w14:paraId="4A9F2A73" w14:textId="77777777" w:rsidR="00E72D14" w:rsidRPr="00995167" w:rsidRDefault="00E72D14" w:rsidP="00DD1E57">
            <w:pPr>
              <w:contextualSpacing/>
            </w:pPr>
            <w:r w:rsidRPr="00995167">
              <w:t>Severe mental disorder</w:t>
            </w:r>
          </w:p>
        </w:tc>
        <w:tc>
          <w:tcPr>
            <w:tcW w:w="739" w:type="pct"/>
          </w:tcPr>
          <w:p w14:paraId="572C5272" w14:textId="77777777" w:rsidR="00E72D14" w:rsidRPr="00995167" w:rsidRDefault="00E72D14" w:rsidP="00DD1E57">
            <w:pPr>
              <w:contextualSpacing/>
              <w:jc w:val="center"/>
            </w:pPr>
            <w:r w:rsidRPr="00995167">
              <w:t>97 (24.56%)</w:t>
            </w:r>
          </w:p>
        </w:tc>
        <w:tc>
          <w:tcPr>
            <w:tcW w:w="634" w:type="pct"/>
          </w:tcPr>
          <w:p w14:paraId="5A63C2FE" w14:textId="77777777" w:rsidR="00E72D14" w:rsidRPr="00995167" w:rsidRDefault="00E72D14" w:rsidP="00DD1E57">
            <w:pPr>
              <w:contextualSpacing/>
              <w:jc w:val="center"/>
            </w:pPr>
            <w:r w:rsidRPr="00995167">
              <w:t>83.54 (15.46)</w:t>
            </w:r>
          </w:p>
        </w:tc>
        <w:tc>
          <w:tcPr>
            <w:tcW w:w="775" w:type="pct"/>
          </w:tcPr>
          <w:p w14:paraId="403C7379" w14:textId="77777777" w:rsidR="00E72D14" w:rsidRPr="00995167" w:rsidRDefault="00E72D14" w:rsidP="00DD1E57">
            <w:pPr>
              <w:contextualSpacing/>
              <w:jc w:val="center"/>
              <w:rPr>
                <w:b/>
                <w:bCs/>
              </w:rPr>
            </w:pPr>
            <w:r w:rsidRPr="00995167">
              <w:rPr>
                <w:b/>
                <w:bCs/>
              </w:rPr>
              <w:t>2.38 (1.24, 4.56)</w:t>
            </w:r>
          </w:p>
        </w:tc>
        <w:tc>
          <w:tcPr>
            <w:tcW w:w="1127" w:type="pct"/>
          </w:tcPr>
          <w:p w14:paraId="6A26C3B1" w14:textId="77777777" w:rsidR="00E72D14" w:rsidRPr="00995167" w:rsidRDefault="00E72D14" w:rsidP="00DD1E57">
            <w:pPr>
              <w:contextualSpacing/>
              <w:jc w:val="center"/>
              <w:rPr>
                <w:b/>
                <w:bCs/>
              </w:rPr>
            </w:pPr>
            <w:r w:rsidRPr="00995167">
              <w:rPr>
                <w:b/>
                <w:bCs/>
              </w:rPr>
              <w:t>-3.87 (-7.01, -0.73)</w:t>
            </w:r>
          </w:p>
        </w:tc>
      </w:tr>
      <w:tr w:rsidR="00E72D14" w:rsidRPr="00995167" w14:paraId="22980E97" w14:textId="77777777" w:rsidTr="00DD1E57">
        <w:trPr>
          <w:trHeight w:val="253"/>
        </w:trPr>
        <w:tc>
          <w:tcPr>
            <w:tcW w:w="1726" w:type="pct"/>
          </w:tcPr>
          <w:p w14:paraId="499511BC" w14:textId="77777777" w:rsidR="00E72D14" w:rsidRPr="00995167" w:rsidDel="00516DEF" w:rsidRDefault="00E72D14" w:rsidP="00DD1E57">
            <w:pPr>
              <w:contextualSpacing/>
              <w:jc w:val="right"/>
              <w:rPr>
                <w:i/>
                <w:iCs/>
              </w:rPr>
            </w:pPr>
            <w:r w:rsidRPr="00995167">
              <w:rPr>
                <w:i/>
                <w:iCs/>
              </w:rPr>
              <w:t>Mania</w:t>
            </w:r>
          </w:p>
        </w:tc>
        <w:tc>
          <w:tcPr>
            <w:tcW w:w="739" w:type="pct"/>
          </w:tcPr>
          <w:p w14:paraId="76D62C17" w14:textId="77777777" w:rsidR="00E72D14" w:rsidRPr="00995167" w:rsidRDefault="00E72D14" w:rsidP="00DD1E57">
            <w:pPr>
              <w:contextualSpacing/>
              <w:jc w:val="center"/>
            </w:pPr>
            <w:r w:rsidRPr="00995167">
              <w:t>27 (6.84%)</w:t>
            </w:r>
          </w:p>
        </w:tc>
        <w:tc>
          <w:tcPr>
            <w:tcW w:w="634" w:type="pct"/>
          </w:tcPr>
          <w:p w14:paraId="1166638C" w14:textId="77777777" w:rsidR="00E72D14" w:rsidRPr="00995167" w:rsidRDefault="00E72D14" w:rsidP="00DD1E57">
            <w:pPr>
              <w:contextualSpacing/>
              <w:jc w:val="center"/>
            </w:pPr>
            <w:r w:rsidRPr="00995167">
              <w:t>81.15 (13.73)</w:t>
            </w:r>
          </w:p>
        </w:tc>
        <w:tc>
          <w:tcPr>
            <w:tcW w:w="775" w:type="pct"/>
          </w:tcPr>
          <w:p w14:paraId="2005A8A2" w14:textId="77777777" w:rsidR="00E72D14" w:rsidRPr="00995167" w:rsidDel="00306041" w:rsidRDefault="00E72D14" w:rsidP="00DD1E57">
            <w:pPr>
              <w:contextualSpacing/>
              <w:jc w:val="center"/>
              <w:rPr>
                <w:b/>
                <w:bCs/>
              </w:rPr>
            </w:pPr>
            <w:r w:rsidRPr="00995167">
              <w:rPr>
                <w:b/>
                <w:bCs/>
              </w:rPr>
              <w:t>4.66 (1.03, 21.17)</w:t>
            </w:r>
          </w:p>
        </w:tc>
        <w:tc>
          <w:tcPr>
            <w:tcW w:w="1127" w:type="pct"/>
          </w:tcPr>
          <w:p w14:paraId="1423203A" w14:textId="77777777" w:rsidR="00E72D14" w:rsidRPr="00995167" w:rsidDel="00306041" w:rsidRDefault="00E72D14" w:rsidP="00DD1E57">
            <w:pPr>
              <w:contextualSpacing/>
              <w:jc w:val="center"/>
            </w:pPr>
            <w:r w:rsidRPr="00995167">
              <w:t>-4.22 (-8.52, 0.08)</w:t>
            </w:r>
          </w:p>
        </w:tc>
      </w:tr>
      <w:tr w:rsidR="00E72D14" w:rsidRPr="00995167" w14:paraId="69F5CE9D" w14:textId="77777777" w:rsidTr="00DD1E57">
        <w:trPr>
          <w:trHeight w:val="253"/>
        </w:trPr>
        <w:tc>
          <w:tcPr>
            <w:tcW w:w="1726" w:type="pct"/>
          </w:tcPr>
          <w:p w14:paraId="3E746F34" w14:textId="77777777" w:rsidR="00E72D14" w:rsidRPr="00995167" w:rsidRDefault="00E72D14" w:rsidP="00DD1E57">
            <w:pPr>
              <w:contextualSpacing/>
              <w:jc w:val="right"/>
              <w:rPr>
                <w:i/>
                <w:iCs/>
              </w:rPr>
            </w:pPr>
            <w:r w:rsidRPr="00995167">
              <w:rPr>
                <w:i/>
                <w:iCs/>
              </w:rPr>
              <w:t>Psychotic disorders</w:t>
            </w:r>
          </w:p>
        </w:tc>
        <w:tc>
          <w:tcPr>
            <w:tcW w:w="739" w:type="pct"/>
          </w:tcPr>
          <w:p w14:paraId="13DAE826" w14:textId="77777777" w:rsidR="00E72D14" w:rsidRPr="00995167" w:rsidRDefault="00E72D14" w:rsidP="00DD1E57">
            <w:pPr>
              <w:contextualSpacing/>
              <w:jc w:val="center"/>
            </w:pPr>
            <w:r w:rsidRPr="00995167">
              <w:t>87 (22.03%)</w:t>
            </w:r>
          </w:p>
        </w:tc>
        <w:tc>
          <w:tcPr>
            <w:tcW w:w="634" w:type="pct"/>
          </w:tcPr>
          <w:p w14:paraId="5008AD81" w14:textId="77777777" w:rsidR="00E72D14" w:rsidRPr="00995167" w:rsidRDefault="00E72D14" w:rsidP="00DD1E57">
            <w:pPr>
              <w:contextualSpacing/>
              <w:jc w:val="center"/>
            </w:pPr>
            <w:r w:rsidRPr="00995167">
              <w:t>83.31 (16.07)</w:t>
            </w:r>
          </w:p>
        </w:tc>
        <w:tc>
          <w:tcPr>
            <w:tcW w:w="775" w:type="pct"/>
          </w:tcPr>
          <w:p w14:paraId="77F51470" w14:textId="77777777" w:rsidR="00E72D14" w:rsidRPr="00995167" w:rsidDel="00306041" w:rsidRDefault="00E72D14" w:rsidP="00DD1E57">
            <w:pPr>
              <w:contextualSpacing/>
              <w:jc w:val="center"/>
              <w:rPr>
                <w:b/>
                <w:bCs/>
              </w:rPr>
            </w:pPr>
            <w:r w:rsidRPr="00995167">
              <w:rPr>
                <w:b/>
                <w:bCs/>
              </w:rPr>
              <w:t>2.33 (1.19, 4.56)</w:t>
            </w:r>
          </w:p>
        </w:tc>
        <w:tc>
          <w:tcPr>
            <w:tcW w:w="1127" w:type="pct"/>
          </w:tcPr>
          <w:p w14:paraId="101E0015" w14:textId="77777777" w:rsidR="00E72D14" w:rsidRPr="00995167" w:rsidDel="00306041" w:rsidRDefault="00E72D14" w:rsidP="00DD1E57">
            <w:pPr>
              <w:contextualSpacing/>
              <w:jc w:val="center"/>
              <w:rPr>
                <w:b/>
                <w:bCs/>
              </w:rPr>
            </w:pPr>
            <w:r w:rsidRPr="00995167">
              <w:rPr>
                <w:b/>
                <w:bCs/>
              </w:rPr>
              <w:t>-4.39 (-7.69, -1.09)</w:t>
            </w:r>
          </w:p>
        </w:tc>
      </w:tr>
      <w:tr w:rsidR="00E72D14" w:rsidRPr="00995167" w14:paraId="44E91642" w14:textId="77777777" w:rsidTr="00DD1E57">
        <w:trPr>
          <w:trHeight w:val="253"/>
        </w:trPr>
        <w:tc>
          <w:tcPr>
            <w:tcW w:w="1726" w:type="pct"/>
          </w:tcPr>
          <w:p w14:paraId="16044497" w14:textId="77777777" w:rsidR="00E72D14" w:rsidRPr="00995167" w:rsidRDefault="00E72D14" w:rsidP="00DD1E57">
            <w:pPr>
              <w:contextualSpacing/>
            </w:pPr>
            <w:r w:rsidRPr="00995167">
              <w:t>Any suicide risk (low/med/high)</w:t>
            </w:r>
          </w:p>
        </w:tc>
        <w:tc>
          <w:tcPr>
            <w:tcW w:w="739" w:type="pct"/>
          </w:tcPr>
          <w:p w14:paraId="3CC80961" w14:textId="77777777" w:rsidR="00E72D14" w:rsidRPr="00995167" w:rsidRDefault="00E72D14" w:rsidP="00DD1E57">
            <w:pPr>
              <w:contextualSpacing/>
              <w:jc w:val="center"/>
            </w:pPr>
            <w:r w:rsidRPr="00995167">
              <w:t>61 (15.44%)</w:t>
            </w:r>
          </w:p>
        </w:tc>
        <w:tc>
          <w:tcPr>
            <w:tcW w:w="634" w:type="pct"/>
          </w:tcPr>
          <w:p w14:paraId="611CB4BD" w14:textId="77777777" w:rsidR="00E72D14" w:rsidRPr="00995167" w:rsidRDefault="00E72D14" w:rsidP="00DD1E57">
            <w:pPr>
              <w:contextualSpacing/>
              <w:jc w:val="center"/>
            </w:pPr>
            <w:r w:rsidRPr="00995167">
              <w:t>83.88 (17.09)</w:t>
            </w:r>
          </w:p>
        </w:tc>
        <w:tc>
          <w:tcPr>
            <w:tcW w:w="775" w:type="pct"/>
          </w:tcPr>
          <w:p w14:paraId="254EA315" w14:textId="77777777" w:rsidR="00E72D14" w:rsidRPr="00995167" w:rsidRDefault="00E72D14" w:rsidP="00DD1E57">
            <w:pPr>
              <w:contextualSpacing/>
              <w:jc w:val="center"/>
            </w:pPr>
            <w:r w:rsidRPr="00995167">
              <w:t>1.28 (0.62, 2.63)</w:t>
            </w:r>
          </w:p>
        </w:tc>
        <w:tc>
          <w:tcPr>
            <w:tcW w:w="1127" w:type="pct"/>
          </w:tcPr>
          <w:p w14:paraId="54D33019" w14:textId="77777777" w:rsidR="00E72D14" w:rsidRPr="00995167" w:rsidRDefault="00E72D14" w:rsidP="00DD1E57">
            <w:pPr>
              <w:contextualSpacing/>
              <w:jc w:val="center"/>
              <w:rPr>
                <w:b/>
                <w:bCs/>
              </w:rPr>
            </w:pPr>
            <w:r w:rsidRPr="00995167">
              <w:rPr>
                <w:b/>
                <w:bCs/>
              </w:rPr>
              <w:t>-4.25 (-8.13, -0.37)</w:t>
            </w:r>
          </w:p>
        </w:tc>
      </w:tr>
      <w:tr w:rsidR="00E72D14" w:rsidRPr="00995167" w14:paraId="616DF683" w14:textId="77777777" w:rsidTr="00DD1E57">
        <w:trPr>
          <w:trHeight w:val="253"/>
        </w:trPr>
        <w:tc>
          <w:tcPr>
            <w:tcW w:w="1726" w:type="pct"/>
          </w:tcPr>
          <w:p w14:paraId="3D07C063" w14:textId="77777777" w:rsidR="00E72D14" w:rsidRPr="00995167" w:rsidRDefault="00E72D14" w:rsidP="00DD1E57">
            <w:pPr>
              <w:contextualSpacing/>
            </w:pPr>
            <w:r w:rsidRPr="00995167">
              <w:t>Substance use disorder</w:t>
            </w:r>
          </w:p>
        </w:tc>
        <w:tc>
          <w:tcPr>
            <w:tcW w:w="739" w:type="pct"/>
          </w:tcPr>
          <w:p w14:paraId="6D6C6AB5" w14:textId="77777777" w:rsidR="00E72D14" w:rsidRPr="00995167" w:rsidRDefault="00E72D14" w:rsidP="00DD1E57">
            <w:pPr>
              <w:contextualSpacing/>
              <w:jc w:val="center"/>
            </w:pPr>
            <w:r w:rsidRPr="00995167">
              <w:t>34 (8.61%)</w:t>
            </w:r>
          </w:p>
        </w:tc>
        <w:tc>
          <w:tcPr>
            <w:tcW w:w="634" w:type="pct"/>
          </w:tcPr>
          <w:p w14:paraId="73468C4D" w14:textId="77777777" w:rsidR="00E72D14" w:rsidRPr="00995167" w:rsidRDefault="00E72D14" w:rsidP="00DD1E57">
            <w:pPr>
              <w:contextualSpacing/>
              <w:jc w:val="center"/>
            </w:pPr>
            <w:r w:rsidRPr="00995167">
              <w:t>83.01 (14.69)</w:t>
            </w:r>
          </w:p>
        </w:tc>
        <w:tc>
          <w:tcPr>
            <w:tcW w:w="775" w:type="pct"/>
          </w:tcPr>
          <w:p w14:paraId="74814B33" w14:textId="77777777" w:rsidR="00E72D14" w:rsidRPr="00995167" w:rsidRDefault="00E72D14" w:rsidP="00DD1E57">
            <w:pPr>
              <w:contextualSpacing/>
              <w:jc w:val="center"/>
            </w:pPr>
            <w:r w:rsidRPr="00995167">
              <w:t>2.08 (0.68, 6.38)</w:t>
            </w:r>
          </w:p>
        </w:tc>
        <w:tc>
          <w:tcPr>
            <w:tcW w:w="1127" w:type="pct"/>
          </w:tcPr>
          <w:p w14:paraId="1F2ECCA7" w14:textId="77777777" w:rsidR="00E72D14" w:rsidRPr="00995167" w:rsidRDefault="00E72D14" w:rsidP="00DD1E57">
            <w:pPr>
              <w:contextualSpacing/>
              <w:jc w:val="center"/>
            </w:pPr>
            <w:r w:rsidRPr="00995167">
              <w:t>-3.18 (-7.32, 0.96)</w:t>
            </w:r>
          </w:p>
        </w:tc>
      </w:tr>
      <w:tr w:rsidR="00E72D14" w:rsidRPr="00995167" w14:paraId="5F8010CC" w14:textId="77777777" w:rsidTr="00DD1E57">
        <w:trPr>
          <w:trHeight w:val="253"/>
        </w:trPr>
        <w:tc>
          <w:tcPr>
            <w:tcW w:w="1726" w:type="pct"/>
          </w:tcPr>
          <w:p w14:paraId="5296E33E" w14:textId="77777777" w:rsidR="00E72D14" w:rsidRPr="00995167" w:rsidDel="00516DEF" w:rsidRDefault="00E72D14" w:rsidP="00DD1E57">
            <w:pPr>
              <w:contextualSpacing/>
              <w:jc w:val="right"/>
              <w:rPr>
                <w:i/>
                <w:iCs/>
              </w:rPr>
            </w:pPr>
            <w:r w:rsidRPr="00995167">
              <w:rPr>
                <w:i/>
                <w:iCs/>
              </w:rPr>
              <w:t>Alcohol use disorder</w:t>
            </w:r>
          </w:p>
        </w:tc>
        <w:tc>
          <w:tcPr>
            <w:tcW w:w="739" w:type="pct"/>
          </w:tcPr>
          <w:p w14:paraId="0198B1B2" w14:textId="77777777" w:rsidR="00E72D14" w:rsidRPr="00995167" w:rsidRDefault="00E72D14" w:rsidP="00DD1E57">
            <w:pPr>
              <w:contextualSpacing/>
              <w:jc w:val="center"/>
            </w:pPr>
            <w:r w:rsidRPr="00995167">
              <w:t>33 (8.35%)</w:t>
            </w:r>
          </w:p>
        </w:tc>
        <w:tc>
          <w:tcPr>
            <w:tcW w:w="634" w:type="pct"/>
          </w:tcPr>
          <w:p w14:paraId="59E5A9EB" w14:textId="77777777" w:rsidR="00E72D14" w:rsidRPr="00995167" w:rsidRDefault="00E72D14" w:rsidP="00DD1E57">
            <w:pPr>
              <w:contextualSpacing/>
              <w:jc w:val="center"/>
            </w:pPr>
            <w:r w:rsidRPr="00995167">
              <w:t>82.73 (14.83)</w:t>
            </w:r>
          </w:p>
        </w:tc>
        <w:tc>
          <w:tcPr>
            <w:tcW w:w="775" w:type="pct"/>
          </w:tcPr>
          <w:p w14:paraId="5AB47550" w14:textId="77777777" w:rsidR="00E72D14" w:rsidRPr="00995167" w:rsidDel="00306041" w:rsidRDefault="00E72D14" w:rsidP="00DD1E57">
            <w:pPr>
              <w:contextualSpacing/>
              <w:jc w:val="center"/>
            </w:pPr>
            <w:r w:rsidRPr="00995167">
              <w:t>2.01 (0.65, 6.18)</w:t>
            </w:r>
          </w:p>
        </w:tc>
        <w:tc>
          <w:tcPr>
            <w:tcW w:w="1127" w:type="pct"/>
          </w:tcPr>
          <w:p w14:paraId="5805544E" w14:textId="77777777" w:rsidR="00E72D14" w:rsidRPr="00995167" w:rsidDel="00306041" w:rsidRDefault="00E72D14" w:rsidP="00DD1E57">
            <w:pPr>
              <w:contextualSpacing/>
              <w:jc w:val="center"/>
            </w:pPr>
            <w:r w:rsidRPr="00995167">
              <w:t>-3.63 (-7.83, 0.57)</w:t>
            </w:r>
          </w:p>
        </w:tc>
      </w:tr>
      <w:tr w:rsidR="00E72D14" w:rsidRPr="00995167" w14:paraId="1815FFCA" w14:textId="77777777" w:rsidTr="00DD1E57">
        <w:trPr>
          <w:trHeight w:val="253"/>
        </w:trPr>
        <w:tc>
          <w:tcPr>
            <w:tcW w:w="1726" w:type="pct"/>
            <w:tcBorders>
              <w:bottom w:val="single" w:sz="4" w:space="0" w:color="auto"/>
            </w:tcBorders>
          </w:tcPr>
          <w:p w14:paraId="4F11417E" w14:textId="77777777" w:rsidR="00E72D14" w:rsidRPr="00995167" w:rsidRDefault="00E72D14" w:rsidP="00DD1E57">
            <w:pPr>
              <w:contextualSpacing/>
              <w:jc w:val="right"/>
              <w:rPr>
                <w:i/>
                <w:iCs/>
              </w:rPr>
            </w:pPr>
            <w:r w:rsidRPr="00995167">
              <w:rPr>
                <w:i/>
                <w:iCs/>
              </w:rPr>
              <w:t>Drug use disorder</w:t>
            </w:r>
          </w:p>
        </w:tc>
        <w:tc>
          <w:tcPr>
            <w:tcW w:w="739" w:type="pct"/>
            <w:tcBorders>
              <w:bottom w:val="single" w:sz="4" w:space="0" w:color="auto"/>
            </w:tcBorders>
          </w:tcPr>
          <w:p w14:paraId="640A6161" w14:textId="77777777" w:rsidR="00E72D14" w:rsidRPr="00995167" w:rsidRDefault="00E72D14" w:rsidP="00DD1E57">
            <w:pPr>
              <w:contextualSpacing/>
              <w:jc w:val="center"/>
            </w:pPr>
            <w:r w:rsidRPr="00995167">
              <w:t>5 (1.27%)</w:t>
            </w:r>
          </w:p>
        </w:tc>
        <w:tc>
          <w:tcPr>
            <w:tcW w:w="634" w:type="pct"/>
            <w:tcBorders>
              <w:bottom w:val="single" w:sz="4" w:space="0" w:color="auto"/>
            </w:tcBorders>
          </w:tcPr>
          <w:p w14:paraId="7D46A193" w14:textId="77777777" w:rsidR="00E72D14" w:rsidRPr="00995167" w:rsidRDefault="00E72D14" w:rsidP="00DD1E57">
            <w:pPr>
              <w:contextualSpacing/>
              <w:jc w:val="center"/>
            </w:pPr>
            <w:r w:rsidRPr="00995167">
              <w:t>65.33 (23.27)</w:t>
            </w:r>
          </w:p>
        </w:tc>
        <w:tc>
          <w:tcPr>
            <w:tcW w:w="775" w:type="pct"/>
            <w:tcBorders>
              <w:bottom w:val="single" w:sz="4" w:space="0" w:color="auto"/>
            </w:tcBorders>
          </w:tcPr>
          <w:p w14:paraId="19B16E5B" w14:textId="77777777" w:rsidR="00E72D14" w:rsidRPr="00995167" w:rsidRDefault="00E72D14" w:rsidP="00DD1E57">
            <w:pPr>
              <w:contextualSpacing/>
              <w:jc w:val="center"/>
            </w:pPr>
            <w:r w:rsidRPr="00995167">
              <w:t>--</w:t>
            </w:r>
          </w:p>
        </w:tc>
        <w:tc>
          <w:tcPr>
            <w:tcW w:w="1127" w:type="pct"/>
            <w:tcBorders>
              <w:bottom w:val="single" w:sz="4" w:space="0" w:color="auto"/>
            </w:tcBorders>
          </w:tcPr>
          <w:p w14:paraId="46E3468A" w14:textId="77777777" w:rsidR="00E72D14" w:rsidRPr="00995167" w:rsidRDefault="00E72D14" w:rsidP="00DD1E57">
            <w:pPr>
              <w:contextualSpacing/>
              <w:jc w:val="center"/>
            </w:pPr>
            <w:r w:rsidRPr="00995167">
              <w:t>--</w:t>
            </w:r>
          </w:p>
        </w:tc>
      </w:tr>
    </w:tbl>
    <w:p w14:paraId="1F02B231" w14:textId="77777777" w:rsidR="00E72D14" w:rsidRPr="00995167" w:rsidRDefault="00E72D14" w:rsidP="00E72D14">
      <w:pPr>
        <w:spacing w:line="360" w:lineRule="auto"/>
        <w:rPr>
          <w:sz w:val="20"/>
          <w:szCs w:val="22"/>
        </w:rPr>
      </w:pPr>
      <w:r w:rsidRPr="00995167">
        <w:rPr>
          <w:sz w:val="20"/>
          <w:szCs w:val="22"/>
        </w:rPr>
        <w:t>Note: the reference group for each of these comparisons included participants without any mental disorders (same reference group for all comparisons). All models controlled for sex and site. The dysthymia, somatization, and drug use disorder logistic models did not converge due to small cell sizes; OR: Odds Ratio; Mean Diff: The mean difference in the level of non-adherence</w:t>
      </w:r>
    </w:p>
    <w:p w14:paraId="55AC2090" w14:textId="77777777" w:rsidR="00E72D14" w:rsidRDefault="00E72D14"/>
    <w:sectPr w:rsidR="00E72D14" w:rsidSect="00AB64A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D14"/>
    <w:rsid w:val="000047BF"/>
    <w:rsid w:val="000145C0"/>
    <w:rsid w:val="000171C8"/>
    <w:rsid w:val="0001785B"/>
    <w:rsid w:val="00041A04"/>
    <w:rsid w:val="00042823"/>
    <w:rsid w:val="00070EBE"/>
    <w:rsid w:val="00073AA5"/>
    <w:rsid w:val="00082B92"/>
    <w:rsid w:val="00085E77"/>
    <w:rsid w:val="00090546"/>
    <w:rsid w:val="0009734C"/>
    <w:rsid w:val="000A254F"/>
    <w:rsid w:val="000B1667"/>
    <w:rsid w:val="000D3972"/>
    <w:rsid w:val="00120947"/>
    <w:rsid w:val="001223A9"/>
    <w:rsid w:val="0012389A"/>
    <w:rsid w:val="0013718C"/>
    <w:rsid w:val="0013783D"/>
    <w:rsid w:val="00141D27"/>
    <w:rsid w:val="0014413A"/>
    <w:rsid w:val="0015163B"/>
    <w:rsid w:val="00171865"/>
    <w:rsid w:val="00171D0B"/>
    <w:rsid w:val="00171ED2"/>
    <w:rsid w:val="00175B54"/>
    <w:rsid w:val="00180170"/>
    <w:rsid w:val="00181DD5"/>
    <w:rsid w:val="00185CDF"/>
    <w:rsid w:val="001A0A06"/>
    <w:rsid w:val="001A4544"/>
    <w:rsid w:val="001B4E0D"/>
    <w:rsid w:val="001C53AF"/>
    <w:rsid w:val="001D3115"/>
    <w:rsid w:val="001E2EE7"/>
    <w:rsid w:val="001E5647"/>
    <w:rsid w:val="001F4361"/>
    <w:rsid w:val="001F5FEA"/>
    <w:rsid w:val="001F70C1"/>
    <w:rsid w:val="0020157A"/>
    <w:rsid w:val="00215EEE"/>
    <w:rsid w:val="00222C4D"/>
    <w:rsid w:val="00223905"/>
    <w:rsid w:val="002350B2"/>
    <w:rsid w:val="002401F9"/>
    <w:rsid w:val="002473B5"/>
    <w:rsid w:val="00250B90"/>
    <w:rsid w:val="002525A9"/>
    <w:rsid w:val="00252ED1"/>
    <w:rsid w:val="0025725F"/>
    <w:rsid w:val="002621C6"/>
    <w:rsid w:val="0029387B"/>
    <w:rsid w:val="002A007C"/>
    <w:rsid w:val="002A5FA0"/>
    <w:rsid w:val="002B33E3"/>
    <w:rsid w:val="002C3253"/>
    <w:rsid w:val="002C3D1D"/>
    <w:rsid w:val="002C5910"/>
    <w:rsid w:val="002F16C1"/>
    <w:rsid w:val="002F245D"/>
    <w:rsid w:val="002F363F"/>
    <w:rsid w:val="00300A14"/>
    <w:rsid w:val="003057D0"/>
    <w:rsid w:val="00315EC5"/>
    <w:rsid w:val="003162CD"/>
    <w:rsid w:val="003166DF"/>
    <w:rsid w:val="0032035A"/>
    <w:rsid w:val="00325705"/>
    <w:rsid w:val="003315A6"/>
    <w:rsid w:val="00332F45"/>
    <w:rsid w:val="00335A00"/>
    <w:rsid w:val="003420B6"/>
    <w:rsid w:val="00346473"/>
    <w:rsid w:val="00352F28"/>
    <w:rsid w:val="003620FB"/>
    <w:rsid w:val="0037699A"/>
    <w:rsid w:val="0038004D"/>
    <w:rsid w:val="00387730"/>
    <w:rsid w:val="003B4B8B"/>
    <w:rsid w:val="003B4F56"/>
    <w:rsid w:val="003C2074"/>
    <w:rsid w:val="003C3805"/>
    <w:rsid w:val="003C4BEA"/>
    <w:rsid w:val="003C637B"/>
    <w:rsid w:val="003D1BC8"/>
    <w:rsid w:val="003D78D2"/>
    <w:rsid w:val="003E537A"/>
    <w:rsid w:val="003F0720"/>
    <w:rsid w:val="004017ED"/>
    <w:rsid w:val="0040536B"/>
    <w:rsid w:val="00407F65"/>
    <w:rsid w:val="00414643"/>
    <w:rsid w:val="004218BC"/>
    <w:rsid w:val="00425B30"/>
    <w:rsid w:val="00445FEE"/>
    <w:rsid w:val="00464B4B"/>
    <w:rsid w:val="00472A00"/>
    <w:rsid w:val="00481BC6"/>
    <w:rsid w:val="004A7FC8"/>
    <w:rsid w:val="004C5D98"/>
    <w:rsid w:val="004C7E93"/>
    <w:rsid w:val="004D2426"/>
    <w:rsid w:val="004D2434"/>
    <w:rsid w:val="004E0D3C"/>
    <w:rsid w:val="004F2696"/>
    <w:rsid w:val="004F2A39"/>
    <w:rsid w:val="004F32A9"/>
    <w:rsid w:val="0051120B"/>
    <w:rsid w:val="00515D53"/>
    <w:rsid w:val="00520AAD"/>
    <w:rsid w:val="00522731"/>
    <w:rsid w:val="00523289"/>
    <w:rsid w:val="005257CA"/>
    <w:rsid w:val="00527F8E"/>
    <w:rsid w:val="00530F33"/>
    <w:rsid w:val="00533931"/>
    <w:rsid w:val="00534AF3"/>
    <w:rsid w:val="00540F7A"/>
    <w:rsid w:val="00542F3B"/>
    <w:rsid w:val="00545990"/>
    <w:rsid w:val="005462EB"/>
    <w:rsid w:val="00547B06"/>
    <w:rsid w:val="005723FC"/>
    <w:rsid w:val="005748F5"/>
    <w:rsid w:val="005835C8"/>
    <w:rsid w:val="0059410C"/>
    <w:rsid w:val="005A364C"/>
    <w:rsid w:val="005A6F9D"/>
    <w:rsid w:val="005B0476"/>
    <w:rsid w:val="005C7F7C"/>
    <w:rsid w:val="005D7903"/>
    <w:rsid w:val="005E1071"/>
    <w:rsid w:val="005F264F"/>
    <w:rsid w:val="00602C43"/>
    <w:rsid w:val="00603B7D"/>
    <w:rsid w:val="00613DA9"/>
    <w:rsid w:val="00617CF1"/>
    <w:rsid w:val="0064123B"/>
    <w:rsid w:val="0065074C"/>
    <w:rsid w:val="00650889"/>
    <w:rsid w:val="0065091B"/>
    <w:rsid w:val="00651BA5"/>
    <w:rsid w:val="00653DAE"/>
    <w:rsid w:val="00656C6B"/>
    <w:rsid w:val="0066161A"/>
    <w:rsid w:val="00675744"/>
    <w:rsid w:val="00685354"/>
    <w:rsid w:val="0069391F"/>
    <w:rsid w:val="006A5BFC"/>
    <w:rsid w:val="006B2FBA"/>
    <w:rsid w:val="006B4584"/>
    <w:rsid w:val="006D1485"/>
    <w:rsid w:val="006D21C4"/>
    <w:rsid w:val="006D74CF"/>
    <w:rsid w:val="006E70A8"/>
    <w:rsid w:val="006E734F"/>
    <w:rsid w:val="006F1748"/>
    <w:rsid w:val="006F2371"/>
    <w:rsid w:val="00701C0F"/>
    <w:rsid w:val="007238B0"/>
    <w:rsid w:val="007240D7"/>
    <w:rsid w:val="0072441C"/>
    <w:rsid w:val="007324EF"/>
    <w:rsid w:val="00741DD8"/>
    <w:rsid w:val="0074477B"/>
    <w:rsid w:val="007465B6"/>
    <w:rsid w:val="00754768"/>
    <w:rsid w:val="00763DC9"/>
    <w:rsid w:val="007700A2"/>
    <w:rsid w:val="007730E7"/>
    <w:rsid w:val="00777F57"/>
    <w:rsid w:val="00785AF0"/>
    <w:rsid w:val="007860B3"/>
    <w:rsid w:val="0078618F"/>
    <w:rsid w:val="007944ED"/>
    <w:rsid w:val="00794B65"/>
    <w:rsid w:val="007A67D7"/>
    <w:rsid w:val="007B09F1"/>
    <w:rsid w:val="007B7CC6"/>
    <w:rsid w:val="007D0F39"/>
    <w:rsid w:val="007E2D0E"/>
    <w:rsid w:val="007E35E5"/>
    <w:rsid w:val="00801B67"/>
    <w:rsid w:val="00803B56"/>
    <w:rsid w:val="008139BA"/>
    <w:rsid w:val="00814E90"/>
    <w:rsid w:val="0081608C"/>
    <w:rsid w:val="0081689C"/>
    <w:rsid w:val="008239BE"/>
    <w:rsid w:val="0083212C"/>
    <w:rsid w:val="0084073E"/>
    <w:rsid w:val="008534C1"/>
    <w:rsid w:val="008735EB"/>
    <w:rsid w:val="00875DAD"/>
    <w:rsid w:val="00876D37"/>
    <w:rsid w:val="008913F7"/>
    <w:rsid w:val="00893117"/>
    <w:rsid w:val="008951BD"/>
    <w:rsid w:val="0089769D"/>
    <w:rsid w:val="008A2334"/>
    <w:rsid w:val="008A67F1"/>
    <w:rsid w:val="008B3B07"/>
    <w:rsid w:val="008C20FF"/>
    <w:rsid w:val="008D5147"/>
    <w:rsid w:val="008E73E3"/>
    <w:rsid w:val="00906E40"/>
    <w:rsid w:val="0091208A"/>
    <w:rsid w:val="00917763"/>
    <w:rsid w:val="009251C8"/>
    <w:rsid w:val="00932791"/>
    <w:rsid w:val="00940DD5"/>
    <w:rsid w:val="009568E6"/>
    <w:rsid w:val="00960F6C"/>
    <w:rsid w:val="0096355D"/>
    <w:rsid w:val="00964FAF"/>
    <w:rsid w:val="009668B5"/>
    <w:rsid w:val="00993009"/>
    <w:rsid w:val="009A72C8"/>
    <w:rsid w:val="009B0435"/>
    <w:rsid w:val="009C1DAB"/>
    <w:rsid w:val="009E2B0C"/>
    <w:rsid w:val="009E5F11"/>
    <w:rsid w:val="009F0697"/>
    <w:rsid w:val="009F25EF"/>
    <w:rsid w:val="009F3EF6"/>
    <w:rsid w:val="00A20276"/>
    <w:rsid w:val="00A464FA"/>
    <w:rsid w:val="00A60324"/>
    <w:rsid w:val="00A621F5"/>
    <w:rsid w:val="00A640E8"/>
    <w:rsid w:val="00A7506A"/>
    <w:rsid w:val="00A82453"/>
    <w:rsid w:val="00A87C85"/>
    <w:rsid w:val="00A93358"/>
    <w:rsid w:val="00AA08E4"/>
    <w:rsid w:val="00AA6127"/>
    <w:rsid w:val="00AB64A6"/>
    <w:rsid w:val="00AB75E9"/>
    <w:rsid w:val="00AC55DD"/>
    <w:rsid w:val="00AE1A44"/>
    <w:rsid w:val="00AE4DBF"/>
    <w:rsid w:val="00AE528A"/>
    <w:rsid w:val="00AF5424"/>
    <w:rsid w:val="00B03F6B"/>
    <w:rsid w:val="00B113B4"/>
    <w:rsid w:val="00B13FBD"/>
    <w:rsid w:val="00B14066"/>
    <w:rsid w:val="00B146A2"/>
    <w:rsid w:val="00B16837"/>
    <w:rsid w:val="00B303A1"/>
    <w:rsid w:val="00B502E5"/>
    <w:rsid w:val="00B52571"/>
    <w:rsid w:val="00B60FBE"/>
    <w:rsid w:val="00B6417F"/>
    <w:rsid w:val="00B66BD7"/>
    <w:rsid w:val="00B72EE1"/>
    <w:rsid w:val="00B73189"/>
    <w:rsid w:val="00B74634"/>
    <w:rsid w:val="00B8215E"/>
    <w:rsid w:val="00B854FF"/>
    <w:rsid w:val="00BA54E9"/>
    <w:rsid w:val="00BC63C3"/>
    <w:rsid w:val="00BC698D"/>
    <w:rsid w:val="00BD0F5E"/>
    <w:rsid w:val="00BD1A61"/>
    <w:rsid w:val="00BD24C3"/>
    <w:rsid w:val="00BD5007"/>
    <w:rsid w:val="00BF0A3F"/>
    <w:rsid w:val="00BF1D33"/>
    <w:rsid w:val="00C06AC0"/>
    <w:rsid w:val="00C07795"/>
    <w:rsid w:val="00C1435A"/>
    <w:rsid w:val="00C14CFD"/>
    <w:rsid w:val="00C171B1"/>
    <w:rsid w:val="00C24456"/>
    <w:rsid w:val="00C30C4D"/>
    <w:rsid w:val="00C56F57"/>
    <w:rsid w:val="00C61563"/>
    <w:rsid w:val="00C91274"/>
    <w:rsid w:val="00C914E0"/>
    <w:rsid w:val="00CC30F9"/>
    <w:rsid w:val="00CC616E"/>
    <w:rsid w:val="00CD1607"/>
    <w:rsid w:val="00CE19D3"/>
    <w:rsid w:val="00CE7D64"/>
    <w:rsid w:val="00CF18B2"/>
    <w:rsid w:val="00CF3DA7"/>
    <w:rsid w:val="00CF4182"/>
    <w:rsid w:val="00CF7D25"/>
    <w:rsid w:val="00D14477"/>
    <w:rsid w:val="00D23EFD"/>
    <w:rsid w:val="00D32285"/>
    <w:rsid w:val="00D33D59"/>
    <w:rsid w:val="00D34969"/>
    <w:rsid w:val="00D40F32"/>
    <w:rsid w:val="00D412EF"/>
    <w:rsid w:val="00D43830"/>
    <w:rsid w:val="00D4552F"/>
    <w:rsid w:val="00D52657"/>
    <w:rsid w:val="00D67AA6"/>
    <w:rsid w:val="00D73C81"/>
    <w:rsid w:val="00D75672"/>
    <w:rsid w:val="00D75E1A"/>
    <w:rsid w:val="00D85C19"/>
    <w:rsid w:val="00D92A71"/>
    <w:rsid w:val="00DA1427"/>
    <w:rsid w:val="00DA658D"/>
    <w:rsid w:val="00DB33E5"/>
    <w:rsid w:val="00DD398A"/>
    <w:rsid w:val="00DD3A5A"/>
    <w:rsid w:val="00DD69AF"/>
    <w:rsid w:val="00DE6A4C"/>
    <w:rsid w:val="00E04A7D"/>
    <w:rsid w:val="00E052D0"/>
    <w:rsid w:val="00E07323"/>
    <w:rsid w:val="00E077E7"/>
    <w:rsid w:val="00E14D39"/>
    <w:rsid w:val="00E16CAA"/>
    <w:rsid w:val="00E37A5A"/>
    <w:rsid w:val="00E41130"/>
    <w:rsid w:val="00E43AED"/>
    <w:rsid w:val="00E478AB"/>
    <w:rsid w:val="00E50DF9"/>
    <w:rsid w:val="00E72D14"/>
    <w:rsid w:val="00E7353A"/>
    <w:rsid w:val="00E86645"/>
    <w:rsid w:val="00E8699E"/>
    <w:rsid w:val="00E93F98"/>
    <w:rsid w:val="00EA7FD4"/>
    <w:rsid w:val="00EB1AF5"/>
    <w:rsid w:val="00EB276D"/>
    <w:rsid w:val="00ED301B"/>
    <w:rsid w:val="00ED491F"/>
    <w:rsid w:val="00EF1CDC"/>
    <w:rsid w:val="00EF2EBF"/>
    <w:rsid w:val="00F162DA"/>
    <w:rsid w:val="00F170C6"/>
    <w:rsid w:val="00F252AD"/>
    <w:rsid w:val="00F506DD"/>
    <w:rsid w:val="00F524DF"/>
    <w:rsid w:val="00F575A7"/>
    <w:rsid w:val="00F67F26"/>
    <w:rsid w:val="00F80C67"/>
    <w:rsid w:val="00F83918"/>
    <w:rsid w:val="00FA3470"/>
    <w:rsid w:val="00FA5434"/>
    <w:rsid w:val="00FA7079"/>
    <w:rsid w:val="00FB1B54"/>
    <w:rsid w:val="00FC1D79"/>
    <w:rsid w:val="00FD2339"/>
    <w:rsid w:val="00FD7533"/>
    <w:rsid w:val="00FE0C1A"/>
    <w:rsid w:val="00FE3CBA"/>
    <w:rsid w:val="00FE42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62D6F9"/>
  <w15:chartTrackingRefBased/>
  <w15:docId w15:val="{F43FCA59-7BC4-1042-86C2-5EB8B2B58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2D1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D1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11</Words>
  <Characters>4059</Characters>
  <Application>Microsoft Office Word</Application>
  <DocSecurity>0</DocSecurity>
  <Lines>33</Lines>
  <Paragraphs>9</Paragraphs>
  <ScaleCrop>false</ScaleCrop>
  <Company/>
  <LinksUpToDate>false</LinksUpToDate>
  <CharactersWithSpaces>4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7-04T17:05:00Z</dcterms:created>
  <dcterms:modified xsi:type="dcterms:W3CDTF">2022-07-04T17:07:00Z</dcterms:modified>
</cp:coreProperties>
</file>